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D6CCC" w14:textId="77777777" w:rsidR="007D004D" w:rsidRPr="00C33ACB" w:rsidRDefault="007D004D" w:rsidP="007D004D">
      <w:pPr>
        <w:spacing w:after="0" w:line="240" w:lineRule="auto"/>
        <w:ind w:left="3" w:right="87" w:firstLine="0"/>
        <w:jc w:val="both"/>
        <w:rPr>
          <w:rFonts w:asciiTheme="minorHAnsi" w:hAnsiTheme="minorHAnsi" w:cstheme="minorHAnsi"/>
          <w:bCs/>
          <w:i/>
          <w:color w:val="auto"/>
          <w:lang w:val="en-US"/>
        </w:rPr>
      </w:pPr>
    </w:p>
    <w:p w14:paraId="383BF8DE" w14:textId="77777777" w:rsidR="001D3280" w:rsidRDefault="001D3280" w:rsidP="007D004D">
      <w:pPr>
        <w:spacing w:after="0" w:line="240" w:lineRule="auto"/>
        <w:ind w:left="3" w:right="87" w:firstLine="0"/>
        <w:jc w:val="center"/>
        <w:rPr>
          <w:rFonts w:asciiTheme="minorHAnsi" w:hAnsiTheme="minorHAnsi" w:cstheme="minorHAnsi"/>
          <w:b/>
          <w:iCs/>
          <w:color w:val="auto"/>
          <w:sz w:val="24"/>
          <w:szCs w:val="24"/>
          <w:lang w:val="en-US"/>
        </w:rPr>
      </w:pPr>
    </w:p>
    <w:p w14:paraId="2477B5E6" w14:textId="77777777" w:rsidR="001D3280" w:rsidRDefault="001D3280" w:rsidP="001D3280">
      <w:pPr>
        <w:spacing w:after="0" w:line="240" w:lineRule="auto"/>
        <w:ind w:left="3" w:right="87" w:firstLine="0"/>
        <w:rPr>
          <w:rFonts w:asciiTheme="minorHAnsi" w:hAnsiTheme="minorHAnsi" w:cstheme="minorHAnsi"/>
          <w:b/>
          <w:iCs/>
          <w:color w:val="auto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iCs/>
          <w:color w:val="auto"/>
          <w:sz w:val="24"/>
          <w:szCs w:val="24"/>
          <w:lang w:val="en-US"/>
        </w:rPr>
        <w:t xml:space="preserve">Supplement 1. </w:t>
      </w:r>
    </w:p>
    <w:p w14:paraId="3FE0DDAA" w14:textId="17B561DA" w:rsidR="001D3280" w:rsidRDefault="001D3280" w:rsidP="001D3280">
      <w:pPr>
        <w:spacing w:after="0" w:line="240" w:lineRule="auto"/>
        <w:ind w:left="3" w:right="87" w:firstLine="0"/>
        <w:jc w:val="center"/>
        <w:rPr>
          <w:rFonts w:asciiTheme="minorHAnsi" w:hAnsiTheme="minorHAnsi" w:cstheme="minorHAnsi"/>
          <w:b/>
          <w:iCs/>
          <w:color w:val="auto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iCs/>
          <w:color w:val="auto"/>
          <w:sz w:val="24"/>
          <w:szCs w:val="24"/>
          <w:lang w:val="en-US"/>
        </w:rPr>
        <w:t>Questionnaire tool</w:t>
      </w:r>
    </w:p>
    <w:p w14:paraId="514DE050" w14:textId="30A4A79D" w:rsidR="001D3280" w:rsidRDefault="001D3280" w:rsidP="001D3280">
      <w:pPr>
        <w:spacing w:after="0" w:line="240" w:lineRule="auto"/>
        <w:ind w:left="3" w:right="87" w:firstLine="0"/>
        <w:jc w:val="center"/>
        <w:rPr>
          <w:rFonts w:asciiTheme="minorHAnsi" w:hAnsiTheme="minorHAnsi" w:cstheme="minorHAnsi"/>
          <w:b/>
          <w:iCs/>
          <w:color w:val="auto"/>
          <w:sz w:val="24"/>
          <w:szCs w:val="24"/>
          <w:lang w:val="en-US"/>
        </w:rPr>
      </w:pPr>
      <w:r w:rsidRPr="001D3280">
        <w:rPr>
          <w:rFonts w:asciiTheme="minorHAnsi" w:hAnsiTheme="minorHAnsi" w:cstheme="minorHAnsi"/>
          <w:b/>
          <w:iCs/>
          <w:color w:val="auto"/>
          <w:sz w:val="24"/>
          <w:szCs w:val="24"/>
          <w:lang w:val="en-US"/>
        </w:rPr>
        <w:t>Outbreak investigation of an intestinal infection in an urban restaurant, Kazakhstan June 2022</w:t>
      </w:r>
    </w:p>
    <w:p w14:paraId="18495149" w14:textId="77777777" w:rsidR="001B46B1" w:rsidRPr="00C33ACB" w:rsidRDefault="001B46B1" w:rsidP="00BB6257">
      <w:pPr>
        <w:spacing w:after="0" w:line="240" w:lineRule="auto"/>
        <w:ind w:left="3" w:right="87" w:firstLine="0"/>
        <w:jc w:val="center"/>
        <w:rPr>
          <w:rFonts w:asciiTheme="minorHAnsi" w:hAnsiTheme="minorHAnsi" w:cstheme="minorHAnsi"/>
          <w:b/>
          <w:iCs/>
          <w:color w:val="auto"/>
          <w:sz w:val="24"/>
          <w:szCs w:val="24"/>
          <w:lang w:val="en-US"/>
        </w:rPr>
      </w:pPr>
    </w:p>
    <w:p w14:paraId="2B8BFD0B" w14:textId="77777777" w:rsidR="009B7C3E" w:rsidRPr="00C33ACB" w:rsidRDefault="009B7C3E" w:rsidP="009B7C3E">
      <w:pPr>
        <w:spacing w:after="0" w:line="240" w:lineRule="auto"/>
        <w:ind w:left="3" w:right="87" w:firstLine="0"/>
        <w:jc w:val="center"/>
        <w:rPr>
          <w:rFonts w:asciiTheme="minorHAnsi" w:hAnsiTheme="minorHAnsi" w:cstheme="minorHAnsi"/>
          <w:bCs/>
          <w:iCs/>
          <w:color w:val="auto"/>
          <w:sz w:val="24"/>
          <w:szCs w:val="24"/>
          <w:lang w:val="en-US"/>
        </w:rPr>
      </w:pPr>
    </w:p>
    <w:tbl>
      <w:tblPr>
        <w:tblStyle w:val="TableGrid0"/>
        <w:tblW w:w="10774" w:type="dxa"/>
        <w:tblInd w:w="-147" w:type="dxa"/>
        <w:tblLook w:val="04A0" w:firstRow="1" w:lastRow="0" w:firstColumn="1" w:lastColumn="0" w:noHBand="0" w:noVBand="1"/>
      </w:tblPr>
      <w:tblGrid>
        <w:gridCol w:w="5387"/>
        <w:gridCol w:w="5387"/>
      </w:tblGrid>
      <w:tr w:rsidR="007D004D" w:rsidRPr="001D3280" w14:paraId="12FA8EE5" w14:textId="77777777" w:rsidTr="007D004D">
        <w:tc>
          <w:tcPr>
            <w:tcW w:w="10774" w:type="dxa"/>
            <w:gridSpan w:val="2"/>
            <w:shd w:val="clear" w:color="auto" w:fill="D9E2F3" w:themeFill="accent1" w:themeFillTint="33"/>
          </w:tcPr>
          <w:p w14:paraId="0579212E" w14:textId="4DB5A8D2" w:rsidR="007D004D" w:rsidRPr="00C33ACB" w:rsidRDefault="00C92E35" w:rsidP="00A924BF">
            <w:pPr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 xml:space="preserve">Information about data collector 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(</w:t>
            </w: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interviewer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)</w:t>
            </w:r>
          </w:p>
        </w:tc>
      </w:tr>
      <w:tr w:rsidR="007D004D" w:rsidRPr="00C33ACB" w14:paraId="7EA38CF5" w14:textId="77777777" w:rsidTr="00BA4F23">
        <w:trPr>
          <w:trHeight w:val="637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7BFE5" w14:textId="7FA2C284" w:rsidR="007D004D" w:rsidRPr="00C33ACB" w:rsidRDefault="00C92E35" w:rsidP="00A924BF">
            <w:pPr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 xml:space="preserve">Date form completed 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(</w:t>
            </w: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DD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spacing w:val="-2"/>
                <w:lang w:val="en-US"/>
              </w:rPr>
              <w:t>/</w:t>
            </w:r>
            <w:r w:rsidRPr="00C33ACB">
              <w:rPr>
                <w:rFonts w:asciiTheme="minorHAnsi" w:hAnsiTheme="minorHAnsi" w:cstheme="minorHAnsi"/>
                <w:bCs/>
                <w:color w:val="auto"/>
                <w:spacing w:val="-2"/>
                <w:lang w:val="en-US"/>
              </w:rPr>
              <w:t>MM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spacing w:val="-2"/>
                <w:lang w:val="en-US"/>
              </w:rPr>
              <w:t>/</w:t>
            </w:r>
            <w:r w:rsidRPr="00C33ACB">
              <w:rPr>
                <w:rFonts w:asciiTheme="minorHAnsi" w:hAnsiTheme="minorHAnsi" w:cstheme="minorHAnsi"/>
                <w:bCs/>
                <w:color w:val="auto"/>
                <w:spacing w:val="-2"/>
                <w:lang w:val="en-US"/>
              </w:rPr>
              <w:t>YYYY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860E1" w14:textId="216823E7" w:rsidR="007D004D" w:rsidRPr="00C33ACB" w:rsidRDefault="007D004D" w:rsidP="00CF7B13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lang w:val="en-US"/>
              </w:rPr>
            </w:pPr>
            <w:r w:rsidRPr="00C33ACB">
              <w:rPr>
                <w:rFonts w:ascii="Segoe UI Emoji" w:hAnsi="Segoe UI Emoji" w:cs="Segoe UI Emoji"/>
                <w:bCs/>
                <w:color w:val="auto"/>
                <w:lang w:val="en-US"/>
              </w:rPr>
              <w:t>⬜⬜</w:t>
            </w: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.</w:t>
            </w:r>
            <w:r w:rsidRPr="00C33ACB">
              <w:rPr>
                <w:rFonts w:ascii="Segoe UI Emoji" w:hAnsi="Segoe UI Emoji" w:cs="Segoe UI Emoji"/>
                <w:bCs/>
                <w:color w:val="auto"/>
                <w:lang w:val="en-US"/>
              </w:rPr>
              <w:t>⬜⬜</w:t>
            </w: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.</w:t>
            </w:r>
            <w:r w:rsidRPr="00C33ACB">
              <w:rPr>
                <w:rFonts w:ascii="Segoe UI Emoji" w:hAnsi="Segoe UI Emoji" w:cs="Segoe UI Emoji"/>
                <w:bCs/>
                <w:color w:val="auto"/>
                <w:lang w:val="en-US"/>
              </w:rPr>
              <w:t>⬜⬜⬜⬜</w:t>
            </w:r>
          </w:p>
          <w:p w14:paraId="49F95E4D" w14:textId="1346AEB2" w:rsidR="007D004D" w:rsidRPr="00C33ACB" w:rsidRDefault="007D004D" w:rsidP="00CF7B13">
            <w:pPr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 xml:space="preserve"> </w:t>
            </w:r>
            <w:r w:rsidR="009B7C3E" w:rsidRPr="00C33ACB">
              <w:rPr>
                <w:rFonts w:asciiTheme="minorHAnsi" w:hAnsiTheme="minorHAnsi" w:cstheme="minorHAnsi"/>
                <w:bCs/>
                <w:color w:val="auto"/>
                <w:sz w:val="20"/>
                <w:szCs w:val="20"/>
                <w:lang w:val="en-US"/>
              </w:rPr>
              <w:t xml:space="preserve">Day   </w:t>
            </w:r>
            <w:r w:rsidR="009B7C3E" w:rsidRPr="00C33ACB">
              <w:rPr>
                <w:lang w:val="en-US"/>
              </w:rPr>
              <w:t xml:space="preserve">   </w:t>
            </w:r>
            <w:r w:rsidR="009B7C3E" w:rsidRPr="00C33ACB">
              <w:rPr>
                <w:rFonts w:asciiTheme="minorHAnsi" w:hAnsiTheme="minorHAnsi" w:cstheme="minorHAnsi"/>
                <w:bCs/>
                <w:color w:val="auto"/>
                <w:sz w:val="20"/>
                <w:szCs w:val="20"/>
                <w:lang w:val="en-US"/>
              </w:rPr>
              <w:t>Month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0"/>
                <w:szCs w:val="20"/>
                <w:lang w:val="en-US"/>
              </w:rPr>
              <w:t xml:space="preserve">     </w:t>
            </w:r>
            <w:r w:rsidR="009B7C3E" w:rsidRPr="00C33ACB">
              <w:rPr>
                <w:rFonts w:asciiTheme="minorHAnsi" w:hAnsiTheme="minorHAnsi" w:cstheme="minorHAnsi"/>
                <w:bCs/>
                <w:color w:val="auto"/>
                <w:sz w:val="20"/>
                <w:szCs w:val="20"/>
                <w:lang w:val="en-US"/>
              </w:rPr>
              <w:t>Year</w:t>
            </w:r>
          </w:p>
        </w:tc>
      </w:tr>
    </w:tbl>
    <w:tbl>
      <w:tblPr>
        <w:tblStyle w:val="TableGrid"/>
        <w:tblW w:w="10774" w:type="dxa"/>
        <w:tblInd w:w="-147" w:type="dxa"/>
        <w:tblLayout w:type="fixed"/>
        <w:tblCellMar>
          <w:top w:w="47" w:type="dxa"/>
          <w:left w:w="107" w:type="dxa"/>
          <w:right w:w="115" w:type="dxa"/>
        </w:tblCellMar>
        <w:tblLook w:val="04A0" w:firstRow="1" w:lastRow="0" w:firstColumn="1" w:lastColumn="0" w:noHBand="0" w:noVBand="1"/>
      </w:tblPr>
      <w:tblGrid>
        <w:gridCol w:w="1418"/>
        <w:gridCol w:w="3969"/>
        <w:gridCol w:w="5387"/>
      </w:tblGrid>
      <w:tr w:rsidR="00E6060B" w:rsidRPr="001D3280" w14:paraId="2A0BEBA0" w14:textId="77777777" w:rsidTr="00BA4F23">
        <w:trPr>
          <w:trHeight w:val="20"/>
        </w:trPr>
        <w:tc>
          <w:tcPr>
            <w:tcW w:w="107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06529ADE" w14:textId="68E5D8AF" w:rsidR="00E6060B" w:rsidRPr="00C33ACB" w:rsidRDefault="00E6060B" w:rsidP="00BE798A">
            <w:pPr>
              <w:spacing w:after="0" w:line="259" w:lineRule="auto"/>
              <w:ind w:left="0" w:right="0" w:firstLine="0"/>
              <w:rPr>
                <w:rFonts w:asciiTheme="minorHAnsi" w:hAnsiTheme="minorHAnsi" w:cstheme="minorHAnsi"/>
                <w:bCs/>
                <w:color w:val="auto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А</w:t>
            </w:r>
            <w:r w:rsidRPr="00C33ACB">
              <w:rPr>
                <w:rFonts w:asciiTheme="minorHAnsi" w:hAnsiTheme="minorHAnsi" w:cstheme="minorHAnsi"/>
                <w:bCs/>
                <w:color w:val="auto"/>
                <w:shd w:val="clear" w:color="auto" w:fill="D9E2F3" w:themeFill="accent1" w:themeFillTint="33"/>
                <w:lang w:val="en-US"/>
              </w:rPr>
              <w:t xml:space="preserve">. </w:t>
            </w:r>
            <w:r w:rsidR="00C92E35" w:rsidRPr="00C33ACB">
              <w:rPr>
                <w:rFonts w:asciiTheme="minorHAnsi" w:hAnsiTheme="minorHAnsi" w:cstheme="minorHAnsi"/>
                <w:bCs/>
                <w:color w:val="auto"/>
                <w:shd w:val="clear" w:color="auto" w:fill="D9E2F3" w:themeFill="accent1" w:themeFillTint="33"/>
                <w:lang w:val="en-US"/>
              </w:rPr>
              <w:t>Identification number and patient information</w:t>
            </w:r>
          </w:p>
        </w:tc>
      </w:tr>
      <w:tr w:rsidR="007D004D" w:rsidRPr="00C33ACB" w14:paraId="45978584" w14:textId="77777777" w:rsidTr="00BA4F23">
        <w:trPr>
          <w:trHeight w:val="20"/>
        </w:trPr>
        <w:tc>
          <w:tcPr>
            <w:tcW w:w="5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47707" w14:textId="4613A14C" w:rsidR="007D004D" w:rsidRPr="00C33ACB" w:rsidRDefault="009B7C3E" w:rsidP="00E6060B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71D30" w14:textId="6F9D3D43" w:rsidR="007D004D" w:rsidRPr="00C33ACB" w:rsidRDefault="009B7C3E" w:rsidP="00E6060B">
            <w:pPr>
              <w:keepNext/>
              <w:keepLines/>
              <w:spacing w:after="0" w:line="259" w:lineRule="auto"/>
              <w:ind w:left="1" w:right="0" w:firstLine="0"/>
              <w:jc w:val="both"/>
              <w:outlineLvl w:val="2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ategory</w:t>
            </w:r>
          </w:p>
        </w:tc>
      </w:tr>
      <w:tr w:rsidR="007D004D" w:rsidRPr="00C33ACB" w14:paraId="402ECF18" w14:textId="77777777" w:rsidTr="00BE798A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5BD33" w14:textId="6EE0982C" w:rsidR="007D004D" w:rsidRPr="00C33ACB" w:rsidRDefault="007D004D" w:rsidP="00E6060B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BF9B5" w14:textId="0DF03E8F" w:rsidR="007D004D" w:rsidRPr="00C33ACB" w:rsidRDefault="00C92E35" w:rsidP="00E6060B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Patient’s last nam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75BEF" w14:textId="5A3F950B" w:rsidR="007D004D" w:rsidRPr="00C33ACB" w:rsidRDefault="007D004D" w:rsidP="00E6060B">
            <w:pPr>
              <w:keepNext/>
              <w:keepLines/>
              <w:spacing w:after="0" w:line="259" w:lineRule="auto"/>
              <w:ind w:left="1" w:right="0" w:firstLine="0"/>
              <w:jc w:val="both"/>
              <w:outlineLvl w:val="2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</w:p>
        </w:tc>
      </w:tr>
      <w:tr w:rsidR="007D004D" w:rsidRPr="00C33ACB" w14:paraId="54E3F19E" w14:textId="77777777" w:rsidTr="00BE798A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07124" w14:textId="1C8BD591" w:rsidR="007D004D" w:rsidRPr="00C33ACB" w:rsidRDefault="007D004D" w:rsidP="00E6060B">
            <w:pPr>
              <w:spacing w:after="0" w:line="259" w:lineRule="auto"/>
              <w:ind w:left="0" w:right="0" w:firstLine="0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84A2D" w14:textId="2472534F" w:rsidR="007D004D" w:rsidRPr="00C33ACB" w:rsidRDefault="00C92E35" w:rsidP="00E6060B">
            <w:pPr>
              <w:spacing w:after="0" w:line="259" w:lineRule="auto"/>
              <w:ind w:left="0" w:right="0" w:firstLine="0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Patient’s first nam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27C36" w14:textId="07D907BF" w:rsidR="007D004D" w:rsidRPr="00C33ACB" w:rsidRDefault="007D004D" w:rsidP="00E6060B">
            <w:pPr>
              <w:keepNext/>
              <w:keepLines/>
              <w:spacing w:after="0" w:line="259" w:lineRule="auto"/>
              <w:ind w:left="1" w:right="0" w:firstLine="0"/>
              <w:jc w:val="both"/>
              <w:outlineLvl w:val="2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</w:p>
        </w:tc>
      </w:tr>
      <w:tr w:rsidR="005830AC" w:rsidRPr="00C33ACB" w14:paraId="70F7A81A" w14:textId="77777777" w:rsidTr="00BE798A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6F0AD" w14:textId="3846A40B" w:rsidR="005830AC" w:rsidRPr="00C33ACB" w:rsidRDefault="005A611D" w:rsidP="00E6060B">
            <w:pPr>
              <w:spacing w:after="0" w:line="259" w:lineRule="auto"/>
              <w:ind w:left="0" w:right="0" w:firstLine="0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А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C0381" w14:textId="466C821D" w:rsidR="005830AC" w:rsidRPr="00C33ACB" w:rsidRDefault="00C92E35" w:rsidP="00BA4F23">
            <w:pPr>
              <w:spacing w:after="0" w:line="259" w:lineRule="auto"/>
              <w:ind w:left="0" w:right="0" w:firstLine="0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 xml:space="preserve">Sex </w:t>
            </w:r>
            <w:r w:rsidR="00BA4F23"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(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male</w:t>
            </w:r>
            <w:r w:rsidR="00BA4F23"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=1,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 xml:space="preserve"> female</w:t>
            </w:r>
            <w:r w:rsidR="00BA4F23"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=2)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F19A4" w14:textId="2D190223" w:rsidR="005830AC" w:rsidRPr="00C33ACB" w:rsidRDefault="005830AC" w:rsidP="00E6060B">
            <w:pPr>
              <w:keepNext/>
              <w:keepLines/>
              <w:spacing w:after="0" w:line="259" w:lineRule="auto"/>
              <w:ind w:left="1" w:right="0" w:firstLine="0"/>
              <w:jc w:val="both"/>
              <w:outlineLvl w:val="2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</w:p>
        </w:tc>
      </w:tr>
      <w:tr w:rsidR="005A611D" w:rsidRPr="00C33ACB" w14:paraId="7898DB56" w14:textId="77777777" w:rsidTr="00BE798A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A037E" w14:textId="47FE341D" w:rsidR="005A611D" w:rsidRPr="00C33ACB" w:rsidRDefault="005A611D" w:rsidP="00E6060B">
            <w:pPr>
              <w:spacing w:after="0" w:line="259" w:lineRule="auto"/>
              <w:ind w:left="0" w:right="0" w:firstLine="0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А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4C367" w14:textId="1D28EF2E" w:rsidR="005A611D" w:rsidRPr="00C33ACB" w:rsidRDefault="00C92E35" w:rsidP="00E6060B">
            <w:pPr>
              <w:spacing w:after="0" w:line="259" w:lineRule="auto"/>
              <w:ind w:left="0" w:right="0" w:firstLine="0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Age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91CF6" w14:textId="77777777" w:rsidR="005A611D" w:rsidRPr="00C33ACB" w:rsidRDefault="005A611D" w:rsidP="00E6060B">
            <w:pPr>
              <w:keepNext/>
              <w:keepLines/>
              <w:spacing w:after="0" w:line="259" w:lineRule="auto"/>
              <w:ind w:left="1" w:right="0" w:firstLine="0"/>
              <w:jc w:val="both"/>
              <w:outlineLvl w:val="2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</w:p>
        </w:tc>
      </w:tr>
      <w:tr w:rsidR="007D004D" w:rsidRPr="00C33ACB" w14:paraId="433B33C9" w14:textId="77777777" w:rsidTr="00BE798A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6D4D0" w14:textId="1887665B" w:rsidR="007D004D" w:rsidRPr="00C33ACB" w:rsidRDefault="007D004D" w:rsidP="00E6060B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A</w:t>
            </w:r>
            <w:r w:rsidR="005A611D"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2FA0E" w14:textId="2D522CA6" w:rsidR="007D004D" w:rsidRPr="00C33ACB" w:rsidRDefault="00C92E35" w:rsidP="00E6060B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 xml:space="preserve">Date of birth 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(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DD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/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MM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/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YYYY</w:t>
            </w:r>
            <w:r w:rsidR="007D004D"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 xml:space="preserve">)  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77048" w14:textId="3C616836" w:rsidR="00BA4F23" w:rsidRPr="00C33ACB" w:rsidRDefault="00BA4F23" w:rsidP="00BA4F23">
            <w:pPr>
              <w:keepNext/>
              <w:keepLines/>
              <w:spacing w:after="0" w:line="259" w:lineRule="auto"/>
              <w:ind w:left="1" w:right="0" w:firstLine="0"/>
              <w:jc w:val="both"/>
              <w:outlineLvl w:val="2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 w:rsidRPr="00C33ACB">
              <w:rPr>
                <w:rFonts w:ascii="Segoe UI Emoji" w:hAnsi="Segoe UI Emoji" w:cs="Segoe UI Emoji"/>
                <w:bCs/>
                <w:color w:val="auto"/>
                <w:sz w:val="26"/>
                <w:szCs w:val="26"/>
                <w:lang w:val="en-US"/>
              </w:rPr>
              <w:t>⬜⬜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.</w:t>
            </w:r>
            <w:r w:rsidRPr="00C33ACB">
              <w:rPr>
                <w:rFonts w:ascii="Segoe UI Emoji" w:hAnsi="Segoe UI Emoji" w:cs="Segoe UI Emoji"/>
                <w:bCs/>
                <w:color w:val="auto"/>
                <w:sz w:val="26"/>
                <w:szCs w:val="26"/>
                <w:lang w:val="en-US"/>
              </w:rPr>
              <w:t>⬜⬜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.</w:t>
            </w:r>
            <w:r w:rsidRPr="00C33ACB">
              <w:rPr>
                <w:rFonts w:ascii="Segoe UI Emoji" w:hAnsi="Segoe UI Emoji" w:cs="Segoe UI Emoji"/>
                <w:bCs/>
                <w:color w:val="auto"/>
                <w:sz w:val="26"/>
                <w:szCs w:val="26"/>
                <w:lang w:val="en-US"/>
              </w:rPr>
              <w:t>⬜⬜⬜⬜</w:t>
            </w:r>
          </w:p>
          <w:p w14:paraId="399FD1AA" w14:textId="2D548D56" w:rsidR="007D004D" w:rsidRPr="00C33ACB" w:rsidRDefault="00BA4F23" w:rsidP="00BA4F23">
            <w:pPr>
              <w:keepNext/>
              <w:keepLines/>
              <w:spacing w:after="0" w:line="259" w:lineRule="auto"/>
              <w:ind w:left="1" w:right="0" w:firstLine="0"/>
              <w:jc w:val="both"/>
              <w:outlineLvl w:val="2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 xml:space="preserve"> </w:t>
            </w:r>
            <w:r w:rsidR="009B7C3E" w:rsidRPr="00C33ACB">
              <w:rPr>
                <w:rFonts w:asciiTheme="minorHAnsi" w:hAnsiTheme="minorHAnsi" w:cstheme="minorHAnsi"/>
                <w:bCs/>
                <w:color w:val="auto"/>
                <w:sz w:val="20"/>
                <w:szCs w:val="20"/>
                <w:lang w:val="en-US"/>
              </w:rPr>
              <w:t xml:space="preserve">Day   </w:t>
            </w:r>
            <w:r w:rsidR="009B7C3E" w:rsidRPr="00C33ACB">
              <w:rPr>
                <w:lang w:val="en-US"/>
              </w:rPr>
              <w:t xml:space="preserve">          </w:t>
            </w:r>
            <w:r w:rsidR="009B7C3E" w:rsidRPr="00C33ACB">
              <w:rPr>
                <w:rFonts w:asciiTheme="minorHAnsi" w:hAnsiTheme="minorHAnsi" w:cstheme="minorHAnsi"/>
                <w:bCs/>
                <w:color w:val="auto"/>
                <w:sz w:val="20"/>
                <w:szCs w:val="20"/>
                <w:lang w:val="en-US"/>
              </w:rPr>
              <w:t>Month         Year</w:t>
            </w:r>
          </w:p>
        </w:tc>
      </w:tr>
      <w:tr w:rsidR="007D004D" w:rsidRPr="00C33ACB" w14:paraId="074D95B8" w14:textId="77777777" w:rsidTr="00BE798A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62783" w14:textId="2E4796A0" w:rsidR="007D004D" w:rsidRPr="00C33ACB" w:rsidRDefault="007D004D" w:rsidP="00E6060B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A</w:t>
            </w:r>
            <w:r w:rsidR="005A611D"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6902D" w14:textId="3F5DAE81" w:rsidR="007D004D" w:rsidRPr="00C33ACB" w:rsidRDefault="00EA54CE" w:rsidP="00E6060B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Unique I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5E20A" w14:textId="0F9DA60D" w:rsidR="007D004D" w:rsidRPr="00C33ACB" w:rsidRDefault="00BA4F23" w:rsidP="00E6060B">
            <w:pPr>
              <w:keepNext/>
              <w:keepLines/>
              <w:spacing w:after="0" w:line="259" w:lineRule="auto"/>
              <w:ind w:left="1" w:right="0" w:firstLine="0"/>
              <w:jc w:val="both"/>
              <w:outlineLvl w:val="2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 w:rsidRPr="00C33ACB">
              <w:rPr>
                <w:rFonts w:ascii="Segoe UI Emoji" w:hAnsi="Segoe UI Emoji" w:cs="Segoe UI Emoji"/>
                <w:bCs/>
                <w:color w:val="auto"/>
                <w:sz w:val="26"/>
                <w:szCs w:val="26"/>
                <w:lang w:val="en-US"/>
              </w:rPr>
              <w:t>⬜⬜⬜⬜⬜⬜⬜⬜⬜⬜⬜⬜</w:t>
            </w:r>
          </w:p>
        </w:tc>
      </w:tr>
      <w:tr w:rsidR="007D004D" w:rsidRPr="00C33ACB" w14:paraId="78430660" w14:textId="77777777" w:rsidTr="00BE798A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3B155" w14:textId="06A0FBE2" w:rsidR="007D004D" w:rsidRPr="00C33ACB" w:rsidRDefault="007D004D" w:rsidP="00E6060B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A</w:t>
            </w:r>
            <w:r w:rsidR="005A611D"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6A814" w14:textId="30657146" w:rsidR="007D004D" w:rsidRPr="00C33ACB" w:rsidRDefault="00C92E35" w:rsidP="00E6060B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  <w:t>Residence addres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AC276" w14:textId="4DF04CD3" w:rsidR="007D004D" w:rsidRPr="00C33ACB" w:rsidRDefault="007D004D" w:rsidP="005830AC">
            <w:pPr>
              <w:keepNext/>
              <w:keepLines/>
              <w:spacing w:after="0" w:line="259" w:lineRule="auto"/>
              <w:ind w:right="0"/>
              <w:jc w:val="both"/>
              <w:outlineLvl w:val="2"/>
              <w:rPr>
                <w:rFonts w:asciiTheme="minorHAnsi" w:hAnsiTheme="minorHAnsi" w:cstheme="minorHAnsi"/>
                <w:bCs/>
                <w:color w:val="auto"/>
                <w:sz w:val="26"/>
                <w:szCs w:val="26"/>
                <w:lang w:val="en-US"/>
              </w:rPr>
            </w:pPr>
          </w:p>
        </w:tc>
      </w:tr>
    </w:tbl>
    <w:tbl>
      <w:tblPr>
        <w:tblStyle w:val="TableGrid0"/>
        <w:tblW w:w="0" w:type="auto"/>
        <w:tblInd w:w="-147" w:type="dxa"/>
        <w:tblLook w:val="04A0" w:firstRow="1" w:lastRow="0" w:firstColumn="1" w:lastColumn="0" w:noHBand="0" w:noVBand="1"/>
      </w:tblPr>
      <w:tblGrid>
        <w:gridCol w:w="1418"/>
        <w:gridCol w:w="3969"/>
        <w:gridCol w:w="3827"/>
        <w:gridCol w:w="1560"/>
      </w:tblGrid>
      <w:tr w:rsidR="00B7600D" w:rsidRPr="00C33ACB" w14:paraId="16473EA7" w14:textId="77777777" w:rsidTr="00B7600D">
        <w:tc>
          <w:tcPr>
            <w:tcW w:w="10774" w:type="dxa"/>
            <w:gridSpan w:val="4"/>
            <w:shd w:val="clear" w:color="auto" w:fill="D9E2F3" w:themeFill="accent1" w:themeFillTint="33"/>
          </w:tcPr>
          <w:p w14:paraId="07CB1DEA" w14:textId="4D6E356C" w:rsidR="00B7600D" w:rsidRPr="00C33ACB" w:rsidRDefault="00B7600D" w:rsidP="00BE798A">
            <w:pPr>
              <w:spacing w:after="0" w:line="259" w:lineRule="auto"/>
              <w:ind w:left="0" w:right="0" w:firstLine="0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Т.</w:t>
            </w:r>
            <w:r w:rsidR="00BE798A" w:rsidRPr="00C33ACB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</w:t>
            </w:r>
            <w:r w:rsidR="00273BE2" w:rsidRPr="00C33ACB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Epidemiological information</w:t>
            </w:r>
          </w:p>
        </w:tc>
      </w:tr>
      <w:tr w:rsidR="00BA4F23" w:rsidRPr="00C33ACB" w14:paraId="6F275C57" w14:textId="63D12D76" w:rsidTr="00B7600D">
        <w:tc>
          <w:tcPr>
            <w:tcW w:w="5387" w:type="dxa"/>
            <w:gridSpan w:val="2"/>
          </w:tcPr>
          <w:p w14:paraId="2FFA21CF" w14:textId="2AC65691" w:rsidR="00BA4F23" w:rsidRPr="00C33ACB" w:rsidRDefault="00B7600D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9B7C3E" w:rsidRPr="00C33ACB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3827" w:type="dxa"/>
          </w:tcPr>
          <w:p w14:paraId="29EFCA0F" w14:textId="2E911BD4" w:rsidR="00BA4F23" w:rsidRPr="00C33ACB" w:rsidRDefault="009B7C3E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560" w:type="dxa"/>
          </w:tcPr>
          <w:p w14:paraId="6AC9FACE" w14:textId="30D840CB" w:rsidR="00BA4F23" w:rsidRPr="00C33ACB" w:rsidRDefault="009B7C3E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US"/>
              </w:rPr>
              <w:t>Answer</w:t>
            </w:r>
          </w:p>
        </w:tc>
      </w:tr>
      <w:tr w:rsidR="00BA4F23" w:rsidRPr="001D3280" w14:paraId="1B56E4CC" w14:textId="61A7A31A" w:rsidTr="00BE798A">
        <w:tc>
          <w:tcPr>
            <w:tcW w:w="1418" w:type="dxa"/>
          </w:tcPr>
          <w:p w14:paraId="16730A34" w14:textId="75F70813" w:rsidR="00BA4F23" w:rsidRPr="00C33ACB" w:rsidRDefault="00BA4F23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  <w:bookmarkStart w:id="0" w:name="_Hlk106537041"/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T1</w:t>
            </w:r>
          </w:p>
        </w:tc>
        <w:tc>
          <w:tcPr>
            <w:tcW w:w="3969" w:type="dxa"/>
          </w:tcPr>
          <w:p w14:paraId="6C135774" w14:textId="46D194CC" w:rsidR="00BA4F23" w:rsidRPr="00C33ACB" w:rsidRDefault="009B7C3E" w:rsidP="005830AC">
            <w:pPr>
              <w:spacing w:after="0" w:line="240" w:lineRule="auto"/>
              <w:ind w:right="0"/>
              <w:rPr>
                <w:rFonts w:asciiTheme="minorHAnsi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 xml:space="preserve">Were you present during a celebratory event in the </w:t>
            </w:r>
            <w:r w:rsidR="00BA4F23"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 xml:space="preserve">"El-Tay" </w:t>
            </w: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 xml:space="preserve">restaurant on </w:t>
            </w:r>
            <w:proofErr w:type="gramStart"/>
            <w:r w:rsidR="00BA4F23"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12.06.2022</w:t>
            </w:r>
            <w:proofErr w:type="gramEnd"/>
            <w:r w:rsidR="00BA4F23"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 xml:space="preserve">  </w:t>
            </w:r>
          </w:p>
          <w:p w14:paraId="565B29E2" w14:textId="4A3B9D6E" w:rsidR="00BA4F23" w:rsidRPr="00C33ACB" w:rsidRDefault="00BA4F23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/>
                <w:color w:val="FF0000"/>
                <w:lang w:val="en-US"/>
              </w:rPr>
            </w:pPr>
          </w:p>
        </w:tc>
        <w:tc>
          <w:tcPr>
            <w:tcW w:w="3827" w:type="dxa"/>
          </w:tcPr>
          <w:p w14:paraId="678301BE" w14:textId="57882A28" w:rsidR="00BA4F23" w:rsidRPr="00C33ACB" w:rsidRDefault="009B7C3E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lang w:val="en-US"/>
              </w:rPr>
              <w:t>Yes</w:t>
            </w:r>
            <w:r w:rsidR="00BA4F23" w:rsidRPr="00C33ACB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lang w:val="en-US"/>
              </w:rPr>
              <w:t xml:space="preserve">=1 </w:t>
            </w:r>
            <w:r w:rsidRPr="00C33ACB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lang w:val="en-US"/>
              </w:rPr>
              <w:t>No</w:t>
            </w:r>
            <w:r w:rsidR="00BA4F23" w:rsidRPr="00C33ACB"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lang w:val="en-US"/>
              </w:rPr>
              <w:t xml:space="preserve">=0 </w:t>
            </w:r>
          </w:p>
          <w:p w14:paraId="34E20E62" w14:textId="77777777" w:rsidR="00B272A5" w:rsidRPr="00C33ACB" w:rsidRDefault="00B272A5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/>
                <w:color w:val="auto"/>
                <w:sz w:val="24"/>
                <w:szCs w:val="24"/>
                <w:lang w:val="en-US"/>
              </w:rPr>
            </w:pPr>
          </w:p>
          <w:p w14:paraId="2D47F291" w14:textId="42D24340" w:rsidR="00BA4F23" w:rsidRPr="00C33ACB" w:rsidRDefault="009B7C3E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i/>
                <w:i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i/>
                <w:iCs/>
                <w:color w:val="auto"/>
                <w:sz w:val="24"/>
                <w:szCs w:val="24"/>
                <w:lang w:val="en-US"/>
              </w:rPr>
              <w:t xml:space="preserve">If no, go to question </w:t>
            </w:r>
            <w:proofErr w:type="gramStart"/>
            <w:r w:rsidR="00BA4F23" w:rsidRPr="00C33ACB">
              <w:rPr>
                <w:rFonts w:asciiTheme="minorHAnsi" w:hAnsiTheme="minorHAnsi" w:cstheme="minorHAnsi"/>
                <w:bCs/>
                <w:i/>
                <w:iCs/>
                <w:color w:val="auto"/>
                <w:sz w:val="24"/>
                <w:szCs w:val="24"/>
                <w:lang w:val="en-US"/>
              </w:rPr>
              <w:t>Т</w:t>
            </w:r>
            <w:r w:rsidR="004473A7" w:rsidRPr="00C33ACB">
              <w:rPr>
                <w:rFonts w:asciiTheme="minorHAnsi" w:hAnsiTheme="minorHAnsi" w:cstheme="minorHAnsi"/>
                <w:bCs/>
                <w:i/>
                <w:iCs/>
                <w:color w:val="auto"/>
                <w:sz w:val="24"/>
                <w:szCs w:val="24"/>
                <w:lang w:val="en-US"/>
              </w:rPr>
              <w:t>4</w:t>
            </w:r>
            <w:proofErr w:type="gramEnd"/>
          </w:p>
          <w:p w14:paraId="02629766" w14:textId="77777777" w:rsidR="00BA4F23" w:rsidRPr="00C33ACB" w:rsidRDefault="00BA4F23" w:rsidP="005830AC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/>
                <w:color w:val="auto"/>
                <w:lang w:val="en-US"/>
              </w:rPr>
            </w:pPr>
          </w:p>
        </w:tc>
        <w:tc>
          <w:tcPr>
            <w:tcW w:w="1560" w:type="dxa"/>
          </w:tcPr>
          <w:p w14:paraId="7728F66E" w14:textId="77777777" w:rsidR="00BA4F23" w:rsidRPr="00C33ACB" w:rsidRDefault="00BA4F23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/>
                <w:color w:val="auto"/>
                <w:lang w:val="en-US"/>
              </w:rPr>
            </w:pPr>
          </w:p>
        </w:tc>
      </w:tr>
      <w:bookmarkEnd w:id="0"/>
      <w:tr w:rsidR="00BA4F23" w:rsidRPr="001D3280" w14:paraId="1E14146B" w14:textId="7982DFEE" w:rsidTr="00B7600D">
        <w:tc>
          <w:tcPr>
            <w:tcW w:w="9214" w:type="dxa"/>
            <w:gridSpan w:val="3"/>
          </w:tcPr>
          <w:p w14:paraId="10B8D6C6" w14:textId="184AA25B" w:rsidR="00BA4F23" w:rsidRPr="00C33ACB" w:rsidRDefault="009B7C3E" w:rsidP="00180989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/>
                <w:color w:val="FF0000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 w:eastAsia="en-US" w:bidi="en-US"/>
              </w:rPr>
              <w:t xml:space="preserve">If </w:t>
            </w:r>
            <w:proofErr w:type="gramStart"/>
            <w:r w:rsidRPr="00C33AC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 w:eastAsia="en-US" w:bidi="en-US"/>
              </w:rPr>
              <w:t>Yes</w:t>
            </w:r>
            <w:proofErr w:type="gramEnd"/>
            <w:r w:rsidR="00BA4F23" w:rsidRPr="00C33AC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 w:eastAsia="en-US" w:bidi="en-US"/>
              </w:rPr>
              <w:t xml:space="preserve"> </w:t>
            </w:r>
            <w:r w:rsidRPr="00C33AC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 w:eastAsia="en-US" w:bidi="en-US"/>
              </w:rPr>
              <w:t xml:space="preserve">to </w:t>
            </w:r>
            <w:r w:rsidR="00BA4F23" w:rsidRPr="00C33AC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 w:eastAsia="en-US" w:bidi="en-US"/>
              </w:rPr>
              <w:t xml:space="preserve">«Т1», </w:t>
            </w:r>
            <w:r w:rsidRPr="00C33ACB"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 w:eastAsia="en-US" w:bidi="en-US"/>
              </w:rPr>
              <w:t>specify</w:t>
            </w:r>
          </w:p>
        </w:tc>
        <w:tc>
          <w:tcPr>
            <w:tcW w:w="1560" w:type="dxa"/>
          </w:tcPr>
          <w:p w14:paraId="2CD5A4F9" w14:textId="77777777" w:rsidR="00BA4F23" w:rsidRPr="00C33ACB" w:rsidRDefault="00BA4F23" w:rsidP="00180989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/>
                <w:color w:val="000000" w:themeColor="text1"/>
                <w:sz w:val="28"/>
                <w:szCs w:val="28"/>
                <w:lang w:val="en-US" w:eastAsia="en-US" w:bidi="en-US"/>
              </w:rPr>
            </w:pPr>
          </w:p>
        </w:tc>
      </w:tr>
      <w:tr w:rsidR="00BA4F23" w:rsidRPr="00C33ACB" w14:paraId="53768444" w14:textId="1B26B382" w:rsidTr="00BE798A">
        <w:trPr>
          <w:trHeight w:val="325"/>
        </w:trPr>
        <w:tc>
          <w:tcPr>
            <w:tcW w:w="1418" w:type="dxa"/>
          </w:tcPr>
          <w:p w14:paraId="4CB7CA86" w14:textId="0C6FDCEB" w:rsidR="00BA4F23" w:rsidRPr="00C33ACB" w:rsidRDefault="00BA4F23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Т2</w:t>
            </w:r>
          </w:p>
        </w:tc>
        <w:tc>
          <w:tcPr>
            <w:tcW w:w="9356" w:type="dxa"/>
            <w:gridSpan w:val="3"/>
          </w:tcPr>
          <w:p w14:paraId="36C14DE8" w14:textId="33028F14" w:rsidR="00BA4F23" w:rsidRPr="00C33ACB" w:rsidRDefault="009B7C3E" w:rsidP="00BA4F23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What you ate</w:t>
            </w:r>
          </w:p>
        </w:tc>
      </w:tr>
    </w:tbl>
    <w:tbl>
      <w:tblPr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992"/>
        <w:gridCol w:w="993"/>
        <w:gridCol w:w="1842"/>
        <w:gridCol w:w="1560"/>
      </w:tblGrid>
      <w:tr w:rsidR="00BE798A" w:rsidRPr="00C33ACB" w14:paraId="4ABCC9DC" w14:textId="77777777" w:rsidTr="000D7491">
        <w:trPr>
          <w:trHeight w:val="5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CCBBC" w14:textId="5EAFC9DC" w:rsidR="00BE798A" w:rsidRPr="00C33ACB" w:rsidRDefault="009B7C3E" w:rsidP="00BE798A">
            <w:pPr>
              <w:spacing w:after="0"/>
              <w:ind w:left="108" w:firstLine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Dish typ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0D94A" w14:textId="77777777" w:rsidR="00BE798A" w:rsidRPr="00C33ACB" w:rsidRDefault="00BE798A" w:rsidP="00BE798A">
            <w:pPr>
              <w:spacing w:after="0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  <w:p w14:paraId="775CDE98" w14:textId="6C7E2F64" w:rsidR="00BE798A" w:rsidRPr="00C33ACB" w:rsidRDefault="009B7C3E" w:rsidP="00BE798A">
            <w:pPr>
              <w:spacing w:after="0"/>
              <w:ind w:left="0" w:firstLine="0"/>
              <w:rPr>
                <w:rFonts w:asciiTheme="minorHAnsi" w:eastAsia="Times New Roman" w:hAnsiTheme="minorHAnsi" w:cstheme="minorHAnsi"/>
                <w:i/>
                <w:iCs/>
                <w:lang w:val="en-US"/>
              </w:rPr>
            </w:pPr>
            <w:r w:rsidRPr="00C33ACB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Dish nam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E7622" w14:textId="77777777" w:rsidR="00BE798A" w:rsidRPr="00C33ACB" w:rsidRDefault="00BE798A" w:rsidP="00BE798A">
            <w:pPr>
              <w:spacing w:after="0"/>
              <w:ind w:left="108" w:firstLine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  <w:p w14:paraId="7E31ED4A" w14:textId="427C8EC1" w:rsidR="00BE798A" w:rsidRPr="00C33ACB" w:rsidRDefault="009B7C3E" w:rsidP="00BE798A">
            <w:pPr>
              <w:spacing w:after="0"/>
              <w:ind w:left="108" w:firstLine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Response optio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A7688D" w14:textId="77777777" w:rsidR="00BE798A" w:rsidRPr="00C33ACB" w:rsidRDefault="00BE798A" w:rsidP="00BE798A">
            <w:pPr>
              <w:spacing w:after="0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  <w:p w14:paraId="5C693255" w14:textId="631A8969" w:rsidR="00BE798A" w:rsidRPr="00C33ACB" w:rsidRDefault="009B7C3E" w:rsidP="00BE798A">
            <w:pPr>
              <w:spacing w:after="0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Answer</w:t>
            </w:r>
          </w:p>
        </w:tc>
      </w:tr>
      <w:tr w:rsidR="005214A0" w:rsidRPr="00C33ACB" w14:paraId="545D2D1E" w14:textId="77777777" w:rsidTr="004F6FC5">
        <w:trPr>
          <w:trHeight w:val="462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98D4BD" w14:textId="25888FA9" w:rsidR="005214A0" w:rsidRPr="00C33ACB" w:rsidRDefault="009B7C3E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Appetiz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62C01" w14:textId="5C189D22" w:rsidR="005214A0" w:rsidRPr="00C33ACB" w:rsidRDefault="009B7C3E" w:rsidP="004F6FC5">
            <w:pPr>
              <w:ind w:left="34" w:hanging="34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Chicken ro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72F7EE" w14:textId="7BD3B6B8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E4FEE" w14:textId="53A8FA46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D61EF" w14:textId="547E39B7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2ED0F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4BE087C8" w14:textId="77777777" w:rsidTr="004F6FC5">
        <w:trPr>
          <w:trHeight w:val="424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8BB7B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D2086" w14:textId="4BF55BF4" w:rsidR="005214A0" w:rsidRPr="00C33ACB" w:rsidRDefault="009B7C3E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 xml:space="preserve">Chicken </w:t>
            </w:r>
            <w:r w:rsidR="00EA54CE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kabo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5690E" w14:textId="502FFFEE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C16A7" w14:textId="61ED7463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DD2F7" w14:textId="679F2C3D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A346D1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50BF004F" w14:textId="77777777" w:rsidTr="004F6FC5">
        <w:trPr>
          <w:trHeight w:val="34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5E4E9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BB601" w14:textId="5E521393" w:rsidR="005214A0" w:rsidRPr="00C33ACB" w:rsidRDefault="009B7C3E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Chicken wing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22BD7" w14:textId="554B2641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8AB07" w14:textId="53A659B0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5EFCD" w14:textId="6CD9D9A3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D7785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43411CAF" w14:textId="77777777" w:rsidTr="004F6FC5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BAC1E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6D770" w14:textId="5F473C9D" w:rsidR="005214A0" w:rsidRPr="00C33ACB" w:rsidRDefault="009B7C3E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Liver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03A3AE" w14:textId="1DA018B7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B0256" w14:textId="32E00F8C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55297" w14:textId="3993EFA6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BE5147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01A7637D" w14:textId="77777777" w:rsidTr="004F6FC5">
        <w:trPr>
          <w:trHeight w:val="44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64436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38EE8" w14:textId="0DB51D55" w:rsidR="005214A0" w:rsidRPr="00C33ACB" w:rsidRDefault="009B7C3E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Meat samo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E121A" w14:textId="4BD7AC02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955A6" w14:textId="087E3FFF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791DA" w14:textId="4FEE0B40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833C26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6A0F0E30" w14:textId="77777777" w:rsidTr="004F6FC5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05242" w14:textId="4851543C" w:rsidR="005214A0" w:rsidRPr="00C33ACB" w:rsidRDefault="009B7C3E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Salad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06905" w14:textId="4FB4732B" w:rsidR="005214A0" w:rsidRPr="00C33ACB" w:rsidRDefault="00BA3B3D" w:rsidP="00BA4F23">
            <w:pPr>
              <w:ind w:left="108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General (ham, smoked chicken breast, </w:t>
            </w:r>
            <w:r w:rsidR="00EA54C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Gouda 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heese, egg, cucumber, mayonnai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49CF41" w14:textId="7EC5307D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0B819" w14:textId="6EF1008C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35580" w14:textId="7BD4F618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B3CEBE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7F207E2F" w14:textId="77777777" w:rsidTr="004F6FC5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025FF" w14:textId="77777777" w:rsidR="005214A0" w:rsidRPr="00C33ACB" w:rsidRDefault="005214A0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EA152" w14:textId="09613329" w:rsidR="005214A0" w:rsidRPr="00C33ACB" w:rsidRDefault="00BA3B3D" w:rsidP="00BA4F23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Oriental-style salad (cucumber, tomato, bell 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lastRenderedPageBreak/>
              <w:t>pepper, beef, garlic, soy sauce, sesame seeds, oi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FA008" w14:textId="17BBA2DA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lastRenderedPageBreak/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B1333" w14:textId="054D9B54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C3928" w14:textId="62F1209F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9A51F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642F6624" w14:textId="77777777" w:rsidTr="004F6FC5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5CEE2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E66AE" w14:textId="4DD0F0D1" w:rsidR="005214A0" w:rsidRPr="00C33ACB" w:rsidRDefault="00BA3B3D" w:rsidP="00BA4F23">
            <w:pPr>
              <w:ind w:left="108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Hollywood (beets, feta cheese, orange, lettuce, almond chips, </w:t>
            </w:r>
            <w:proofErr w:type="spellStart"/>
            <w:r w:rsidR="00C6485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loll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rosso, sauce (mustard, orange </w:t>
            </w:r>
            <w:r w:rsidR="00C6485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juice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, seasoning)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25EBFE" w14:textId="404AD015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B2D64" w14:textId="4E933A13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91F0E" w14:textId="7D7B7A16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D9521A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008EE48E" w14:textId="77777777" w:rsidTr="004F6FC5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E63D9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93D78" w14:textId="040BCCCA" w:rsidR="005214A0" w:rsidRPr="00C33ACB" w:rsidRDefault="00BA3B3D" w:rsidP="00BA4F23">
            <w:pPr>
              <w:ind w:left="108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Caucasus </w:t>
            </w:r>
            <w:r w:rsidR="005214A0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(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tomato, cucumber, bell pepper, radish, </w:t>
            </w:r>
            <w:r w:rsidR="00EA54CE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feta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cheese, greens</w:t>
            </w:r>
            <w:r w:rsidR="005214A0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802ED" w14:textId="3815693F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53251" w14:textId="6E40585B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7F66A" w14:textId="119D06B5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3501B3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4F069014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2DBBA" w14:textId="65C8C20A" w:rsidR="005214A0" w:rsidRPr="00C33ACB" w:rsidRDefault="009B7C3E" w:rsidP="004F6FC5">
            <w:pPr>
              <w:pStyle w:val="ListParagraph"/>
              <w:ind w:left="0"/>
              <w:jc w:val="bot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Hot dish</w:t>
            </w:r>
            <w:r w:rsidR="005214A0"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 xml:space="preserve"> №1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434A2" w14:textId="7A18AFDC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Beshbarma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33E375" w14:textId="6ECE8D09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9C758" w14:textId="1FDDE8CA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13DBB" w14:textId="20010A4D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BA02B4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0FE2A354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21D31" w14:textId="2C5E3744" w:rsidR="005214A0" w:rsidRPr="00C33ACB" w:rsidRDefault="009B7C3E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Hot dish</w:t>
            </w:r>
            <w:r w:rsidR="005214A0"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 xml:space="preserve"> №</w:t>
            </w:r>
            <w:r w:rsidR="00BA4F23"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6B70C" w14:textId="346BBE0B" w:rsidR="005214A0" w:rsidRPr="00C33ACB" w:rsidRDefault="00273BE2" w:rsidP="00BE798A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Thai-style me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98FD76" w14:textId="3DC06C85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050E4" w14:textId="4CBB227B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BF713" w14:textId="6C4EB558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248E0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07A15442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A07ADA" w14:textId="726263BC" w:rsidR="005214A0" w:rsidRPr="00C33ACB" w:rsidRDefault="009B7C3E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Fruit platt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5AC8D" w14:textId="7529526B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Or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096F45" w14:textId="73CFA073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E7FEE" w14:textId="5FAB9B0C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ED3CF" w14:textId="068B9DAA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9079E5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5CBAF556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A2A70" w14:textId="77777777" w:rsidR="005214A0" w:rsidRPr="00C33ACB" w:rsidRDefault="005214A0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AE8F3" w14:textId="43F440F6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Sweet cher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77916" w14:textId="0859A66A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D0D6A" w14:textId="1391F089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8A634" w14:textId="7C6B8A7E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CD4C1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6232A535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2BC96" w14:textId="77777777" w:rsidR="005214A0" w:rsidRPr="00C33ACB" w:rsidRDefault="005214A0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97FE3" w14:textId="2C6DEB60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Kiw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C068C" w14:textId="4C9275F9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415F5" w14:textId="0FEF8A3A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B1D76" w14:textId="39B85F70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62051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0F6313BA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8BDAB" w14:textId="77777777" w:rsidR="005214A0" w:rsidRPr="00C33ACB" w:rsidRDefault="005214A0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113AD" w14:textId="0CB4A4C5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Green ap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CA36B" w14:textId="7BE33223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63C55" w14:textId="71C58E3E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5311E" w14:textId="29163D67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7A1421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4C2205CC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882F6" w14:textId="77777777" w:rsidR="005214A0" w:rsidRPr="00C33ACB" w:rsidRDefault="005214A0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500A4" w14:textId="2EF1AB88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Red ap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B67549" w14:textId="732EA9B0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E45F7" w14:textId="5FF3DF8B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EE368" w14:textId="53B88D6E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6DBFB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30677F21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5463D" w14:textId="69441B75" w:rsidR="005214A0" w:rsidRPr="00C33ACB" w:rsidRDefault="009B7C3E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Bread basket</w:t>
            </w:r>
            <w:proofErr w:type="gram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477EB" w14:textId="190D355C" w:rsidR="005214A0" w:rsidRPr="00C33ACB" w:rsidRDefault="00EA54CE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Fried </w:t>
            </w:r>
            <w:proofErr w:type="spellStart"/>
            <w: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brea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99191D" w14:textId="479DC38E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1D7D" w14:textId="3932E2D2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927D8" w14:textId="7E881F1B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A3E5E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08CE56C8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4ECCF" w14:textId="77777777" w:rsidR="005214A0" w:rsidRPr="00C33ACB" w:rsidRDefault="005214A0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D702E" w14:textId="67BAE6D2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Rye br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456A47" w14:textId="38B9D9B6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B1044" w14:textId="24A6B0DD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BDED1" w14:textId="7187AF4C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1FB0CD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6A8419A5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3F3DF" w14:textId="77777777" w:rsidR="005214A0" w:rsidRPr="00C33ACB" w:rsidRDefault="005214A0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F9B36" w14:textId="05645127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Wheat br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C2415C" w14:textId="0FDEB674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218A0" w14:textId="703D5525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7806D" w14:textId="72EB35EE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56A851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1623F319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8B045" w14:textId="597A15F1" w:rsidR="005214A0" w:rsidRPr="00C33ACB" w:rsidRDefault="009B7C3E" w:rsidP="004F6FC5">
            <w:pPr>
              <w:pStyle w:val="ListParagraph"/>
              <w:ind w:left="-8" w:firstLine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Desser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F4565" w14:textId="7EA4D20B" w:rsidR="005214A0" w:rsidRPr="00C33ACB" w:rsidRDefault="00BA3B3D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Honey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4616FA" w14:textId="169C3AE5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C1BC8" w14:textId="02E5D948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2B2E1" w14:textId="1E7C45ED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538E1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574A9FB6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1B402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3BE32" w14:textId="5EE53432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Whoopee Pie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34353D" w14:textId="54F21CE9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B6463" w14:textId="4CA5F103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71449" w14:textId="4D00A4D3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522B0E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64DA92B2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DEAF9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C34D7" w14:textId="03DE589A" w:rsidR="005214A0" w:rsidRPr="00C33ACB" w:rsidRDefault="00C6485E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«</w:t>
            </w: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Molochnay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devochk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»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D3E28B" w14:textId="6916198B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69816" w14:textId="6653CA59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53033" w14:textId="5F446897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B6F4CF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75193027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AAD47" w14:textId="77777777" w:rsidR="005214A0" w:rsidRPr="00C33ACB" w:rsidRDefault="005214A0" w:rsidP="004F6FC5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ab/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644DF" w14:textId="73AE1DAA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ook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D152D" w14:textId="75AFAA16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223FC" w14:textId="460355B6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B3CB5" w14:textId="225684CF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4D482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7191EAC9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93975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E2FEC" w14:textId="15E9E007" w:rsidR="005214A0" w:rsidRPr="00C33ACB" w:rsidRDefault="00273BE2" w:rsidP="00BA4F23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an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813239" w14:textId="44BFB3A3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0851C" w14:textId="440E8796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F32D3" w14:textId="4D23E7B2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DB694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0C9913C4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90282" w14:textId="2788B9A5" w:rsidR="005214A0" w:rsidRPr="00C33ACB" w:rsidRDefault="009B7C3E" w:rsidP="004F6FC5">
            <w:pPr>
              <w:pStyle w:val="ListParagraph"/>
              <w:ind w:left="0"/>
              <w:jc w:val="bot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Beverag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1E568" w14:textId="45FC082D" w:rsidR="005214A0" w:rsidRPr="00C33ACB" w:rsidRDefault="00273BE2" w:rsidP="00BE798A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Zerno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vodk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9A98C0" w14:textId="1060AEA8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2F304" w14:textId="1588C7ED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19E32" w14:textId="40CDC28A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6EB16B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4B634D05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7FB07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6178E" w14:textId="593E6412" w:rsidR="005214A0" w:rsidRPr="00C33ACB" w:rsidRDefault="00273BE2" w:rsidP="00BE798A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Berkutti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cogn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27E86" w14:textId="25368E43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CAFA6" w14:textId="036D2D0E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B4C65" w14:textId="750CA356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E9768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5597BABA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E834C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FC337" w14:textId="1D773B79" w:rsidR="005214A0" w:rsidRPr="00C33ACB" w:rsidRDefault="00273BE2" w:rsidP="00BE798A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Red w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00EF32" w14:textId="47A616DE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51F50" w14:textId="0211BC17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F2B36" w14:textId="23DC14C4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5986DE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5214A0" w:rsidRPr="00C33ACB" w14:paraId="5A0B2389" w14:textId="77777777" w:rsidTr="004F6FC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367BC" w14:textId="77777777" w:rsidR="005214A0" w:rsidRPr="00C33ACB" w:rsidRDefault="005214A0" w:rsidP="004F6FC5">
            <w:pPr>
              <w:pStyle w:val="ListParagraph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F5BEF" w14:textId="51E3666E" w:rsidR="005214A0" w:rsidRPr="00C33ACB" w:rsidRDefault="00273BE2" w:rsidP="00BE798A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White w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46A1FC" w14:textId="1D1677CB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1294B" w14:textId="4F35A197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A200D" w14:textId="49A4EC1D" w:rsidR="005214A0" w:rsidRPr="00C33ACB" w:rsidRDefault="009B7C3E" w:rsidP="004F6FC5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5214A0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C6BAA" w14:textId="77777777" w:rsidR="005214A0" w:rsidRPr="00C33ACB" w:rsidRDefault="005214A0" w:rsidP="004F6FC5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</w:tbl>
    <w:tbl>
      <w:tblPr>
        <w:tblStyle w:val="TableGrid0"/>
        <w:tblW w:w="0" w:type="auto"/>
        <w:tblInd w:w="-147" w:type="dxa"/>
        <w:tblLook w:val="04A0" w:firstRow="1" w:lastRow="0" w:firstColumn="1" w:lastColumn="0" w:noHBand="0" w:noVBand="1"/>
      </w:tblPr>
      <w:tblGrid>
        <w:gridCol w:w="1418"/>
        <w:gridCol w:w="3969"/>
        <w:gridCol w:w="996"/>
        <w:gridCol w:w="984"/>
        <w:gridCol w:w="1847"/>
        <w:gridCol w:w="1560"/>
      </w:tblGrid>
      <w:tr w:rsidR="004473A7" w:rsidRPr="00C33ACB" w14:paraId="3AFCD698" w14:textId="77777777" w:rsidTr="004473A7">
        <w:trPr>
          <w:trHeight w:val="711"/>
        </w:trPr>
        <w:tc>
          <w:tcPr>
            <w:tcW w:w="1418" w:type="dxa"/>
          </w:tcPr>
          <w:p w14:paraId="37BAEBA5" w14:textId="77777777" w:rsidR="004473A7" w:rsidRPr="00C33ACB" w:rsidRDefault="004473A7" w:rsidP="004473A7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Т3</w:t>
            </w:r>
          </w:p>
        </w:tc>
        <w:tc>
          <w:tcPr>
            <w:tcW w:w="3969" w:type="dxa"/>
          </w:tcPr>
          <w:p w14:paraId="18EEDA0F" w14:textId="568FD20E" w:rsidR="004473A7" w:rsidRPr="00C33ACB" w:rsidRDefault="00BA3B3D" w:rsidP="004473A7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Did you take home leftovers</w:t>
            </w:r>
            <w:r w:rsidR="004473A7"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? </w:t>
            </w:r>
          </w:p>
        </w:tc>
        <w:tc>
          <w:tcPr>
            <w:tcW w:w="996" w:type="dxa"/>
          </w:tcPr>
          <w:p w14:paraId="1E301F02" w14:textId="15599412" w:rsidR="004473A7" w:rsidRPr="00C33ACB" w:rsidRDefault="009B7C3E" w:rsidP="004473A7">
            <w:pPr>
              <w:spacing w:after="0" w:line="259" w:lineRule="auto"/>
              <w:ind w:left="1" w:right="0" w:firstLine="0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473A7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84" w:type="dxa"/>
          </w:tcPr>
          <w:p w14:paraId="73B9880E" w14:textId="23EE3007" w:rsidR="004473A7" w:rsidRPr="00C33ACB" w:rsidRDefault="009B7C3E" w:rsidP="004473A7">
            <w:pPr>
              <w:spacing w:after="0" w:line="259" w:lineRule="auto"/>
              <w:ind w:left="1" w:right="0" w:firstLine="0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473A7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7" w:type="dxa"/>
          </w:tcPr>
          <w:p w14:paraId="5684E4FD" w14:textId="25F2D0E3" w:rsidR="004473A7" w:rsidRPr="00C33ACB" w:rsidRDefault="009B7C3E" w:rsidP="004473A7">
            <w:pPr>
              <w:spacing w:after="0" w:line="259" w:lineRule="auto"/>
              <w:ind w:left="1" w:right="0" w:firstLine="0"/>
              <w:jc w:val="center"/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473A7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</w:tcPr>
          <w:p w14:paraId="372253FD" w14:textId="06787749" w:rsidR="004473A7" w:rsidRPr="00C33ACB" w:rsidRDefault="004473A7" w:rsidP="004473A7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/>
                <w:color w:val="auto"/>
                <w:lang w:val="en-US"/>
              </w:rPr>
            </w:pPr>
          </w:p>
        </w:tc>
      </w:tr>
      <w:tr w:rsidR="004473A7" w:rsidRPr="001D3280" w14:paraId="70C76331" w14:textId="77777777" w:rsidTr="00515E71">
        <w:trPr>
          <w:trHeight w:val="711"/>
        </w:trPr>
        <w:tc>
          <w:tcPr>
            <w:tcW w:w="1418" w:type="dxa"/>
          </w:tcPr>
          <w:p w14:paraId="32EBCE4A" w14:textId="7CAA13F9" w:rsidR="004473A7" w:rsidRPr="00C33ACB" w:rsidRDefault="004473A7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356" w:type="dxa"/>
            <w:gridSpan w:val="5"/>
          </w:tcPr>
          <w:p w14:paraId="2693022E" w14:textId="2BB1D290" w:rsidR="004473A7" w:rsidRPr="00C33ACB" w:rsidRDefault="004018A8" w:rsidP="004473A7">
            <w:pPr>
              <w:spacing w:after="0" w:line="259" w:lineRule="auto"/>
              <w:ind w:left="1" w:right="0" w:firstLine="0"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  </w:t>
            </w:r>
            <w:r w:rsidR="00273BE2"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If yes, please specify</w:t>
            </w:r>
            <w:r w:rsidR="004473A7"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?               </w:t>
            </w: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 </w:t>
            </w:r>
            <w:r w:rsidR="009B7C3E" w:rsidRPr="00C33ACB">
              <w:rPr>
                <w:rFonts w:asciiTheme="minorHAnsi" w:eastAsia="MS Mincho" w:hAnsiTheme="minorHAnsi" w:cstheme="minorHAnsi"/>
                <w:i/>
                <w:iCs/>
                <w:color w:val="auto"/>
                <w:sz w:val="28"/>
                <w:szCs w:val="28"/>
                <w:lang w:val="en-US" w:eastAsia="ja-JP"/>
              </w:rPr>
              <w:t>If no, go to question</w:t>
            </w:r>
            <w:r w:rsidR="004473A7" w:rsidRPr="00C33ACB">
              <w:rPr>
                <w:rFonts w:asciiTheme="minorHAnsi" w:eastAsia="MS Mincho" w:hAnsiTheme="minorHAnsi" w:cstheme="minorHAnsi"/>
                <w:i/>
                <w:iCs/>
                <w:color w:val="auto"/>
                <w:sz w:val="28"/>
                <w:szCs w:val="28"/>
                <w:lang w:val="en-US" w:eastAsia="ja-JP"/>
              </w:rPr>
              <w:t xml:space="preserve"> </w:t>
            </w:r>
            <w:r w:rsidRPr="00C33ACB">
              <w:rPr>
                <w:rFonts w:asciiTheme="minorHAnsi" w:eastAsia="MS Mincho" w:hAnsiTheme="minorHAnsi" w:cstheme="minorHAnsi"/>
                <w:i/>
                <w:iCs/>
                <w:color w:val="auto"/>
                <w:sz w:val="28"/>
                <w:szCs w:val="28"/>
                <w:lang w:val="en-US" w:eastAsia="ja-JP"/>
              </w:rPr>
              <w:t>F1</w:t>
            </w:r>
          </w:p>
        </w:tc>
      </w:tr>
    </w:tbl>
    <w:tbl>
      <w:tblPr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992"/>
        <w:gridCol w:w="993"/>
        <w:gridCol w:w="1842"/>
        <w:gridCol w:w="1560"/>
      </w:tblGrid>
      <w:tr w:rsidR="004473A7" w:rsidRPr="00C33ACB" w14:paraId="123766E1" w14:textId="106CADE8" w:rsidTr="004473A7">
        <w:trPr>
          <w:trHeight w:val="5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46137" w14:textId="17A5129D" w:rsidR="004473A7" w:rsidRPr="00C33ACB" w:rsidRDefault="00273BE2" w:rsidP="00D52ABB">
            <w:pPr>
              <w:ind w:left="108" w:firstLine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bookmarkStart w:id="1" w:name="_Hlk106538378"/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Dish typ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2708B" w14:textId="77777777" w:rsidR="004473A7" w:rsidRPr="00C33ACB" w:rsidRDefault="004473A7" w:rsidP="00D52ABB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  <w:p w14:paraId="32845E1D" w14:textId="023AC006" w:rsidR="004473A7" w:rsidRPr="00C33ACB" w:rsidRDefault="009B7C3E" w:rsidP="00D52ABB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lang w:val="en-US"/>
              </w:rPr>
            </w:pPr>
            <w:r w:rsidRPr="00C33ACB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Dish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1B3B4E" w14:textId="0E7ED4CC" w:rsidR="004473A7" w:rsidRPr="00C33ACB" w:rsidRDefault="009B7C3E" w:rsidP="00D52AB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EDEB9" w14:textId="5A75B0AD" w:rsidR="004473A7" w:rsidRPr="00C33ACB" w:rsidRDefault="009B7C3E" w:rsidP="00D52ABB">
            <w:pPr>
              <w:ind w:lef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352AB" w14:textId="04DAA199" w:rsidR="004473A7" w:rsidRPr="00C33ACB" w:rsidRDefault="009B7C3E" w:rsidP="00D52ABB">
            <w:pPr>
              <w:ind w:left="108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58698F" w14:textId="77777777" w:rsidR="004473A7" w:rsidRPr="00C33ACB" w:rsidRDefault="004473A7" w:rsidP="00D52ABB">
            <w:pPr>
              <w:ind w:left="108" w:firstLine="0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056A9628" w14:textId="3ED66958" w:rsidTr="004473A7">
        <w:trPr>
          <w:trHeight w:val="462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289D8" w14:textId="19B31A68" w:rsidR="004473A7" w:rsidRPr="00C33ACB" w:rsidRDefault="009B7C3E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Appetiz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F27F1" w14:textId="3A3FA746" w:rsidR="004473A7" w:rsidRPr="00C33ACB" w:rsidRDefault="009B7C3E" w:rsidP="00D52ABB">
            <w:pPr>
              <w:ind w:left="34" w:hanging="34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Chicken ro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4C27C9" w14:textId="18B2D454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F1EB0" w14:textId="731ACE0E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92984" w14:textId="18AB3447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941901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1BD401D0" w14:textId="46901281" w:rsidTr="004473A7">
        <w:trPr>
          <w:trHeight w:val="424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F30E7" w14:textId="77777777" w:rsidR="004473A7" w:rsidRPr="00C33ACB" w:rsidRDefault="004473A7" w:rsidP="00D52ABB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40CD9" w14:textId="5DC32FCB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 xml:space="preserve">Chicken </w:t>
            </w:r>
            <w:r w:rsidR="00EA54CE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kabo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FDAF21" w14:textId="4B55B8BF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47E12" w14:textId="07B6CF4A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566C2" w14:textId="2AFB898B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22C238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4B18599A" w14:textId="7081B2A3" w:rsidTr="004473A7">
        <w:trPr>
          <w:trHeight w:val="34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63A2B" w14:textId="77777777" w:rsidR="004473A7" w:rsidRPr="00C33ACB" w:rsidRDefault="004473A7" w:rsidP="00D52ABB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2408A" w14:textId="78CAB6BE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Chicken wing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72BB75" w14:textId="59308502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E62BA" w14:textId="73F3831D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E50A3" w14:textId="1BD13556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EFE51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37C5D8DF" w14:textId="665F40DD" w:rsidTr="004473A7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2415D" w14:textId="77777777" w:rsidR="004473A7" w:rsidRPr="00C33ACB" w:rsidRDefault="004473A7" w:rsidP="00D52ABB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24D27" w14:textId="087A9811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Liver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5685C5" w14:textId="7741228F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6AC0F" w14:textId="101BF21B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39EF5" w14:textId="1A099241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85D83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04837CA3" w14:textId="463854C3" w:rsidTr="004473A7">
        <w:trPr>
          <w:trHeight w:val="44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DC1DF" w14:textId="77777777" w:rsidR="004473A7" w:rsidRPr="00C33ACB" w:rsidRDefault="004473A7" w:rsidP="00D52ABB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36033" w14:textId="558C75A1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Meat samo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E7CB7" w14:textId="293A7116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33971" w14:textId="436CB852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F9066" w14:textId="3989D92A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18A583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1785E4B1" w14:textId="1E928947" w:rsidTr="004473A7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13C0D" w14:textId="70548B0B" w:rsidR="004473A7" w:rsidRPr="00C33ACB" w:rsidRDefault="009B7C3E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Salad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99977" w14:textId="3392B00C" w:rsidR="004473A7" w:rsidRPr="00C33ACB" w:rsidRDefault="00BA3B3D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General (ham, smoked chicken breast, </w:t>
            </w:r>
            <w:r w:rsidR="00EA54C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Gouda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cheese, egg, cucumber, mayonnai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11C6F" w14:textId="268AA190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C9CA0" w14:textId="28939959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178D9" w14:textId="1F1F0359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A937D7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243BB9FA" w14:textId="54D02525" w:rsidTr="004473A7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31533" w14:textId="77777777" w:rsidR="004473A7" w:rsidRPr="00C33ACB" w:rsidRDefault="004473A7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0F02A" w14:textId="68B99FAA" w:rsidR="004473A7" w:rsidRPr="00C33ACB" w:rsidRDefault="00BA3B3D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Oriental-style salad (cucumber, tomato, bell pepper, beef, garlic, soy sauce, sesame seeds, oi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BA3C4C" w14:textId="4DAC6831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7FC8F" w14:textId="4C3F57D4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0E8B1" w14:textId="62E372BB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DE7F6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70D08298" w14:textId="0C28BB50" w:rsidTr="004473A7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A600C" w14:textId="77777777" w:rsidR="004473A7" w:rsidRPr="00C33ACB" w:rsidRDefault="004473A7" w:rsidP="00D52ABB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376FE" w14:textId="40B97991" w:rsidR="004473A7" w:rsidRPr="00C33ACB" w:rsidRDefault="00BA3B3D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Hollywood salad (beets, feta cheese, orange, lettuce, almond chips, </w:t>
            </w:r>
            <w:proofErr w:type="spellStart"/>
            <w:r w:rsidR="00C6485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loll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rosso, sauce (mustard, orange </w:t>
            </w:r>
            <w:r w:rsidR="00C6485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juice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, seasonin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89E73" w14:textId="507EDC60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39A1D" w14:textId="22A5458E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27D1" w14:textId="2B069E22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A6919B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038AB31E" w14:textId="3E2C9ADC" w:rsidTr="004473A7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F0339" w14:textId="77777777" w:rsidR="004473A7" w:rsidRPr="00C33ACB" w:rsidRDefault="004473A7" w:rsidP="00D52ABB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B5AE1" w14:textId="23F87E65" w:rsidR="004473A7" w:rsidRPr="00C33ACB" w:rsidRDefault="00BA3B3D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Caucasus salad (tomato, cucumber, bell pepper, radish, </w:t>
            </w:r>
            <w:r w:rsidR="00EA54CE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feta</w:t>
            </w:r>
            <w:r w:rsidR="00EA54C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heese, green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A33EC" w14:textId="7FFB9AA4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69178" w14:textId="34AB2FFE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76CEF" w14:textId="259CB5A6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3DC290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27300623" w14:textId="6C5DE394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63267" w14:textId="48BC17C2" w:rsidR="004473A7" w:rsidRPr="00C33ACB" w:rsidRDefault="009B7C3E" w:rsidP="00D52ABB">
            <w:pPr>
              <w:pStyle w:val="ListParagraph"/>
              <w:ind w:left="0"/>
              <w:jc w:val="bot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Hot dish</w:t>
            </w:r>
            <w:r w:rsidR="004473A7"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 xml:space="preserve"> №1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8A3F2" w14:textId="75F8130F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Beshbarma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65EA5" w14:textId="2B96E15F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9B0B7" w14:textId="58E86D63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D2EF9" w14:textId="54985CED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F099BA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4FC71DD1" w14:textId="7146633D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833F8" w14:textId="545AFC38" w:rsidR="004473A7" w:rsidRPr="00C33ACB" w:rsidRDefault="009B7C3E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Hot dish</w:t>
            </w:r>
            <w:r w:rsidR="004473A7"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 xml:space="preserve"> №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EA754" w14:textId="0D348864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Thai-style me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8633A1" w14:textId="74CC00BF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799D4" w14:textId="4B0DEE4A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53B0C" w14:textId="34D7D0F7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9FFDD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294EDBFE" w14:textId="7BB99FEB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FA854" w14:textId="64CE5900" w:rsidR="004473A7" w:rsidRPr="00C33ACB" w:rsidRDefault="009B7C3E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Fruit platt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96A58" w14:textId="6F5803F5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Or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F184EA" w14:textId="73D21A96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4E1C4" w14:textId="4C0357A4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61776" w14:textId="6297E829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8E406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513A0503" w14:textId="70907226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A55BF" w14:textId="77777777" w:rsidR="004473A7" w:rsidRPr="00C33ACB" w:rsidRDefault="004473A7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85C41" w14:textId="4B433EB4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Sweet cher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7D141" w14:textId="2DB12173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36176" w14:textId="16F12933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EC436" w14:textId="6DE282D7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780FF1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5C9FBDCB" w14:textId="49087F5F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F232D" w14:textId="77777777" w:rsidR="004473A7" w:rsidRPr="00C33ACB" w:rsidRDefault="004473A7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53C15" w14:textId="5AEA225C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Kiw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EB717" w14:textId="3007AFED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2AF72" w14:textId="1BBD656F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163D4" w14:textId="2EAB1DD4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B2BDD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0FA9ECA1" w14:textId="559E9AA5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0EAD6" w14:textId="77777777" w:rsidR="004473A7" w:rsidRPr="00C33ACB" w:rsidRDefault="004473A7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E08A2" w14:textId="71C6A507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Green ap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1DF01D" w14:textId="1AFA4DD0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16A64" w14:textId="49658DBA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B60B5" w14:textId="336F0731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9F9238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4729C93B" w14:textId="44B945DC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78D1F" w14:textId="77777777" w:rsidR="004473A7" w:rsidRPr="00C33ACB" w:rsidRDefault="004473A7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D8D51" w14:textId="3DEC56F6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Red ap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C338F7" w14:textId="6BB6AF70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D1BB9" w14:textId="4FC8481C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D4054" w14:textId="0280839E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9E8C2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08C5A752" w14:textId="01231A2B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9B9DF" w14:textId="0DD24F38" w:rsidR="004473A7" w:rsidRPr="00C33ACB" w:rsidRDefault="009B7C3E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Bread basket</w:t>
            </w:r>
            <w:proofErr w:type="gram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C66E4" w14:textId="58C4500A" w:rsidR="004473A7" w:rsidRPr="00C33ACB" w:rsidRDefault="00EA54CE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Fried bread ro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43297" w14:textId="6078EC6C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584B3" w14:textId="3471861A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0A98F" w14:textId="73A78E03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FA63C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478C3CB2" w14:textId="7F8911A1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0BC7F" w14:textId="77777777" w:rsidR="004473A7" w:rsidRPr="00C33ACB" w:rsidRDefault="004473A7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C2776" w14:textId="1B75E384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Rye br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C28CBE" w14:textId="5FBCFD71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E3BAC" w14:textId="64BC8E00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42FD8" w14:textId="5E3B646A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763DE1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78F334D7" w14:textId="7B30CC42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16096" w14:textId="77777777" w:rsidR="004473A7" w:rsidRPr="00C33ACB" w:rsidRDefault="004473A7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35839" w14:textId="6E64C8F8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Wheat br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C549B" w14:textId="559FEC37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6863D" w14:textId="161D71B7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8BA63" w14:textId="2B7A65E6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8F2EB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52ACD203" w14:textId="4A2BED6C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F03E2" w14:textId="4DABC8D8" w:rsidR="004473A7" w:rsidRPr="00C33ACB" w:rsidRDefault="009B7C3E" w:rsidP="00D52ABB">
            <w:pPr>
              <w:pStyle w:val="ListParagraph"/>
              <w:ind w:left="-8" w:firstLine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Desser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4BE9A" w14:textId="6A802F33" w:rsidR="004473A7" w:rsidRPr="00C33ACB" w:rsidRDefault="00BA3B3D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Honey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1216A" w14:textId="747620AA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BC8EF" w14:textId="561A627A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8421B" w14:textId="5BB1F1B9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03017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2CE92359" w14:textId="43818C64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18C83" w14:textId="77777777" w:rsidR="004473A7" w:rsidRPr="00C33ACB" w:rsidRDefault="004473A7" w:rsidP="00D52ABB">
            <w:pPr>
              <w:pStyle w:val="ListParagrap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86C1D" w14:textId="7CF7573A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Whoopee Pie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844F0" w14:textId="315BE854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99210" w14:textId="486DEED6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558B7" w14:textId="2FBF0A4D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3AE58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34A89DBA" w14:textId="2E7453E4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DD006" w14:textId="77777777" w:rsidR="004473A7" w:rsidRPr="00C33ACB" w:rsidRDefault="004473A7" w:rsidP="00D52ABB">
            <w:pPr>
              <w:pStyle w:val="ListParagrap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21C9E" w14:textId="1DDB534C" w:rsidR="004473A7" w:rsidRPr="00C33ACB" w:rsidRDefault="00C6485E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«</w:t>
            </w: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Molochnay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devochk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»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B0BA36" w14:textId="69197E64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450CD" w14:textId="3D6AEDAA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CC89B" w14:textId="0F378CF2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31736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1A8E5D08" w14:textId="3A5E5419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7C3FC" w14:textId="77777777" w:rsidR="004473A7" w:rsidRPr="00C33ACB" w:rsidRDefault="004473A7" w:rsidP="00D52ABB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ab/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66519" w14:textId="305947E0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ook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C16605" w14:textId="705C9F83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3A410" w14:textId="25603A7B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9AFE9" w14:textId="2909FAB1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D28FC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4473A7" w:rsidRPr="00C33ACB" w14:paraId="423CBEA8" w14:textId="0CAA2697" w:rsidTr="004473A7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3B826" w14:textId="77777777" w:rsidR="004473A7" w:rsidRPr="00C33ACB" w:rsidRDefault="004473A7" w:rsidP="00D52ABB">
            <w:pPr>
              <w:pStyle w:val="ListParagrap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C6524" w14:textId="7B3672D6" w:rsidR="004473A7" w:rsidRPr="00C33ACB" w:rsidRDefault="00273BE2" w:rsidP="00D52ABB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an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910006" w14:textId="085B1942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AE03D" w14:textId="3FC7C3CE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959F4" w14:textId="6B63B3A1" w:rsidR="004473A7" w:rsidRPr="00C33ACB" w:rsidRDefault="009B7C3E" w:rsidP="00D52ABB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4473A7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71691" w14:textId="77777777" w:rsidR="004473A7" w:rsidRPr="00C33ACB" w:rsidRDefault="004473A7" w:rsidP="00D52AB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</w:tbl>
    <w:tbl>
      <w:tblPr>
        <w:tblStyle w:val="TableGrid0"/>
        <w:tblW w:w="0" w:type="auto"/>
        <w:tblInd w:w="-147" w:type="dxa"/>
        <w:tblLook w:val="04A0" w:firstRow="1" w:lastRow="0" w:firstColumn="1" w:lastColumn="0" w:noHBand="0" w:noVBand="1"/>
      </w:tblPr>
      <w:tblGrid>
        <w:gridCol w:w="1418"/>
        <w:gridCol w:w="3969"/>
        <w:gridCol w:w="3827"/>
        <w:gridCol w:w="1560"/>
      </w:tblGrid>
      <w:tr w:rsidR="005214A0" w:rsidRPr="001D3280" w14:paraId="6DEC27A4" w14:textId="48A47B69" w:rsidTr="0029155A">
        <w:trPr>
          <w:trHeight w:val="711"/>
        </w:trPr>
        <w:tc>
          <w:tcPr>
            <w:tcW w:w="1418" w:type="dxa"/>
          </w:tcPr>
          <w:p w14:paraId="679B1A35" w14:textId="6635B458" w:rsidR="005214A0" w:rsidRPr="00C33ACB" w:rsidRDefault="005214A0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Т</w:t>
            </w:r>
            <w:r w:rsidR="004473A7"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3969" w:type="dxa"/>
          </w:tcPr>
          <w:p w14:paraId="44496435" w14:textId="55D1B6B3" w:rsidR="005214A0" w:rsidRPr="00C33ACB" w:rsidRDefault="00C6485E" w:rsidP="005830AC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bookmarkStart w:id="2" w:name="_Hlk106537721"/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If not, did you consume leftover food </w:t>
            </w:r>
            <w:bookmarkEnd w:id="2"/>
          </w:p>
        </w:tc>
        <w:tc>
          <w:tcPr>
            <w:tcW w:w="3827" w:type="dxa"/>
          </w:tcPr>
          <w:p w14:paraId="4F8BDC0B" w14:textId="03A62BD5" w:rsidR="005214A0" w:rsidRPr="00C33ACB" w:rsidRDefault="009B7C3E" w:rsidP="00B25ADD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/>
                <w:color w:val="auto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Yes</w:t>
            </w:r>
            <w:r w:rsidR="005214A0"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=1</w:t>
            </w:r>
            <w:r w:rsidR="005214A0"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ab/>
            </w:r>
            <w:r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No</w:t>
            </w:r>
            <w:r w:rsidR="005214A0"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=0</w:t>
            </w:r>
          </w:p>
          <w:p w14:paraId="4E960FE2" w14:textId="17AC2DEC" w:rsidR="005214A0" w:rsidRPr="00C33ACB" w:rsidRDefault="009B7C3E" w:rsidP="00B25ADD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i/>
                <w:iCs/>
                <w:color w:val="auto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i/>
                <w:iCs/>
                <w:color w:val="auto"/>
                <w:sz w:val="24"/>
                <w:szCs w:val="24"/>
                <w:lang w:val="en-US"/>
              </w:rPr>
              <w:t>If no, go to question</w:t>
            </w:r>
            <w:r w:rsidR="00BE798A" w:rsidRPr="00C33ACB">
              <w:rPr>
                <w:rFonts w:asciiTheme="minorHAnsi" w:hAnsiTheme="minorHAnsi" w:cstheme="minorHAnsi"/>
                <w:bCs/>
                <w:i/>
                <w:iCs/>
                <w:color w:val="auto"/>
                <w:sz w:val="24"/>
                <w:szCs w:val="24"/>
                <w:lang w:val="en-US"/>
              </w:rPr>
              <w:t xml:space="preserve"> Т6</w:t>
            </w:r>
          </w:p>
        </w:tc>
        <w:tc>
          <w:tcPr>
            <w:tcW w:w="1560" w:type="dxa"/>
          </w:tcPr>
          <w:p w14:paraId="691F577D" w14:textId="77777777" w:rsidR="005214A0" w:rsidRPr="00C33ACB" w:rsidRDefault="005214A0" w:rsidP="00B25ADD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/>
                <w:color w:val="auto"/>
                <w:lang w:val="en-US"/>
              </w:rPr>
            </w:pPr>
          </w:p>
        </w:tc>
      </w:tr>
      <w:tr w:rsidR="005214A0" w:rsidRPr="00C33ACB" w14:paraId="3B226A2F" w14:textId="726C4946" w:rsidTr="0029155A">
        <w:trPr>
          <w:trHeight w:val="711"/>
        </w:trPr>
        <w:tc>
          <w:tcPr>
            <w:tcW w:w="1418" w:type="dxa"/>
          </w:tcPr>
          <w:p w14:paraId="18DCFAE4" w14:textId="07E217E0" w:rsidR="005214A0" w:rsidRPr="00C33ACB" w:rsidRDefault="005214A0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Т</w:t>
            </w:r>
            <w:r w:rsidR="004473A7"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3969" w:type="dxa"/>
          </w:tcPr>
          <w:p w14:paraId="7091BF97" w14:textId="6DE175EE" w:rsidR="005214A0" w:rsidRPr="00C33ACB" w:rsidRDefault="00C6485E" w:rsidP="00BE798A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Date leftover food consumed</w:t>
            </w:r>
          </w:p>
        </w:tc>
        <w:tc>
          <w:tcPr>
            <w:tcW w:w="5387" w:type="dxa"/>
            <w:gridSpan w:val="2"/>
          </w:tcPr>
          <w:p w14:paraId="7C3EED25" w14:textId="77777777" w:rsidR="005214A0" w:rsidRPr="00C33ACB" w:rsidRDefault="005214A0" w:rsidP="005214A0">
            <w:pPr>
              <w:spacing w:after="0" w:line="259" w:lineRule="auto"/>
              <w:ind w:left="1" w:right="0" w:firstLine="0"/>
              <w:jc w:val="center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  <w:r w:rsidRPr="00C33ACB">
              <w:rPr>
                <w:rFonts w:ascii="Segoe UI Emoji" w:hAnsi="Segoe UI Emoji" w:cs="Segoe UI Emoji"/>
                <w:bCs/>
                <w:color w:val="auto"/>
                <w:sz w:val="28"/>
                <w:szCs w:val="28"/>
                <w:lang w:val="en-US"/>
              </w:rPr>
              <w:t>⬜⬜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  <w:t>.</w:t>
            </w:r>
            <w:r w:rsidRPr="00C33ACB">
              <w:rPr>
                <w:rFonts w:ascii="Segoe UI Emoji" w:hAnsi="Segoe UI Emoji" w:cs="Segoe UI Emoji"/>
                <w:bCs/>
                <w:color w:val="auto"/>
                <w:sz w:val="28"/>
                <w:szCs w:val="28"/>
                <w:lang w:val="en-US"/>
              </w:rPr>
              <w:t>⬜⬜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  <w:t>.</w:t>
            </w:r>
            <w:r w:rsidRPr="00C33ACB">
              <w:rPr>
                <w:rFonts w:ascii="Segoe UI Emoji" w:hAnsi="Segoe UI Emoji" w:cs="Segoe UI Emoji"/>
                <w:bCs/>
                <w:color w:val="auto"/>
                <w:sz w:val="28"/>
                <w:szCs w:val="28"/>
                <w:lang w:val="en-US"/>
              </w:rPr>
              <w:t>⬜⬜⬜⬜</w:t>
            </w:r>
          </w:p>
          <w:p w14:paraId="3F43EDBA" w14:textId="18962EFE" w:rsidR="005214A0" w:rsidRPr="00C33ACB" w:rsidRDefault="00862C43" w:rsidP="00862C43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 xml:space="preserve">                           Day</w:t>
            </w:r>
            <w:r w:rsidR="005214A0"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 xml:space="preserve">        </w:t>
            </w: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Month        Year</w:t>
            </w:r>
          </w:p>
        </w:tc>
      </w:tr>
      <w:tr w:rsidR="005214A0" w:rsidRPr="00C33ACB" w14:paraId="20D767AF" w14:textId="2C03D69B" w:rsidTr="0029155A">
        <w:trPr>
          <w:trHeight w:val="711"/>
        </w:trPr>
        <w:tc>
          <w:tcPr>
            <w:tcW w:w="1418" w:type="dxa"/>
          </w:tcPr>
          <w:p w14:paraId="52567C52" w14:textId="204DC071" w:rsidR="005214A0" w:rsidRPr="00C33ACB" w:rsidRDefault="005214A0" w:rsidP="00DF19D6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Т</w:t>
            </w:r>
            <w:r w:rsidR="004473A7"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9356" w:type="dxa"/>
            <w:gridSpan w:val="3"/>
          </w:tcPr>
          <w:p w14:paraId="2A4CD093" w14:textId="03D9D5E7" w:rsidR="005214A0" w:rsidRPr="00C33ACB" w:rsidRDefault="00C6485E" w:rsidP="005E7469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Please specify</w:t>
            </w:r>
          </w:p>
        </w:tc>
      </w:tr>
    </w:tbl>
    <w:tbl>
      <w:tblPr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992"/>
        <w:gridCol w:w="993"/>
        <w:gridCol w:w="1842"/>
        <w:gridCol w:w="1560"/>
      </w:tblGrid>
      <w:tr w:rsidR="00C4407E" w:rsidRPr="00C33ACB" w14:paraId="11D94DD9" w14:textId="4DE8AB9A" w:rsidTr="00B272A5">
        <w:trPr>
          <w:trHeight w:val="5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E557F" w14:textId="2B8F6ABF" w:rsidR="00C4407E" w:rsidRPr="00C33ACB" w:rsidRDefault="00C6485E" w:rsidP="00C4407E">
            <w:pPr>
              <w:ind w:left="108" w:firstLine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bookmarkStart w:id="3" w:name="_Hlk106641956"/>
            <w:bookmarkEnd w:id="1"/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Dish typ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2D02B" w14:textId="77777777" w:rsidR="00C4407E" w:rsidRPr="00C33ACB" w:rsidRDefault="00C4407E" w:rsidP="00C4407E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  <w:p w14:paraId="2AE8ABBB" w14:textId="51B08A98" w:rsidR="00C4407E" w:rsidRPr="00C33ACB" w:rsidRDefault="009B7C3E" w:rsidP="00C4407E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lang w:val="en-US"/>
              </w:rPr>
            </w:pPr>
            <w:r w:rsidRPr="00C33ACB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Dish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837E2C" w14:textId="584181EB" w:rsidR="00C4407E" w:rsidRPr="00C33ACB" w:rsidRDefault="009B7C3E" w:rsidP="00C4407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C23BE" w14:textId="3B94BAA5" w:rsidR="00C4407E" w:rsidRPr="00C33ACB" w:rsidRDefault="009B7C3E" w:rsidP="00C4407E">
            <w:pPr>
              <w:ind w:lef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40DFD" w14:textId="7CE36E5A" w:rsidR="00C4407E" w:rsidRPr="00C33ACB" w:rsidRDefault="009B7C3E" w:rsidP="00C4407E">
            <w:pPr>
              <w:ind w:left="108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0C0D15" w14:textId="53596870" w:rsidR="00C4407E" w:rsidRPr="00C33ACB" w:rsidRDefault="009B7C3E" w:rsidP="00C4407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u w:val="single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i/>
                <w:iCs/>
                <w:u w:val="single"/>
                <w:lang w:val="en-US"/>
              </w:rPr>
              <w:t>Answer</w:t>
            </w:r>
          </w:p>
        </w:tc>
      </w:tr>
      <w:tr w:rsidR="00C4407E" w:rsidRPr="00C33ACB" w14:paraId="766E564D" w14:textId="535ECC2C" w:rsidTr="00B272A5">
        <w:trPr>
          <w:trHeight w:val="462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C3461" w14:textId="78C4D074" w:rsidR="00C4407E" w:rsidRPr="00C33ACB" w:rsidRDefault="009B7C3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Appetiz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25012" w14:textId="3B091687" w:rsidR="00C4407E" w:rsidRPr="00C33ACB" w:rsidRDefault="009B7C3E" w:rsidP="00C4407E">
            <w:pPr>
              <w:ind w:left="34" w:hanging="34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Chicken ro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68C6B" w14:textId="08DB4FD5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5C274" w14:textId="63292474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1D753" w14:textId="68CA4CA6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CBA366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5E6ED206" w14:textId="7D488413" w:rsidTr="00B272A5">
        <w:trPr>
          <w:trHeight w:val="424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1CF4C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A4BE2" w14:textId="4E95E5AD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 xml:space="preserve">Chicken </w:t>
            </w:r>
            <w:r w:rsidR="00EA54CE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kabo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DFC91" w14:textId="65DA0D11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EFA86" w14:textId="09AB980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DDB31" w14:textId="71EF98C6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FFCF33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312B3C19" w14:textId="2DBCD2F0" w:rsidTr="00B272A5">
        <w:trPr>
          <w:trHeight w:val="34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C073F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ED847" w14:textId="699529F9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Chicken wing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2BCDD9" w14:textId="65030FA9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4BE33" w14:textId="2D3BB2EA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15F20" w14:textId="0AF2F1D5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F4FAE2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5AFA5455" w14:textId="344984B2" w:rsidTr="00B272A5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D4D04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08CAA" w14:textId="469706ED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Liver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1130C" w14:textId="65B7287C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4A387" w14:textId="7AA03143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248A8" w14:textId="5E4F590C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47D48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46B91940" w14:textId="26F6D3C0" w:rsidTr="00B272A5">
        <w:trPr>
          <w:trHeight w:val="44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23205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5CE4C" w14:textId="1C951F7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sz w:val="28"/>
                <w:szCs w:val="28"/>
                <w:lang w:val="en-US"/>
              </w:rPr>
              <w:t>Meat samo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80357" w14:textId="0E5827BA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4F041" w14:textId="78548839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1CAAD" w14:textId="26206D47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26471D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5DB46D27" w14:textId="6582FF9F" w:rsidTr="00B272A5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A9440" w14:textId="089C105D" w:rsidR="00C4407E" w:rsidRPr="00C33ACB" w:rsidRDefault="009B7C3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Salad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63996" w14:textId="13D9E7C4" w:rsidR="00C4407E" w:rsidRPr="00C33ACB" w:rsidRDefault="00BA3B3D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General salad (ham, smoked chicken breast, </w:t>
            </w: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Gaud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cheese, egg, cucumber, mayonnai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3BFD46" w14:textId="6DC2797F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0085F" w14:textId="7F1D6833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E0937" w14:textId="1D13F11C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9559AA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41ECAAA1" w14:textId="159DC5F9" w:rsidTr="00B272A5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C59C4" w14:textId="77777777" w:rsidR="00C4407E" w:rsidRPr="00C33ACB" w:rsidRDefault="00C4407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CA3EC" w14:textId="1364F97D" w:rsidR="00C4407E" w:rsidRPr="00C33ACB" w:rsidRDefault="00BA3B3D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Oriental-style salad (cucumber, tomato, bell pepper, beef, garlic, soy sauce, sesame seeds, oi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4967FB" w14:textId="3DEA5040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6DA75" w14:textId="1BFF0935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77EEB" w14:textId="529950E9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C094A2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50A3509E" w14:textId="5712E703" w:rsidTr="00B272A5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AB13D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E4754" w14:textId="0D9C5019" w:rsidR="00C4407E" w:rsidRPr="00C33ACB" w:rsidRDefault="00BA3B3D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Hollywood salad (beets, feta cheese, orange, lettuce, almond chips, </w:t>
            </w:r>
            <w:proofErr w:type="spellStart"/>
            <w:r w:rsidR="00C6485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loll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rosso, sauce (mustard, orange </w:t>
            </w:r>
            <w:r w:rsidR="00C6485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juice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, seasonin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33702" w14:textId="1153BD8A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22B3B" w14:textId="7D792163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158AB" w14:textId="4E407C5D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547F8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10636E94" w14:textId="16169B76" w:rsidTr="00B272A5">
        <w:trPr>
          <w:trHeight w:val="315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89597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F93AD" w14:textId="4426315B" w:rsidR="00C4407E" w:rsidRPr="00C33ACB" w:rsidRDefault="00BA3B3D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Caucasus salad (tomato, cucumber, bell pepper, radish, </w:t>
            </w:r>
            <w:r w:rsidR="00EA54CE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feta</w:t>
            </w:r>
            <w:r w:rsidR="00EA54CE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heese, green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13B2C" w14:textId="5B742E86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7F367" w14:textId="26354CC1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1B041" w14:textId="7E420887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6B157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53F44F71" w14:textId="24DE4EA5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5E9BF" w14:textId="03224E45" w:rsidR="00C4407E" w:rsidRPr="00C33ACB" w:rsidRDefault="009B7C3E" w:rsidP="00C4407E">
            <w:pPr>
              <w:pStyle w:val="ListParagraph"/>
              <w:ind w:left="0"/>
              <w:jc w:val="bot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Hot dish</w:t>
            </w:r>
            <w:r w:rsidR="00C4407E"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 xml:space="preserve"> №1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53740" w14:textId="2298EBDE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Beshbarma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57D8C" w14:textId="407C69C6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E41E4" w14:textId="33FBFF97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2C675" w14:textId="3B77BE91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7BC31D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78B55EFC" w14:textId="49F9320F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89331" w14:textId="58CF4E30" w:rsidR="00C4407E" w:rsidRPr="00C33ACB" w:rsidRDefault="009B7C3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lastRenderedPageBreak/>
              <w:t>Hot dish</w:t>
            </w:r>
            <w:r w:rsidR="00C4407E"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 xml:space="preserve"> №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3A348" w14:textId="2ED82BA3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Thai-style me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BCAE4" w14:textId="18B11A3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3361E" w14:textId="54B01097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FD399" w14:textId="72C1ADD2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25378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42ABF0F9" w14:textId="0C4923A0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9D18C" w14:textId="4013AE3F" w:rsidR="00C4407E" w:rsidRPr="00C33ACB" w:rsidRDefault="009B7C3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Fruit platt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8C632" w14:textId="7DBCDA4F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Or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839F0" w14:textId="1EB2759E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39ADA" w14:textId="26ABEF65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8A844" w14:textId="3CD2ECAD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E85C82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7F98829F" w14:textId="2931C796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86A1B" w14:textId="77777777" w:rsidR="00C4407E" w:rsidRPr="00C33ACB" w:rsidRDefault="00C4407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B6BFE" w14:textId="5E54966B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Sweet cher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0AD57A" w14:textId="02C26473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C79DE" w14:textId="38A9D724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C1D9B" w14:textId="490239E4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28FBE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5B758A47" w14:textId="44116C73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7FA43" w14:textId="77777777" w:rsidR="00C4407E" w:rsidRPr="00C33ACB" w:rsidRDefault="00C4407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8906B" w14:textId="065FDCED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Kiw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91590" w14:textId="2ED3FE16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D1419" w14:textId="70098EB7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8D44D" w14:textId="75364BD1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7A5E80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56FC729B" w14:textId="508855D3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6ACBF" w14:textId="77777777" w:rsidR="00C4407E" w:rsidRPr="00C33ACB" w:rsidRDefault="00C4407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DE4E3" w14:textId="18EC0724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Green ap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22DFF0" w14:textId="1ACC06BB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5BD3F" w14:textId="6D43A734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A0988" w14:textId="1F4EFCA3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516D46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26A9224A" w14:textId="63D9E64D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59A19" w14:textId="77777777" w:rsidR="00C4407E" w:rsidRPr="00C33ACB" w:rsidRDefault="00C4407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5793E" w14:textId="1ED7E0E6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Red ap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8EFEE" w14:textId="2B805BD9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93DFA" w14:textId="593855C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B625C" w14:textId="63C1707B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6509F0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16C13C30" w14:textId="743B2097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53392" w14:textId="220BF377" w:rsidR="00C4407E" w:rsidRPr="00C33ACB" w:rsidRDefault="009B7C3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proofErr w:type="gramStart"/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Bread basket</w:t>
            </w:r>
            <w:proofErr w:type="gram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834D8" w14:textId="7BB5EEEF" w:rsidR="00C4407E" w:rsidRPr="00C33ACB" w:rsidRDefault="00EA54C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Fried bread ro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FFCEA" w14:textId="061EF613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66A90" w14:textId="67D252E5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2C9B7" w14:textId="4D40588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E29FC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4D20640E" w14:textId="067D5608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EB497" w14:textId="77777777" w:rsidR="00C4407E" w:rsidRPr="00C33ACB" w:rsidRDefault="00C4407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2AC58" w14:textId="4162C8D1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Rye br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A7B3F" w14:textId="72DDD840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6DA1C" w14:textId="79272D0F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A1CD1" w14:textId="364ADF5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5A2E33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7011EFBC" w14:textId="4BAB2455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B4DAA" w14:textId="77777777" w:rsidR="00C4407E" w:rsidRPr="00C33ACB" w:rsidRDefault="00C4407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F7821" w14:textId="3A8788AB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Wheat brea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40701D" w14:textId="6E1B9E9C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9F87B" w14:textId="52472D84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E488C" w14:textId="168633DA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DA77E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04CC7295" w14:textId="5E2F8C13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6E712" w14:textId="39637118" w:rsidR="00C4407E" w:rsidRPr="00C33ACB" w:rsidRDefault="009B7C3E" w:rsidP="00C4407E">
            <w:pPr>
              <w:pStyle w:val="ListParagraph"/>
              <w:ind w:left="-8" w:firstLine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Desser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B8D69" w14:textId="4F4DACAC" w:rsidR="00C4407E" w:rsidRPr="00C33ACB" w:rsidRDefault="00BA3B3D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Honey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ECAFF8" w14:textId="12EC9FE3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760C3" w14:textId="065A972E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7DE01" w14:textId="08CE2FD0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1DA61E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710458E6" w14:textId="497AB858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463AB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07108" w14:textId="4EB533B1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Whoopee Pie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7D3EE9" w14:textId="193FD88F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345EA" w14:textId="63DBED66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DF09B" w14:textId="304C7FB4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FEF3F2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106F521D" w14:textId="66E13492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373A7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8B080" w14:textId="55251094" w:rsidR="00C4407E" w:rsidRPr="00C33ACB" w:rsidRDefault="00C6485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«</w:t>
            </w: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Molochnay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devochka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» ca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7E861" w14:textId="298DE7E5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AAED2" w14:textId="3AE8888D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1A978" w14:textId="06A11EE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AAC4F1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2BD860E0" w14:textId="7A522DB6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DDD35" w14:textId="77777777" w:rsidR="00C4407E" w:rsidRPr="00C33ACB" w:rsidRDefault="00C4407E" w:rsidP="00C4407E">
            <w:pPr>
              <w:pStyle w:val="ListParagraph"/>
              <w:ind w:left="0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ab/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BF659" w14:textId="377A2C1A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ook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F681BB" w14:textId="358E44DA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BD51F" w14:textId="6819DDAB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BFF93" w14:textId="0F4E9471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B088FE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0D5E0966" w14:textId="38844513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94D3D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4EB2A" w14:textId="264B03E8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an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1E611B" w14:textId="0A1AE407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02126" w14:textId="6B7B6545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48E91" w14:textId="4E4621F5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ACAB6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bookmarkEnd w:id="3"/>
      <w:tr w:rsidR="00C4407E" w:rsidRPr="00C33ACB" w14:paraId="449CFB25" w14:textId="471F75AB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B54C9" w14:textId="0872AD4E" w:rsidR="00C4407E" w:rsidRPr="00C33ACB" w:rsidRDefault="009B7C3E" w:rsidP="00C4407E">
            <w:pPr>
              <w:pStyle w:val="ListParagraph"/>
              <w:ind w:left="0"/>
              <w:jc w:val="both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  <w:lang w:val="en-US"/>
              </w:rPr>
              <w:t>Beverag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08ED7" w14:textId="7FB598F2" w:rsidR="00C4407E" w:rsidRPr="00C33ACB" w:rsidRDefault="00C6485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Zerno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vodk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4B6A2" w14:textId="41137F0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F273C" w14:textId="5FD8FD4C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12674" w14:textId="7E7CB2ED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1FAE3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789F532C" w14:textId="0A32A12C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B8D76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ECB99" w14:textId="7D902CF1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proofErr w:type="spellStart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Berkutti</w:t>
            </w:r>
            <w:proofErr w:type="spellEnd"/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cogn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E57D5B" w14:textId="42A4C97E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6DE8D" w14:textId="44B16979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4C6E7" w14:textId="5C37B694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DCC21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3D060092" w14:textId="506D0234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6B539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31776" w14:textId="36888E98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Red w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C7D5D7" w14:textId="1B5439D1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3A059" w14:textId="4FD2600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B714A" w14:textId="7EE38761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FA542B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C4407E" w:rsidRPr="00C33ACB" w14:paraId="5E5058D5" w14:textId="1E7BAFD8" w:rsidTr="00B272A5">
        <w:trPr>
          <w:trHeight w:val="31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0AEF7" w14:textId="77777777" w:rsidR="00C4407E" w:rsidRPr="00C33ACB" w:rsidRDefault="00C4407E" w:rsidP="00C4407E">
            <w:pPr>
              <w:pStyle w:val="ListParagraph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50FF8" w14:textId="17BD7BF9" w:rsidR="00C4407E" w:rsidRPr="00C33ACB" w:rsidRDefault="00273BE2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White w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529FEA" w14:textId="2FDC72C2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DD9E8" w14:textId="215E5578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D6388" w14:textId="5F0C617D" w:rsidR="00C4407E" w:rsidRPr="00C33ACB" w:rsidRDefault="009B7C3E" w:rsidP="00C4407E">
            <w:pPr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C4407E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15AA1F" w14:textId="77777777" w:rsidR="00C4407E" w:rsidRPr="00C33ACB" w:rsidRDefault="00C4407E" w:rsidP="00C4407E">
            <w:pP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B272A5" w:rsidRPr="00C33ACB" w14:paraId="33FC8DAF" w14:textId="77777777" w:rsidTr="00B272A5">
        <w:trPr>
          <w:trHeight w:val="315"/>
        </w:trPr>
        <w:tc>
          <w:tcPr>
            <w:tcW w:w="107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BEA3B96" w14:textId="2AD34BDD" w:rsidR="00B272A5" w:rsidRPr="00C33ACB" w:rsidRDefault="00B272A5" w:rsidP="00B272A5">
            <w:pPr>
              <w:ind w:lef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lang w:val="en-US"/>
              </w:rPr>
              <w:t>F.</w:t>
            </w:r>
            <w:r w:rsidR="00C6485E" w:rsidRPr="00C33ACB">
              <w:rPr>
                <w:rFonts w:asciiTheme="minorHAnsi" w:eastAsia="Times New Roman" w:hAnsiTheme="minorHAnsi" w:cstheme="minorHAnsi"/>
                <w:lang w:val="en-US"/>
              </w:rPr>
              <w:t xml:space="preserve"> Clinical characteristics</w:t>
            </w:r>
          </w:p>
        </w:tc>
      </w:tr>
    </w:tbl>
    <w:tbl>
      <w:tblPr>
        <w:tblStyle w:val="TableGrid0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3827"/>
        <w:gridCol w:w="1560"/>
      </w:tblGrid>
      <w:tr w:rsidR="00BA20F8" w:rsidRPr="001D3280" w14:paraId="2E2A827C" w14:textId="649B0A68" w:rsidTr="000C38B2">
        <w:trPr>
          <w:trHeight w:val="711"/>
        </w:trPr>
        <w:tc>
          <w:tcPr>
            <w:tcW w:w="1418" w:type="dxa"/>
          </w:tcPr>
          <w:p w14:paraId="3D4AF648" w14:textId="3CA84655" w:rsidR="00BA20F8" w:rsidRPr="00C33ACB" w:rsidRDefault="00B272A5" w:rsidP="00434400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F1</w:t>
            </w:r>
          </w:p>
        </w:tc>
        <w:tc>
          <w:tcPr>
            <w:tcW w:w="3969" w:type="dxa"/>
          </w:tcPr>
          <w:p w14:paraId="7FD6F7F4" w14:textId="6865AF6F" w:rsidR="00BA20F8" w:rsidRPr="00C33ACB" w:rsidRDefault="009501E3" w:rsidP="00434400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Did you </w:t>
            </w:r>
            <w:r w:rsidR="00EA54CE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feel sick</w:t>
            </w: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 after the event</w:t>
            </w:r>
            <w:r w:rsidR="00BA20F8"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?</w:t>
            </w:r>
          </w:p>
        </w:tc>
        <w:tc>
          <w:tcPr>
            <w:tcW w:w="3827" w:type="dxa"/>
          </w:tcPr>
          <w:p w14:paraId="7F3BC82C" w14:textId="45D5B627" w:rsidR="00BA20F8" w:rsidRPr="00C33ACB" w:rsidRDefault="009B7C3E" w:rsidP="00434400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/>
                <w:color w:val="auto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Yes</w:t>
            </w:r>
            <w:r w:rsidR="00BA20F8"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 xml:space="preserve">=1 </w:t>
            </w:r>
            <w:r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No</w:t>
            </w:r>
            <w:r w:rsidR="00BA20F8"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 xml:space="preserve">=0 </w:t>
            </w:r>
          </w:p>
          <w:p w14:paraId="3183F3BE" w14:textId="359C9A6E" w:rsidR="00BA20F8" w:rsidRPr="00C33ACB" w:rsidRDefault="009501E3" w:rsidP="00434400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4"/>
                <w:szCs w:val="24"/>
                <w:lang w:val="en-US"/>
              </w:rPr>
              <w:t>If no, stop the questionnaire</w:t>
            </w:r>
          </w:p>
        </w:tc>
        <w:tc>
          <w:tcPr>
            <w:tcW w:w="1560" w:type="dxa"/>
          </w:tcPr>
          <w:p w14:paraId="2AEB1E0F" w14:textId="77777777" w:rsidR="00BA20F8" w:rsidRPr="00C33ACB" w:rsidRDefault="00BA20F8" w:rsidP="00434400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</w:p>
        </w:tc>
      </w:tr>
      <w:tr w:rsidR="00BA20F8" w:rsidRPr="00C33ACB" w14:paraId="214F3F87" w14:textId="18ECFCF8" w:rsidTr="000C38B2">
        <w:trPr>
          <w:trHeight w:val="711"/>
        </w:trPr>
        <w:tc>
          <w:tcPr>
            <w:tcW w:w="1418" w:type="dxa"/>
          </w:tcPr>
          <w:p w14:paraId="2FDCAD4F" w14:textId="12882284" w:rsidR="00BA20F8" w:rsidRPr="00C33ACB" w:rsidRDefault="00B272A5" w:rsidP="00434400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F2</w:t>
            </w:r>
          </w:p>
        </w:tc>
        <w:tc>
          <w:tcPr>
            <w:tcW w:w="3969" w:type="dxa"/>
          </w:tcPr>
          <w:p w14:paraId="2D5C25A8" w14:textId="4AED1CD5" w:rsidR="00BA20F8" w:rsidRPr="00C33ACB" w:rsidRDefault="009501E3" w:rsidP="00434400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Date of </w:t>
            </w:r>
            <w:r w:rsidR="00EA54CE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symptom</w:t>
            </w: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 onset</w:t>
            </w:r>
            <w:r w:rsidR="00BA20F8"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ab/>
            </w:r>
          </w:p>
          <w:p w14:paraId="431D5BFF" w14:textId="77777777" w:rsidR="00BA20F8" w:rsidRPr="00C33ACB" w:rsidRDefault="00BA20F8" w:rsidP="00434400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</w:p>
        </w:tc>
        <w:tc>
          <w:tcPr>
            <w:tcW w:w="5387" w:type="dxa"/>
            <w:gridSpan w:val="2"/>
          </w:tcPr>
          <w:p w14:paraId="58C63610" w14:textId="1A984E96" w:rsidR="00282380" w:rsidRPr="00C33ACB" w:rsidRDefault="00282380" w:rsidP="00486D3C">
            <w:pPr>
              <w:spacing w:after="0" w:line="240" w:lineRule="auto"/>
              <w:ind w:left="0" w:right="0" w:firstLine="0"/>
              <w:rPr>
                <w:rFonts w:asciiTheme="minorHAnsi" w:eastAsia="MS Mincho" w:hAnsiTheme="minorHAnsi" w:cstheme="minorHAnsi"/>
                <w:bCs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</w:t>
            </w:r>
            <w:r w:rsidRPr="00C33ACB">
              <w:rPr>
                <w:rFonts w:asciiTheme="minorHAnsi" w:eastAsia="MS Mincho" w:hAnsiTheme="minorHAnsi" w:cstheme="minorHAnsi"/>
                <w:bCs/>
                <w:color w:val="auto"/>
                <w:sz w:val="28"/>
                <w:szCs w:val="28"/>
                <w:lang w:val="en-US" w:eastAsia="ja-JP"/>
              </w:rPr>
              <w:t>.</w:t>
            </w:r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</w:t>
            </w:r>
            <w:r w:rsidRPr="00C33ACB">
              <w:rPr>
                <w:rFonts w:asciiTheme="minorHAnsi" w:eastAsia="MS Mincho" w:hAnsiTheme="minorHAnsi" w:cstheme="minorHAnsi"/>
                <w:bCs/>
                <w:color w:val="auto"/>
                <w:sz w:val="28"/>
                <w:szCs w:val="28"/>
                <w:lang w:val="en-US" w:eastAsia="ja-JP"/>
              </w:rPr>
              <w:t>.</w:t>
            </w:r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⬜⬜</w:t>
            </w:r>
            <w:r w:rsidR="00486D3C" w:rsidRPr="00C33ACB">
              <w:rPr>
                <w:rFonts w:asciiTheme="minorHAnsi" w:eastAsia="MS Mincho" w:hAnsiTheme="minorHAnsi" w:cs="Segoe UI Emoji"/>
                <w:bCs/>
                <w:color w:val="auto"/>
                <w:sz w:val="28"/>
                <w:szCs w:val="28"/>
                <w:lang w:val="en-US" w:eastAsia="ja-JP"/>
              </w:rPr>
              <w:t xml:space="preserve">   </w:t>
            </w:r>
            <w:r w:rsidR="00486D3C"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</w:t>
            </w:r>
            <w:r w:rsidR="00486D3C" w:rsidRPr="00C33ACB">
              <w:rPr>
                <w:rFonts w:asciiTheme="minorHAnsi" w:eastAsia="MS Mincho" w:hAnsiTheme="minorHAnsi" w:cstheme="minorHAnsi"/>
                <w:bCs/>
                <w:color w:val="auto"/>
                <w:sz w:val="28"/>
                <w:szCs w:val="28"/>
                <w:lang w:val="en-US" w:eastAsia="ja-JP"/>
              </w:rPr>
              <w:t>.</w:t>
            </w:r>
            <w:r w:rsidR="00486D3C"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</w:t>
            </w:r>
          </w:p>
          <w:p w14:paraId="56B16F90" w14:textId="5D282B2E" w:rsidR="00BA20F8" w:rsidRPr="00C33ACB" w:rsidRDefault="009501E3" w:rsidP="009501E3">
            <w:pPr>
              <w:spacing w:after="0" w:line="240" w:lineRule="auto"/>
              <w:ind w:left="0" w:right="0" w:firstLine="0"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bCs/>
                <w:color w:val="auto"/>
                <w:sz w:val="24"/>
                <w:szCs w:val="24"/>
                <w:lang w:val="en-US" w:eastAsia="ja-JP"/>
              </w:rPr>
              <w:t xml:space="preserve">    Day         Month</w:t>
            </w:r>
            <w:r w:rsidR="00282380" w:rsidRPr="00C33ACB">
              <w:rPr>
                <w:rFonts w:asciiTheme="minorHAnsi" w:eastAsia="MS Mincho" w:hAnsiTheme="minorHAnsi" w:cstheme="minorHAnsi"/>
                <w:bCs/>
                <w:color w:val="auto"/>
                <w:sz w:val="24"/>
                <w:szCs w:val="24"/>
                <w:lang w:val="en-US" w:eastAsia="ja-JP"/>
              </w:rPr>
              <w:t xml:space="preserve">        </w:t>
            </w:r>
            <w:r w:rsidRPr="00C33ACB">
              <w:rPr>
                <w:rFonts w:asciiTheme="minorHAnsi" w:eastAsia="MS Mincho" w:hAnsiTheme="minorHAnsi" w:cstheme="minorHAnsi"/>
                <w:bCs/>
                <w:color w:val="auto"/>
                <w:sz w:val="24"/>
                <w:szCs w:val="24"/>
                <w:lang w:val="en-US" w:eastAsia="ja-JP"/>
              </w:rPr>
              <w:t>Year                     Time</w:t>
            </w:r>
          </w:p>
        </w:tc>
      </w:tr>
      <w:tr w:rsidR="00BA20F8" w:rsidRPr="00C33ACB" w14:paraId="07174C0D" w14:textId="7011CD5D" w:rsidTr="000C38B2">
        <w:trPr>
          <w:trHeight w:val="711"/>
        </w:trPr>
        <w:tc>
          <w:tcPr>
            <w:tcW w:w="1418" w:type="dxa"/>
          </w:tcPr>
          <w:p w14:paraId="7844EF7D" w14:textId="3E342E3C" w:rsidR="00BA20F8" w:rsidRPr="00C33ACB" w:rsidRDefault="00B272A5" w:rsidP="00434400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F3</w:t>
            </w:r>
          </w:p>
        </w:tc>
        <w:tc>
          <w:tcPr>
            <w:tcW w:w="3969" w:type="dxa"/>
          </w:tcPr>
          <w:p w14:paraId="07A47943" w14:textId="138FD8E3" w:rsidR="00BA20F8" w:rsidRPr="00C33ACB" w:rsidRDefault="009501E3" w:rsidP="00434400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Did you seek medical attention</w:t>
            </w:r>
            <w:r w:rsidR="00BA20F8"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ab/>
            </w:r>
          </w:p>
        </w:tc>
        <w:tc>
          <w:tcPr>
            <w:tcW w:w="3827" w:type="dxa"/>
          </w:tcPr>
          <w:p w14:paraId="4BCCB3B7" w14:textId="1B2068EA" w:rsidR="00BA20F8" w:rsidRPr="00C33ACB" w:rsidRDefault="009B7C3E" w:rsidP="00434400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Yes</w:t>
            </w:r>
            <w:r w:rsidR="00BA20F8"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 xml:space="preserve">=1 </w:t>
            </w:r>
            <w:r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No</w:t>
            </w:r>
            <w:r w:rsidR="00BA20F8"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=0</w:t>
            </w:r>
          </w:p>
        </w:tc>
        <w:tc>
          <w:tcPr>
            <w:tcW w:w="1560" w:type="dxa"/>
          </w:tcPr>
          <w:p w14:paraId="760051C2" w14:textId="77777777" w:rsidR="00BA20F8" w:rsidRPr="00C33ACB" w:rsidRDefault="00BA20F8" w:rsidP="00434400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</w:p>
        </w:tc>
      </w:tr>
      <w:tr w:rsidR="00BA20F8" w:rsidRPr="00C33ACB" w14:paraId="68049EAE" w14:textId="054D6BC0" w:rsidTr="000C38B2">
        <w:trPr>
          <w:trHeight w:val="711"/>
        </w:trPr>
        <w:tc>
          <w:tcPr>
            <w:tcW w:w="1418" w:type="dxa"/>
          </w:tcPr>
          <w:p w14:paraId="2F6D118A" w14:textId="293BADAB" w:rsidR="00BA20F8" w:rsidRPr="00C33ACB" w:rsidRDefault="00B272A5" w:rsidP="00434400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F4</w:t>
            </w:r>
          </w:p>
        </w:tc>
        <w:tc>
          <w:tcPr>
            <w:tcW w:w="3969" w:type="dxa"/>
          </w:tcPr>
          <w:p w14:paraId="0646A0E5" w14:textId="6544086A" w:rsidR="00BA20F8" w:rsidRPr="00C33ACB" w:rsidRDefault="009501E3" w:rsidP="00434400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Were you hospitalized</w:t>
            </w:r>
          </w:p>
        </w:tc>
        <w:tc>
          <w:tcPr>
            <w:tcW w:w="3827" w:type="dxa"/>
          </w:tcPr>
          <w:p w14:paraId="5E9728C9" w14:textId="63D9A212" w:rsidR="00BA20F8" w:rsidRPr="00C33ACB" w:rsidRDefault="009B7C3E" w:rsidP="00434400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Yes</w:t>
            </w:r>
            <w:r w:rsidR="00BA20F8"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 xml:space="preserve">=1 </w:t>
            </w:r>
            <w:r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No</w:t>
            </w:r>
            <w:r w:rsidR="00BA20F8" w:rsidRPr="00C33ACB">
              <w:rPr>
                <w:rFonts w:asciiTheme="minorHAnsi" w:hAnsiTheme="minorHAnsi" w:cstheme="minorHAnsi"/>
                <w:b/>
                <w:color w:val="auto"/>
                <w:lang w:val="en-US"/>
              </w:rPr>
              <w:t>=0</w:t>
            </w:r>
          </w:p>
        </w:tc>
        <w:tc>
          <w:tcPr>
            <w:tcW w:w="1560" w:type="dxa"/>
          </w:tcPr>
          <w:p w14:paraId="062B6A5D" w14:textId="77777777" w:rsidR="00BA20F8" w:rsidRPr="00C33ACB" w:rsidRDefault="00BA20F8" w:rsidP="00434400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</w:p>
        </w:tc>
      </w:tr>
      <w:tr w:rsidR="00BA20F8" w:rsidRPr="00C33ACB" w14:paraId="48EA7881" w14:textId="4A9C1B72" w:rsidTr="0029155A">
        <w:trPr>
          <w:trHeight w:val="711"/>
        </w:trPr>
        <w:tc>
          <w:tcPr>
            <w:tcW w:w="1418" w:type="dxa"/>
            <w:tcBorders>
              <w:bottom w:val="single" w:sz="4" w:space="0" w:color="auto"/>
            </w:tcBorders>
          </w:tcPr>
          <w:p w14:paraId="63D8EFFE" w14:textId="4ADCE224" w:rsidR="00BA20F8" w:rsidRPr="00C33ACB" w:rsidRDefault="00B272A5" w:rsidP="00434400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F5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47BE188" w14:textId="5D30FDDC" w:rsidR="00BA20F8" w:rsidRPr="00C33ACB" w:rsidRDefault="009501E3" w:rsidP="00434400">
            <w:pPr>
              <w:spacing w:after="0" w:line="240" w:lineRule="auto"/>
              <w:ind w:right="0"/>
              <w:contextualSpacing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If yes</w:t>
            </w:r>
            <w:r w:rsidR="00BA20F8"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, </w:t>
            </w: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date hospitalized</w:t>
            </w: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029935B7" w14:textId="2460DB46" w:rsidR="00282380" w:rsidRPr="00C33ACB" w:rsidRDefault="00282380" w:rsidP="00282380">
            <w:pPr>
              <w:spacing w:after="0" w:line="259" w:lineRule="auto"/>
              <w:ind w:left="1" w:right="0" w:firstLine="0"/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  <w:t xml:space="preserve">              </w:t>
            </w:r>
            <w:r w:rsidRPr="00C33ACB">
              <w:rPr>
                <w:rFonts w:ascii="Segoe UI Emoji" w:hAnsi="Segoe UI Emoji" w:cs="Segoe UI Emoji"/>
                <w:bCs/>
                <w:color w:val="auto"/>
                <w:sz w:val="28"/>
                <w:szCs w:val="28"/>
                <w:lang w:val="en-US"/>
              </w:rPr>
              <w:t>⬜⬜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  <w:t>.</w:t>
            </w:r>
            <w:r w:rsidRPr="00C33ACB">
              <w:rPr>
                <w:rFonts w:ascii="Segoe UI Emoji" w:hAnsi="Segoe UI Emoji" w:cs="Segoe UI Emoji"/>
                <w:bCs/>
                <w:color w:val="auto"/>
                <w:sz w:val="28"/>
                <w:szCs w:val="28"/>
                <w:lang w:val="en-US"/>
              </w:rPr>
              <w:t>⬜⬜</w:t>
            </w:r>
            <w:r w:rsidRPr="00C33ACB">
              <w:rPr>
                <w:rFonts w:asciiTheme="minorHAnsi" w:hAnsiTheme="minorHAnsi" w:cstheme="minorHAnsi"/>
                <w:bCs/>
                <w:color w:val="auto"/>
                <w:sz w:val="28"/>
                <w:szCs w:val="28"/>
                <w:lang w:val="en-US"/>
              </w:rPr>
              <w:t>.</w:t>
            </w:r>
            <w:r w:rsidRPr="00C33ACB">
              <w:rPr>
                <w:rFonts w:ascii="Segoe UI Emoji" w:hAnsi="Segoe UI Emoji" w:cs="Segoe UI Emoji"/>
                <w:bCs/>
                <w:color w:val="auto"/>
                <w:sz w:val="28"/>
                <w:szCs w:val="28"/>
                <w:lang w:val="en-US"/>
              </w:rPr>
              <w:t>⬜⬜⬜⬜</w:t>
            </w:r>
          </w:p>
          <w:p w14:paraId="61D5BDF4" w14:textId="7625050E" w:rsidR="00BA20F8" w:rsidRPr="00C33ACB" w:rsidRDefault="00282380" w:rsidP="00282380">
            <w:pPr>
              <w:spacing w:after="0" w:line="259" w:lineRule="auto"/>
              <w:ind w:left="1" w:right="0" w:firstLine="0"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 xml:space="preserve">                    </w:t>
            </w:r>
            <w:r w:rsidR="009501E3"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Day             Month        Year</w:t>
            </w:r>
          </w:p>
        </w:tc>
      </w:tr>
      <w:tr w:rsidR="00BA20F8" w:rsidRPr="001D3280" w14:paraId="5FA41F2C" w14:textId="5FE515CD" w:rsidTr="0029155A">
        <w:trPr>
          <w:trHeight w:val="71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96CC" w14:textId="1401D319" w:rsidR="00BA20F8" w:rsidRPr="00C33ACB" w:rsidRDefault="00B272A5" w:rsidP="00434400">
            <w:pPr>
              <w:spacing w:after="0" w:line="259" w:lineRule="auto"/>
              <w:ind w:left="0" w:right="0" w:firstLine="0"/>
              <w:jc w:val="both"/>
              <w:rPr>
                <w:rFonts w:asciiTheme="minorHAnsi" w:hAnsiTheme="minorHAnsi" w:cstheme="minorHAnsi"/>
                <w:bCs/>
                <w:color w:val="auto"/>
                <w:lang w:val="en-US"/>
              </w:rPr>
            </w:pPr>
            <w:r w:rsidRPr="00C33ACB">
              <w:rPr>
                <w:rFonts w:asciiTheme="minorHAnsi" w:hAnsiTheme="minorHAnsi" w:cstheme="minorHAnsi"/>
                <w:bCs/>
                <w:color w:val="auto"/>
                <w:lang w:val="en-US"/>
              </w:rPr>
              <w:t>F6</w:t>
            </w:r>
          </w:p>
        </w:tc>
        <w:tc>
          <w:tcPr>
            <w:tcW w:w="9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24358" w14:textId="44BA0133" w:rsidR="00BA20F8" w:rsidRPr="00C33ACB" w:rsidRDefault="009501E3" w:rsidP="00434400">
            <w:pPr>
              <w:spacing w:after="0" w:line="259" w:lineRule="auto"/>
              <w:ind w:left="1" w:right="0" w:firstLine="0"/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</w:pP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Which signs </w:t>
            </w:r>
            <w:r w:rsidR="00EA54CE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or </w:t>
            </w: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symptoms</w:t>
            </w:r>
            <w:r w:rsidR="00EA54CE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 xml:space="preserve"> </w:t>
            </w:r>
            <w:r w:rsidRPr="00C33ACB">
              <w:rPr>
                <w:rFonts w:asciiTheme="minorHAnsi" w:eastAsia="MS Mincho" w:hAnsiTheme="minorHAnsi" w:cstheme="minorHAnsi"/>
                <w:color w:val="auto"/>
                <w:sz w:val="28"/>
                <w:szCs w:val="28"/>
                <w:lang w:val="en-US" w:eastAsia="ja-JP"/>
              </w:rPr>
              <w:t>did you experience</w:t>
            </w:r>
          </w:p>
        </w:tc>
      </w:tr>
    </w:tbl>
    <w:tbl>
      <w:tblPr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3936"/>
        <w:gridCol w:w="12"/>
        <w:gridCol w:w="21"/>
        <w:gridCol w:w="992"/>
        <w:gridCol w:w="7"/>
        <w:gridCol w:w="12"/>
        <w:gridCol w:w="974"/>
        <w:gridCol w:w="46"/>
        <w:gridCol w:w="1796"/>
        <w:gridCol w:w="40"/>
        <w:gridCol w:w="1520"/>
      </w:tblGrid>
      <w:tr w:rsidR="002F6872" w:rsidRPr="00C33ACB" w14:paraId="1E7E3004" w14:textId="77777777" w:rsidTr="00AD31B3">
        <w:trPr>
          <w:trHeight w:val="31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83A4" w14:textId="57BEFB31" w:rsidR="002F6872" w:rsidRPr="00C33ACB" w:rsidRDefault="002F6872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lang w:val="en-US"/>
              </w:rPr>
              <w:lastRenderedPageBreak/>
              <w:t>F7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5AB1F" w14:textId="3173AE42" w:rsidR="002F6872" w:rsidRPr="00C33ACB" w:rsidRDefault="00EA54CE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Fever</w:t>
            </w:r>
          </w:p>
          <w:p w14:paraId="5D92B6FA" w14:textId="77777777" w:rsidR="002F6872" w:rsidRPr="00C33ACB" w:rsidRDefault="002F6872" w:rsidP="00BA20F8">
            <w:pPr>
              <w:spacing w:after="0" w:line="240" w:lineRule="auto"/>
              <w:ind w:left="1416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2722E" w14:textId="51CB2FD2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334FE" w14:textId="319B6B09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4A56E" w14:textId="4AC31EBF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B266E" w14:textId="546BC8FE" w:rsidR="002F6872" w:rsidRPr="00C33ACB" w:rsidRDefault="002F6872" w:rsidP="00BA20F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</w:pPr>
          </w:p>
        </w:tc>
      </w:tr>
      <w:tr w:rsidR="002F6872" w:rsidRPr="00C33ACB" w14:paraId="76F27070" w14:textId="77777777" w:rsidTr="00AD31B3">
        <w:trPr>
          <w:trHeight w:val="54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4ACC0" w14:textId="60AD2F4E" w:rsidR="002F6872" w:rsidRPr="00C33ACB" w:rsidRDefault="000C38B2" w:rsidP="000C38B2">
            <w:pPr>
              <w:spacing w:after="0" w:line="240" w:lineRule="auto"/>
              <w:ind w:left="0" w:right="0" w:firstLine="0"/>
              <w:contextualSpacing/>
              <w:jc w:val="both"/>
              <w:rPr>
                <w:rFonts w:asciiTheme="minorHAnsi" w:eastAsia="Times New Roman" w:hAnsiTheme="minorHAnsi" w:cstheme="minorHAnsi"/>
                <w:sz w:val="26"/>
                <w:szCs w:val="26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8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4CC10" w14:textId="3A99E83E" w:rsidR="002F6872" w:rsidRPr="00C33ACB" w:rsidRDefault="00FD2297" w:rsidP="00937979">
            <w:pPr>
              <w:spacing w:after="0" w:line="240" w:lineRule="auto"/>
              <w:ind w:left="708" w:right="0" w:firstLine="0"/>
              <w:contextualSpacing/>
              <w:rPr>
                <w:rFonts w:asciiTheme="minorHAnsi" w:eastAsia="Times New Roman" w:hAnsiTheme="minorHAnsi" w:cstheme="minorHAnsi"/>
                <w:sz w:val="26"/>
                <w:szCs w:val="26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6"/>
                <w:szCs w:val="26"/>
                <w:lang w:val="en-US"/>
              </w:rPr>
              <w:t>If yes, maximum fever</w:t>
            </w:r>
          </w:p>
        </w:tc>
        <w:tc>
          <w:tcPr>
            <w:tcW w:w="53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03F8A" w14:textId="4DE0D6A2" w:rsidR="002F6872" w:rsidRPr="00C33ACB" w:rsidRDefault="002F6872" w:rsidP="00282380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        </w:t>
            </w:r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</w:t>
            </w:r>
            <w:proofErr w:type="gramStart"/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,</w:t>
            </w:r>
            <w:proofErr w:type="gramEnd"/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 °C </w:t>
            </w:r>
          </w:p>
        </w:tc>
      </w:tr>
      <w:tr w:rsidR="002F6872" w:rsidRPr="00C33ACB" w14:paraId="5F526D34" w14:textId="77777777" w:rsidTr="00AD31B3">
        <w:trPr>
          <w:trHeight w:val="51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3828" w14:textId="71735BFA" w:rsidR="002F6872" w:rsidRPr="00C33ACB" w:rsidRDefault="000C38B2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9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07AB0" w14:textId="777773A0" w:rsidR="002F6872" w:rsidRPr="00C33ACB" w:rsidRDefault="00FD2297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Stomachach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F9178" w14:textId="5B24E28E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C9923" w14:textId="11D16256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BA6CF" w14:textId="44CDF639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B3DE6" w14:textId="3FB6B95C" w:rsidR="002F6872" w:rsidRPr="00C33ACB" w:rsidRDefault="002F6872" w:rsidP="00BA20F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2F6872" w:rsidRPr="00C33ACB" w14:paraId="75D44120" w14:textId="77777777" w:rsidTr="00AD31B3">
        <w:trPr>
          <w:trHeight w:val="26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29EA10" w14:textId="3A5EA462" w:rsidR="002F6872" w:rsidRPr="00C33ACB" w:rsidRDefault="000C38B2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0</w:t>
            </w:r>
          </w:p>
        </w:tc>
        <w:tc>
          <w:tcPr>
            <w:tcW w:w="396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345D1F" w14:textId="0E719906" w:rsidR="002F6872" w:rsidRPr="00C33ACB" w:rsidRDefault="00FD2297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Naus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E56A6C" w14:textId="6FF3995F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3063F5" w14:textId="72ED5831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77AD16" w14:textId="3DA30011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37DADE" w14:textId="5FF1E4B3" w:rsidR="002F6872" w:rsidRPr="00C33ACB" w:rsidRDefault="002F6872" w:rsidP="00BA20F8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2F6872" w:rsidRPr="00C33ACB" w14:paraId="1634BC5D" w14:textId="77777777" w:rsidTr="00AD31B3">
        <w:trPr>
          <w:trHeight w:val="154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A72B" w14:textId="77777777" w:rsidR="002F6872" w:rsidRPr="00C33ACB" w:rsidRDefault="002F6872" w:rsidP="00BA20F8">
            <w:pPr>
              <w:spacing w:after="0" w:line="240" w:lineRule="auto"/>
              <w:ind w:left="108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35797" w14:textId="21055C67" w:rsidR="002F6872" w:rsidRPr="00C33ACB" w:rsidRDefault="002F6872" w:rsidP="00BA20F8">
            <w:pPr>
              <w:spacing w:after="0" w:line="240" w:lineRule="auto"/>
              <w:ind w:left="108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43C82" w14:textId="61AF07F0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21C6C" w14:textId="11BC8B9A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922DD" w14:textId="72911278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B6B00" w14:textId="28EDC8EF" w:rsidR="002F6872" w:rsidRPr="00C33ACB" w:rsidRDefault="002F6872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2F6872" w:rsidRPr="00C33ACB" w14:paraId="48B55610" w14:textId="77777777" w:rsidTr="00AD31B3">
        <w:trPr>
          <w:trHeight w:val="38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2D440" w14:textId="0918CD28" w:rsidR="002F6872" w:rsidRPr="00C33ACB" w:rsidRDefault="000C38B2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AFBB4" w14:textId="658B63D5" w:rsidR="002F6872" w:rsidRPr="00C33ACB" w:rsidRDefault="00FD2297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Fatig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6D98C" w14:textId="5E8408EC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48954" w14:textId="1E596BDC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54FF1" w14:textId="0B1EF204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8CBF6" w14:textId="5DDF7E8B" w:rsidR="002F6872" w:rsidRPr="00C33ACB" w:rsidRDefault="002F6872" w:rsidP="00BA20F8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2F6872" w:rsidRPr="00C33ACB" w14:paraId="1959A129" w14:textId="77777777" w:rsidTr="00AD31B3">
        <w:trPr>
          <w:trHeight w:val="3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AE36" w14:textId="058CCA39" w:rsidR="002F6872" w:rsidRPr="00C33ACB" w:rsidRDefault="000C38B2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2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37867" w14:textId="1E3E8849" w:rsidR="002F6872" w:rsidRPr="00C33ACB" w:rsidRDefault="00FD2297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Headach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F0A64" w14:textId="4AE4A1C4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E8BA5" w14:textId="7453E2A8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039AB" w14:textId="092686F1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13135" w14:textId="62067A54" w:rsidR="002F6872" w:rsidRPr="00C33ACB" w:rsidRDefault="002F6872" w:rsidP="00BA20F8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2F6872" w:rsidRPr="00C33ACB" w14:paraId="30B39F2C" w14:textId="77777777" w:rsidTr="00AD31B3">
        <w:trPr>
          <w:trHeight w:val="44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D3EA7" w14:textId="1E335190" w:rsidR="002F6872" w:rsidRPr="00C33ACB" w:rsidRDefault="000C38B2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3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872BF" w14:textId="38A50910" w:rsidR="002F6872" w:rsidRPr="00C33ACB" w:rsidRDefault="00FD2297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Chil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6BC7C" w14:textId="7396E88C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9DC9A" w14:textId="02F14ACA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0EE04" w14:textId="52D23A2D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7E2C6" w14:textId="2D8FCE92" w:rsidR="002F6872" w:rsidRPr="00C33ACB" w:rsidRDefault="002F6872" w:rsidP="00BA20F8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2F6872" w:rsidRPr="00C33ACB" w14:paraId="072D0174" w14:textId="77777777" w:rsidTr="00AD31B3">
        <w:trPr>
          <w:trHeight w:val="15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90E3" w14:textId="47E00457" w:rsidR="002F6872" w:rsidRPr="00C33ACB" w:rsidRDefault="000C38B2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4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E1B45" w14:textId="6347B063" w:rsidR="002F6872" w:rsidRPr="00C33ACB" w:rsidRDefault="00FD2297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Vomit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9206D" w14:textId="428AA449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DC0E6" w14:textId="026A2A37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E2673" w14:textId="5A08B79A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5DD06" w14:textId="00F479A8" w:rsidR="002F6872" w:rsidRPr="00C33ACB" w:rsidRDefault="002F6872" w:rsidP="00BA20F8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FD2297" w:rsidRPr="00C33ACB" w14:paraId="687666CF" w14:textId="77777777" w:rsidTr="00AD31B3">
        <w:trPr>
          <w:trHeight w:val="15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A5D8" w14:textId="75D768C9" w:rsidR="00FD2297" w:rsidRPr="00C33ACB" w:rsidRDefault="00FD2297" w:rsidP="00FD2297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5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5E202" w14:textId="226D73F1" w:rsidR="00FD2297" w:rsidRPr="00C33ACB" w:rsidRDefault="00FD2297" w:rsidP="00FD2297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If yes: How many times a day</w:t>
            </w:r>
          </w:p>
        </w:tc>
        <w:tc>
          <w:tcPr>
            <w:tcW w:w="53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A3B01" w14:textId="4A34D4A3" w:rsidR="00FD2297" w:rsidRPr="00C33ACB" w:rsidRDefault="00FD2297" w:rsidP="00FD2297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</w:t>
            </w:r>
            <w:r w:rsidRPr="00C33ACB">
              <w:rPr>
                <w:rFonts w:asciiTheme="minorHAnsi" w:eastAsia="MS Mincho" w:hAnsiTheme="minorHAnsi" w:cstheme="minorHAnsi"/>
                <w:bCs/>
                <w:color w:val="auto"/>
                <w:sz w:val="28"/>
                <w:szCs w:val="28"/>
                <w:lang w:val="en-US" w:eastAsia="ja-JP"/>
              </w:rPr>
              <w:t xml:space="preserve"> times a day</w:t>
            </w:r>
          </w:p>
        </w:tc>
      </w:tr>
      <w:tr w:rsidR="00FD2297" w:rsidRPr="00C33ACB" w14:paraId="5602B241" w14:textId="77777777" w:rsidTr="00AD31B3">
        <w:trPr>
          <w:trHeight w:val="15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C8D94" w14:textId="76AC5E3A" w:rsidR="00FD2297" w:rsidRPr="00C33ACB" w:rsidRDefault="00FD2297" w:rsidP="00FD2297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6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27946" w14:textId="62D05AB9" w:rsidR="00FD2297" w:rsidRPr="00C33ACB" w:rsidRDefault="00FD2297" w:rsidP="00FD2297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Duration in days</w:t>
            </w:r>
          </w:p>
        </w:tc>
        <w:tc>
          <w:tcPr>
            <w:tcW w:w="53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3702A" w14:textId="2918FA85" w:rsidR="00FD2297" w:rsidRPr="00C33ACB" w:rsidRDefault="00FD2297" w:rsidP="00FD2297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</w:t>
            </w:r>
            <w:r w:rsidRPr="00C33ACB">
              <w:rPr>
                <w:rFonts w:asciiTheme="minorHAnsi" w:eastAsia="MS Mincho" w:hAnsiTheme="minorHAnsi" w:cstheme="minorHAnsi"/>
                <w:bCs/>
                <w:color w:val="auto"/>
                <w:sz w:val="28"/>
                <w:szCs w:val="28"/>
                <w:lang w:val="en-US" w:eastAsia="ja-JP"/>
              </w:rPr>
              <w:t>days</w:t>
            </w:r>
          </w:p>
        </w:tc>
      </w:tr>
      <w:tr w:rsidR="002F6872" w:rsidRPr="00C33ACB" w14:paraId="12F62A23" w14:textId="77777777" w:rsidTr="00AD31B3">
        <w:trPr>
          <w:trHeight w:val="21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0F02" w14:textId="4787B7FC" w:rsidR="002F6872" w:rsidRPr="00C33ACB" w:rsidRDefault="000C38B2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7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D838C" w14:textId="1FA93989" w:rsidR="002F6872" w:rsidRPr="00C33ACB" w:rsidRDefault="00FD2297" w:rsidP="00BA20F8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Diarrh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C8BD9" w14:textId="71EBB29B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Yes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DAC39" w14:textId="284A7349" w:rsidR="002F6872" w:rsidRPr="00C33ACB" w:rsidRDefault="009B7C3E" w:rsidP="00BA20F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No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4B684" w14:textId="775B418A" w:rsidR="002F6872" w:rsidRPr="00C33ACB" w:rsidRDefault="009B7C3E" w:rsidP="00BA20F8">
            <w:pPr>
              <w:spacing w:after="0" w:line="240" w:lineRule="auto"/>
              <w:ind w:left="108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rFonts w:asciiTheme="minorHAnsi" w:hAnsiTheme="minorHAnsi" w:cstheme="minorHAnsi"/>
                <w:b/>
                <w:bCs/>
                <w:lang w:val="en-US"/>
              </w:rPr>
              <w:t>Don’t remember</w:t>
            </w:r>
            <w:r w:rsidR="002F6872" w:rsidRPr="00C33ACB">
              <w:rPr>
                <w:rFonts w:asciiTheme="minorHAnsi" w:hAnsiTheme="minorHAnsi" w:cstheme="minorHAnsi"/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A9515" w14:textId="3DEBC180" w:rsidR="002F6872" w:rsidRPr="00C33ACB" w:rsidRDefault="002F6872" w:rsidP="00BA20F8">
            <w:pPr>
              <w:spacing w:after="0" w:line="240" w:lineRule="auto"/>
              <w:ind w:left="108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2F6872" w:rsidRPr="00C33ACB" w14:paraId="4E85269F" w14:textId="77777777" w:rsidTr="00AD31B3">
        <w:trPr>
          <w:trHeight w:val="40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07048" w14:textId="260EA8FD" w:rsidR="002F6872" w:rsidRPr="00C33ACB" w:rsidRDefault="000C38B2" w:rsidP="002F6872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8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A87E5" w14:textId="2DCF7907" w:rsidR="002F6872" w:rsidRPr="00C33ACB" w:rsidRDefault="00FD2297" w:rsidP="002F6872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If yes</w:t>
            </w:r>
            <w:r w:rsidR="002F6872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: 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How many times a day</w:t>
            </w:r>
          </w:p>
        </w:tc>
        <w:tc>
          <w:tcPr>
            <w:tcW w:w="53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85DDA" w14:textId="54464E66" w:rsidR="002F6872" w:rsidRPr="00C33ACB" w:rsidRDefault="002F6872" w:rsidP="00282380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</w:t>
            </w:r>
            <w:r w:rsidRPr="00C33ACB">
              <w:rPr>
                <w:rFonts w:asciiTheme="minorHAnsi" w:eastAsia="MS Mincho" w:hAnsiTheme="minorHAnsi" w:cstheme="minorHAnsi"/>
                <w:bCs/>
                <w:color w:val="auto"/>
                <w:sz w:val="28"/>
                <w:szCs w:val="28"/>
                <w:lang w:val="en-US" w:eastAsia="ja-JP"/>
              </w:rPr>
              <w:t xml:space="preserve"> </w:t>
            </w:r>
            <w:r w:rsidR="00FD2297" w:rsidRPr="00C33ACB">
              <w:rPr>
                <w:rFonts w:asciiTheme="minorHAnsi" w:eastAsia="MS Mincho" w:hAnsiTheme="minorHAnsi" w:cstheme="minorHAnsi"/>
                <w:bCs/>
                <w:color w:val="auto"/>
                <w:sz w:val="28"/>
                <w:szCs w:val="28"/>
                <w:lang w:val="en-US" w:eastAsia="ja-JP"/>
              </w:rPr>
              <w:t>times a day</w:t>
            </w:r>
          </w:p>
        </w:tc>
      </w:tr>
      <w:tr w:rsidR="002F6872" w:rsidRPr="00C33ACB" w14:paraId="784C05BF" w14:textId="77777777" w:rsidTr="00AD31B3">
        <w:trPr>
          <w:trHeight w:val="40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FA60" w14:textId="23BEF670" w:rsidR="002F6872" w:rsidRPr="00C33ACB" w:rsidRDefault="000C38B2" w:rsidP="00970186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19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784F7" w14:textId="705AB0F1" w:rsidR="002F6872" w:rsidRPr="00C33ACB" w:rsidRDefault="00FD2297" w:rsidP="00970186">
            <w:pPr>
              <w:spacing w:after="0" w:line="240" w:lineRule="auto"/>
              <w:ind w:left="0" w:right="0" w:firstLine="0"/>
              <w:contextualSpacing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Duration in days</w:t>
            </w:r>
          </w:p>
        </w:tc>
        <w:tc>
          <w:tcPr>
            <w:tcW w:w="53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456A1" w14:textId="51022AF4" w:rsidR="002F6872" w:rsidRPr="00C33ACB" w:rsidRDefault="002F6872" w:rsidP="00C4407E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="Segoe UI Emoji" w:eastAsia="MS Mincho" w:hAnsi="Segoe UI Emoji" w:cs="Segoe UI Emoji"/>
                <w:bCs/>
                <w:color w:val="auto"/>
                <w:sz w:val="28"/>
                <w:szCs w:val="28"/>
                <w:lang w:val="en-US" w:eastAsia="ja-JP"/>
              </w:rPr>
              <w:t>⬜⬜</w:t>
            </w:r>
            <w:r w:rsidR="00FD2297" w:rsidRPr="00C33ACB">
              <w:rPr>
                <w:rFonts w:asciiTheme="minorHAnsi" w:eastAsia="MS Mincho" w:hAnsiTheme="minorHAnsi" w:cstheme="minorHAnsi"/>
                <w:bCs/>
                <w:color w:val="auto"/>
                <w:sz w:val="28"/>
                <w:szCs w:val="28"/>
                <w:lang w:val="en-US" w:eastAsia="ja-JP"/>
              </w:rPr>
              <w:t>days</w:t>
            </w:r>
          </w:p>
        </w:tc>
      </w:tr>
      <w:tr w:rsidR="002F6872" w:rsidRPr="00C33ACB" w14:paraId="7BCEF52B" w14:textId="77777777" w:rsidTr="00AD31B3">
        <w:trPr>
          <w:trHeight w:val="1128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6C40F" w14:textId="082B13F6" w:rsidR="002F6872" w:rsidRPr="00C33ACB" w:rsidRDefault="000C38B2" w:rsidP="000C38B2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20</w:t>
            </w:r>
          </w:p>
        </w:tc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C1282" w14:textId="612E8CE4" w:rsidR="002F6872" w:rsidRPr="00C33ACB" w:rsidRDefault="00FD2297" w:rsidP="00D1026F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Other symptoms</w:t>
            </w:r>
            <w:r w:rsidR="002F6872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_________________________________________________</w:t>
            </w:r>
          </w:p>
        </w:tc>
      </w:tr>
      <w:tr w:rsidR="00474006" w:rsidRPr="00C33ACB" w14:paraId="52B75D62" w14:textId="3E6187F2" w:rsidTr="00AD31B3">
        <w:trPr>
          <w:trHeight w:val="41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0704" w14:textId="58817978" w:rsidR="00474006" w:rsidRPr="00C33ACB" w:rsidRDefault="00474006" w:rsidP="00474006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21</w:t>
            </w: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81E84" w14:textId="44CD99FF" w:rsidR="00474006" w:rsidRPr="00C33ACB" w:rsidRDefault="00FD2297" w:rsidP="004018A8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Were you in contact with people with diarrhea within 7 days before you got sick</w:t>
            </w:r>
            <w:r w:rsidR="00474006" w:rsidRPr="00C33ACB">
              <w:rPr>
                <w:sz w:val="28"/>
                <w:szCs w:val="28"/>
                <w:lang w:val="en-US"/>
              </w:rPr>
              <w:t>?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AABE0" w14:textId="1A1F0A2F" w:rsidR="00474006" w:rsidRPr="00C33ACB" w:rsidRDefault="009B7C3E" w:rsidP="00474006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74006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283B7" w14:textId="5EF140CB" w:rsidR="00474006" w:rsidRPr="00C33ACB" w:rsidRDefault="009B7C3E" w:rsidP="00474006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74006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7C7EE" w14:textId="096B63D3" w:rsidR="00474006" w:rsidRPr="00C33ACB" w:rsidRDefault="009B7C3E" w:rsidP="00474006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74006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930C5" w14:textId="77777777" w:rsidR="00474006" w:rsidRPr="00C33ACB" w:rsidRDefault="00474006" w:rsidP="00474006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645FA8" w:rsidRPr="001D3280" w14:paraId="33394A85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5B9D" w14:textId="7676763E" w:rsidR="00645FA8" w:rsidRPr="00C33ACB" w:rsidRDefault="00645FA8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lang w:val="en-US"/>
              </w:rPr>
              <w:t>F22</w:t>
            </w: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FB45E" w14:textId="18B20194" w:rsidR="00645FA8" w:rsidRPr="00C33ACB" w:rsidRDefault="00EA54CE" w:rsidP="00F458C8">
            <w:pPr>
              <w:spacing w:after="0" w:line="240" w:lineRule="auto"/>
              <w:ind w:left="108" w:right="0" w:firstLine="0"/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Do you know anyone who also got sick</w:t>
            </w:r>
            <w:r w:rsidR="00645FA8" w:rsidRPr="00C33ACB">
              <w:rPr>
                <w:i/>
                <w:iCs/>
                <w:sz w:val="24"/>
                <w:szCs w:val="24"/>
                <w:lang w:val="en-US"/>
              </w:rPr>
              <w:t>?</w:t>
            </w:r>
          </w:p>
          <w:p w14:paraId="5746695B" w14:textId="22F165C1" w:rsidR="00645FA8" w:rsidRPr="00C33ACB" w:rsidRDefault="00FD2297" w:rsidP="00FD2297">
            <w:pPr>
              <w:spacing w:after="0" w:line="240" w:lineRule="auto"/>
              <w:ind w:right="0"/>
              <w:rPr>
                <w:sz w:val="28"/>
                <w:szCs w:val="28"/>
                <w:lang w:val="en-US"/>
              </w:rPr>
            </w:pPr>
            <w:r w:rsidRPr="00C33ACB">
              <w:rPr>
                <w:sz w:val="24"/>
                <w:szCs w:val="24"/>
                <w:lang w:val="en-US"/>
              </w:rPr>
              <w:t>If yes, complete the table below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4A14C" w14:textId="45566F76" w:rsidR="00645FA8" w:rsidRPr="00C33ACB" w:rsidRDefault="009B7C3E" w:rsidP="00645FA8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645FA8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CC743" w14:textId="50AD1BAB" w:rsidR="00645FA8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645FA8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52956" w14:textId="21DB6EC2" w:rsidR="00645FA8" w:rsidRPr="00C33ACB" w:rsidRDefault="009B7C3E" w:rsidP="00645FA8">
            <w:pPr>
              <w:spacing w:after="0" w:line="240" w:lineRule="auto"/>
              <w:ind w:left="0" w:right="0" w:firstLine="0"/>
              <w:rPr>
                <w:lang w:val="en-US"/>
              </w:rPr>
            </w:pPr>
            <w:r w:rsidRPr="00C33ACB">
              <w:rPr>
                <w:sz w:val="24"/>
                <w:szCs w:val="24"/>
                <w:lang w:val="en-US"/>
              </w:rPr>
              <w:t>If no, go to question</w:t>
            </w:r>
            <w:r w:rsidR="007671A6" w:rsidRPr="00C33ACB">
              <w:rPr>
                <w:sz w:val="24"/>
                <w:szCs w:val="24"/>
                <w:lang w:val="en-US"/>
              </w:rPr>
              <w:t xml:space="preserve"> F2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F9378" w14:textId="77777777" w:rsidR="00645FA8" w:rsidRPr="00C33ACB" w:rsidRDefault="00645FA8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0DE04E8D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91C6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05C94" w14:textId="199F5F60" w:rsidR="004D2039" w:rsidRPr="00C33ACB" w:rsidRDefault="00C6485E" w:rsidP="00F458C8">
            <w:pPr>
              <w:spacing w:after="0" w:line="240" w:lineRule="auto"/>
              <w:ind w:left="108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Full name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C7926" w14:textId="0AFE292F" w:rsidR="004D2039" w:rsidRPr="00C33ACB" w:rsidRDefault="00C6485E" w:rsidP="00645FA8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sz w:val="18"/>
                <w:szCs w:val="18"/>
                <w:lang w:val="en-US"/>
              </w:rPr>
              <w:t>Degree of kinship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08968" w14:textId="33C0341A" w:rsidR="004D2039" w:rsidRPr="00C33ACB" w:rsidRDefault="00C6485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Address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45C7C" w14:textId="0D471354" w:rsidR="004D2039" w:rsidRPr="00C33ACB" w:rsidRDefault="00C6485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Phon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BCD2E" w14:textId="5A50C720" w:rsidR="004D2039" w:rsidRPr="00C33ACB" w:rsidRDefault="00FD2297" w:rsidP="00D52ABB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Sick</w:t>
            </w:r>
            <w:r w:rsidR="004D2039"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=1</w:t>
            </w:r>
          </w:p>
          <w:p w14:paraId="1D0CC4A2" w14:textId="78EF2C0B" w:rsidR="004D2039" w:rsidRPr="00C33ACB" w:rsidRDefault="009B7C3E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No</w:t>
            </w:r>
            <w:r w:rsidR="004D2039"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=0</w:t>
            </w:r>
          </w:p>
        </w:tc>
      </w:tr>
      <w:tr w:rsidR="004D2039" w:rsidRPr="00C33ACB" w14:paraId="27E9A99E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3232" w14:textId="77777777" w:rsidR="004D2039" w:rsidRPr="00C33ACB" w:rsidRDefault="004D2039" w:rsidP="004D20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DAECF" w14:textId="750624AB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824C6" w14:textId="07B9B706" w:rsidR="004D2039" w:rsidRPr="00C33ACB" w:rsidRDefault="004D2039" w:rsidP="00D52ABB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79726" w14:textId="7AAF213D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E50C3" w14:textId="2B9B2CFA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52D59" w14:textId="7B194A8F" w:rsidR="004D2039" w:rsidRPr="00C33ACB" w:rsidRDefault="004D2039" w:rsidP="00D52ABB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48F07DB8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D6A8" w14:textId="77777777" w:rsidR="004D2039" w:rsidRPr="00C33ACB" w:rsidRDefault="004D2039" w:rsidP="004D20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3D714" w14:textId="77777777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EF142" w14:textId="77777777" w:rsidR="004D2039" w:rsidRPr="00C33ACB" w:rsidRDefault="004D2039" w:rsidP="00D52ABB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A4665" w14:textId="77777777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B6D3B" w14:textId="77777777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A306C" w14:textId="77777777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4D52DA32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3D78E" w14:textId="77777777" w:rsidR="004D2039" w:rsidRPr="00C33ACB" w:rsidRDefault="004D2039" w:rsidP="004D20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14904" w14:textId="77777777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ADD8C" w14:textId="77777777" w:rsidR="004D2039" w:rsidRPr="00C33ACB" w:rsidRDefault="004D2039" w:rsidP="00D52ABB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1F515" w14:textId="77777777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433CC" w14:textId="77777777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3D4AE" w14:textId="77777777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7CF97D50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98D6" w14:textId="77777777" w:rsidR="004D2039" w:rsidRPr="00C33ACB" w:rsidRDefault="004D2039" w:rsidP="004D20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9406D" w14:textId="77777777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98B04" w14:textId="77777777" w:rsidR="004D2039" w:rsidRPr="00C33ACB" w:rsidRDefault="004D2039" w:rsidP="00D52ABB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6BDD8" w14:textId="77777777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DD373" w14:textId="77777777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5A8CB" w14:textId="77777777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68BC5FA2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952C9" w14:textId="77777777" w:rsidR="004D2039" w:rsidRPr="00C33ACB" w:rsidRDefault="004D2039" w:rsidP="004D20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right="0"/>
              <w:rPr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9B213" w14:textId="77777777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16090" w14:textId="77777777" w:rsidR="004D2039" w:rsidRPr="00C33ACB" w:rsidRDefault="004D2039" w:rsidP="00D52ABB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25019" w14:textId="77777777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7BC7B" w14:textId="77777777" w:rsidR="004D2039" w:rsidRPr="00C33ACB" w:rsidRDefault="004D2039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675A8" w14:textId="77777777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1D3280" w14:paraId="51F367FE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DAD22" w14:textId="144E44B1" w:rsidR="004D2039" w:rsidRPr="00C33ACB" w:rsidRDefault="004D2039" w:rsidP="004D2039">
            <w:pPr>
              <w:spacing w:after="0" w:line="240" w:lineRule="auto"/>
              <w:ind w:right="0"/>
              <w:rPr>
                <w:lang w:val="en-US"/>
              </w:rPr>
            </w:pPr>
            <w:r w:rsidRPr="00C33ACB">
              <w:rPr>
                <w:lang w:val="en-US"/>
              </w:rPr>
              <w:t>F23</w:t>
            </w: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DEDC7" w14:textId="45D885B1" w:rsidR="004D2039" w:rsidRPr="00C33ACB" w:rsidRDefault="00FD2297" w:rsidP="00645FA8">
            <w:pPr>
              <w:spacing w:after="0" w:line="240" w:lineRule="auto"/>
              <w:ind w:right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Were your family members present at the event</w:t>
            </w:r>
            <w:r w:rsidR="004D2039" w:rsidRPr="00C33ACB">
              <w:rPr>
                <w:sz w:val="28"/>
                <w:szCs w:val="28"/>
                <w:lang w:val="en-US"/>
              </w:rPr>
              <w:t xml:space="preserve">? </w:t>
            </w:r>
            <w:r w:rsidRPr="00C33ACB">
              <w:rPr>
                <w:sz w:val="24"/>
                <w:szCs w:val="24"/>
                <w:lang w:val="en-US"/>
              </w:rPr>
              <w:t xml:space="preserve">If yes, complete the table </w:t>
            </w:r>
            <w:proofErr w:type="gramStart"/>
            <w:r w:rsidRPr="00C33ACB">
              <w:rPr>
                <w:sz w:val="24"/>
                <w:szCs w:val="24"/>
                <w:lang w:val="en-US"/>
              </w:rPr>
              <w:t>below</w:t>
            </w:r>
            <w:proofErr w:type="gramEnd"/>
          </w:p>
          <w:p w14:paraId="2AD7BEAE" w14:textId="4B8B6464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ADE12" w14:textId="0CB01DEA" w:rsidR="004D2039" w:rsidRPr="00C33ACB" w:rsidRDefault="009B7C3E" w:rsidP="00D52ABB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62F9B" w14:textId="767E79C9" w:rsidR="004D2039" w:rsidRPr="00C33ACB" w:rsidRDefault="009B7C3E" w:rsidP="00D52ABB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D29B2" w14:textId="5643387B" w:rsidR="004D2039" w:rsidRPr="00C33ACB" w:rsidRDefault="009B7C3E" w:rsidP="00D52ABB">
            <w:pPr>
              <w:spacing w:after="0" w:line="240" w:lineRule="auto"/>
              <w:ind w:left="0" w:right="0" w:firstLine="0"/>
              <w:rPr>
                <w:lang w:val="en-US"/>
              </w:rPr>
            </w:pPr>
            <w:r w:rsidRPr="00C33ACB">
              <w:rPr>
                <w:sz w:val="24"/>
                <w:szCs w:val="24"/>
                <w:lang w:val="en-US"/>
              </w:rPr>
              <w:t>If no, go to question</w:t>
            </w:r>
            <w:r w:rsidR="007671A6" w:rsidRPr="00C33ACB">
              <w:rPr>
                <w:sz w:val="24"/>
                <w:szCs w:val="24"/>
                <w:lang w:val="en-US"/>
              </w:rPr>
              <w:t xml:space="preserve"> F2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56A15" w14:textId="77777777" w:rsidR="004D2039" w:rsidRPr="00C33ACB" w:rsidRDefault="004D2039" w:rsidP="00D52ABB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5F85A361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EA79" w14:textId="565E7F29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103CA" w14:textId="5E3336D1" w:rsidR="004D2039" w:rsidRPr="00C33ACB" w:rsidRDefault="00C6485E" w:rsidP="00645FA8">
            <w:pPr>
              <w:spacing w:after="0" w:line="240" w:lineRule="auto"/>
              <w:ind w:right="0"/>
              <w:rPr>
                <w:i/>
                <w:iCs/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Full name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B426F" w14:textId="232ECFB6" w:rsidR="004D2039" w:rsidRPr="00C33ACB" w:rsidRDefault="00C6485E" w:rsidP="00645FA8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sz w:val="18"/>
                <w:szCs w:val="18"/>
                <w:lang w:val="en-US"/>
              </w:rPr>
              <w:t>Degree of kinship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0854D" w14:textId="3A7DBF1B" w:rsidR="004D2039" w:rsidRPr="00C33ACB" w:rsidRDefault="00C6485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Address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6A0CF" w14:textId="3F080DE2" w:rsidR="004D2039" w:rsidRPr="00C33ACB" w:rsidRDefault="00C6485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Phon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91DF6" w14:textId="565F6090" w:rsidR="004D2039" w:rsidRPr="00C33ACB" w:rsidRDefault="00C6485E" w:rsidP="00B82E11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 xml:space="preserve">Sick </w:t>
            </w:r>
            <w:r w:rsidR="004D2039"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=1</w:t>
            </w:r>
          </w:p>
          <w:p w14:paraId="7843E3C3" w14:textId="111833BB" w:rsidR="004D2039" w:rsidRPr="00C33ACB" w:rsidRDefault="009B7C3E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No</w:t>
            </w:r>
            <w:r w:rsidR="004D2039"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=0</w:t>
            </w:r>
          </w:p>
        </w:tc>
      </w:tr>
      <w:tr w:rsidR="004D2039" w:rsidRPr="00C33ACB" w14:paraId="2F5EC13D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58DCF" w14:textId="06D6141D" w:rsidR="004D2039" w:rsidRPr="00C33ACB" w:rsidRDefault="004D2039" w:rsidP="004D203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bookmarkStart w:id="4" w:name="_Hlk106644202"/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E41FF" w14:textId="77AC0C6C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6C0F5" w14:textId="1E658538" w:rsidR="004D2039" w:rsidRPr="00C33ACB" w:rsidRDefault="004D2039" w:rsidP="00645FA8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5515E" w14:textId="37B48418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F5F3D" w14:textId="233C62E3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563B3" w14:textId="5EAA73F5" w:rsidR="004D2039" w:rsidRPr="00C33ACB" w:rsidRDefault="004D2039" w:rsidP="00B82E11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700C7AAF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7B45" w14:textId="47D04A7D" w:rsidR="004D2039" w:rsidRPr="00C33ACB" w:rsidRDefault="004D2039" w:rsidP="004D203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C0452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E9A2D" w14:textId="77777777" w:rsidR="004D2039" w:rsidRPr="00C33ACB" w:rsidRDefault="004D2039" w:rsidP="00645FA8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D88C4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48791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1A0A3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560192EA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514F2" w14:textId="42D8A7C7" w:rsidR="004D2039" w:rsidRPr="00C33ACB" w:rsidRDefault="004D2039" w:rsidP="004D203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174C9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A19F0" w14:textId="77777777" w:rsidR="004D2039" w:rsidRPr="00C33ACB" w:rsidRDefault="004D2039" w:rsidP="00645FA8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1DAA3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D7FDF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F73FE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305E968D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B0D5" w14:textId="0CA9484D" w:rsidR="004D2039" w:rsidRPr="00C33ACB" w:rsidRDefault="004D2039" w:rsidP="004D203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7BF42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125C3" w14:textId="77777777" w:rsidR="004D2039" w:rsidRPr="00C33ACB" w:rsidRDefault="004D2039" w:rsidP="00645FA8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27B0F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7EAC1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5D525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14F5A9FE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CF38" w14:textId="77777777" w:rsidR="004D2039" w:rsidRPr="00C33ACB" w:rsidRDefault="004D2039" w:rsidP="004D203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right="0"/>
              <w:rPr>
                <w:lang w:val="en-US"/>
              </w:rPr>
            </w:pP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87A7A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F59B6" w14:textId="77777777" w:rsidR="004D2039" w:rsidRPr="00C33ACB" w:rsidRDefault="004D2039" w:rsidP="00645FA8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16837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802A8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AF0D2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033DFEB5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07490" w14:textId="4C2F6182" w:rsidR="004D2039" w:rsidRPr="00C33ACB" w:rsidRDefault="004D2039" w:rsidP="004D2039">
            <w:pPr>
              <w:spacing w:after="0" w:line="240" w:lineRule="auto"/>
              <w:ind w:right="0"/>
              <w:rPr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F25</w:t>
            </w: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483EA" w14:textId="1AF37670" w:rsidR="004D2039" w:rsidRPr="00C33ACB" w:rsidRDefault="00FD2297" w:rsidP="00FD2297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 xml:space="preserve">Have you </w:t>
            </w:r>
            <w:r w:rsidR="00EA54CE">
              <w:rPr>
                <w:sz w:val="28"/>
                <w:szCs w:val="28"/>
                <w:lang w:val="en-US"/>
              </w:rPr>
              <w:t xml:space="preserve">been to any other event the </w:t>
            </w:r>
            <w:r w:rsidRPr="00C33ACB">
              <w:rPr>
                <w:sz w:val="28"/>
                <w:szCs w:val="28"/>
                <w:lang w:val="en-US"/>
              </w:rPr>
              <w:t>week before you got sick/the wedding</w:t>
            </w:r>
            <w:r w:rsidR="004D2039" w:rsidRPr="00C33ACB">
              <w:rPr>
                <w:sz w:val="28"/>
                <w:szCs w:val="28"/>
                <w:lang w:val="en-US"/>
              </w:rPr>
              <w:t>?</w:t>
            </w:r>
            <w:r w:rsidRPr="00C33ACB">
              <w:rPr>
                <w:sz w:val="28"/>
                <w:szCs w:val="28"/>
                <w:lang w:val="en-US"/>
              </w:rPr>
              <w:t xml:space="preserve"> </w:t>
            </w:r>
            <w:r w:rsidR="004D2039" w:rsidRPr="00C33ACB">
              <w:rPr>
                <w:sz w:val="28"/>
                <w:szCs w:val="28"/>
                <w:lang w:val="en-US"/>
              </w:rPr>
              <w:t>(</w:t>
            </w:r>
            <w:r w:rsidRPr="00C33ACB">
              <w:rPr>
                <w:sz w:val="28"/>
                <w:szCs w:val="28"/>
                <w:lang w:val="en-US"/>
              </w:rPr>
              <w:t>e.g., rehearsal dinner</w:t>
            </w:r>
            <w:r w:rsidR="004D2039" w:rsidRPr="00C33ACB">
              <w:rPr>
                <w:sz w:val="28"/>
                <w:szCs w:val="28"/>
                <w:lang w:val="en-US"/>
              </w:rPr>
              <w:t xml:space="preserve">, </w:t>
            </w:r>
            <w:r w:rsidRPr="00C33ACB">
              <w:rPr>
                <w:sz w:val="28"/>
                <w:szCs w:val="28"/>
                <w:lang w:val="en-US"/>
              </w:rPr>
              <w:t>bride’s farewell ceremony etc.)</w:t>
            </w:r>
          </w:p>
        </w:tc>
        <w:tc>
          <w:tcPr>
            <w:tcW w:w="1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58C6A" w14:textId="34047FE8" w:rsidR="004D2039" w:rsidRPr="00C33ACB" w:rsidRDefault="009B7C3E" w:rsidP="00645FA8">
            <w:pPr>
              <w:spacing w:after="0" w:line="240" w:lineRule="auto"/>
              <w:ind w:right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88144" w14:textId="5966E070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407D5" w14:textId="19E77256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D7994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bookmarkEnd w:id="4"/>
      <w:tr w:rsidR="004D2039" w:rsidRPr="001D3280" w14:paraId="73798C8F" w14:textId="10D062AC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B290" w14:textId="12486495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lang w:val="en-US"/>
              </w:rPr>
              <w:t>F26</w:t>
            </w:r>
          </w:p>
        </w:tc>
        <w:tc>
          <w:tcPr>
            <w:tcW w:w="3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9499B" w14:textId="3D3D7436" w:rsidR="004D2039" w:rsidRPr="00C33ACB" w:rsidRDefault="00FD2297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If yes</w:t>
            </w:r>
            <w:r w:rsidR="004D2039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, </w:t>
            </w:r>
            <w:r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>which events</w:t>
            </w:r>
            <w:r w:rsidR="004D2039" w:rsidRPr="00C33ACB"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  <w:t xml:space="preserve">? </w:t>
            </w:r>
            <w:r w:rsidRPr="00C33ACB">
              <w:rPr>
                <w:rFonts w:asciiTheme="minorHAnsi" w:eastAsia="Times New Roman" w:hAnsiTheme="minorHAnsi" w:cstheme="minorHAnsi"/>
                <w:i/>
                <w:iCs/>
                <w:sz w:val="28"/>
                <w:szCs w:val="28"/>
                <w:lang w:val="en-US"/>
              </w:rPr>
              <w:t>If no, finish the questionnaire</w:t>
            </w:r>
          </w:p>
        </w:tc>
        <w:tc>
          <w:tcPr>
            <w:tcW w:w="1020" w:type="dxa"/>
            <w:gridSpan w:val="3"/>
          </w:tcPr>
          <w:p w14:paraId="01F8027A" w14:textId="51467B39" w:rsidR="004D2039" w:rsidRPr="00C33ACB" w:rsidRDefault="004D2039" w:rsidP="00645FA8">
            <w:pPr>
              <w:spacing w:after="0" w:line="240" w:lineRule="auto"/>
              <w:ind w:right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072B5" w14:textId="17F22276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D31F4" w14:textId="3F20B9CC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6239F" w14:textId="77777777" w:rsidR="004D2039" w:rsidRPr="00C33ACB" w:rsidRDefault="004D2039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</w:p>
        </w:tc>
      </w:tr>
      <w:tr w:rsidR="004D2039" w:rsidRPr="00C33ACB" w14:paraId="76AC08FC" w14:textId="1635B732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2904" w14:textId="29E355B0" w:rsidR="004D2039" w:rsidRPr="00C33ACB" w:rsidRDefault="004D2039" w:rsidP="001200A4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lang w:val="en-US"/>
              </w:rPr>
              <w:t>F27</w:t>
            </w:r>
          </w:p>
        </w:tc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1BB8D" w14:textId="2407ABA0" w:rsidR="004D2039" w:rsidRPr="00C33ACB" w:rsidRDefault="004D2039" w:rsidP="001200A4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1</w:t>
            </w:r>
            <w:r w:rsidR="00AD31B3" w:rsidRPr="00C33ACB">
              <w:rPr>
                <w:sz w:val="28"/>
                <w:szCs w:val="28"/>
                <w:lang w:val="en-US"/>
              </w:rPr>
              <w:t xml:space="preserve"> </w:t>
            </w:r>
            <w:proofErr w:type="spellStart"/>
            <w:r w:rsidR="00C6485E" w:rsidRPr="00C33ACB">
              <w:rPr>
                <w:sz w:val="28"/>
                <w:szCs w:val="28"/>
                <w:lang w:val="en-US"/>
              </w:rPr>
              <w:t>event</w:t>
            </w:r>
            <w:r w:rsidRPr="00C33ACB">
              <w:rPr>
                <w:sz w:val="28"/>
                <w:szCs w:val="28"/>
                <w:lang w:val="en-US"/>
              </w:rPr>
              <w:t>___________________</w:t>
            </w:r>
            <w:r w:rsidR="00C6485E" w:rsidRPr="00C33ACB">
              <w:rPr>
                <w:sz w:val="28"/>
                <w:szCs w:val="28"/>
                <w:lang w:val="en-US"/>
              </w:rPr>
              <w:t>location</w:t>
            </w:r>
            <w:r w:rsidRPr="00C33ACB">
              <w:rPr>
                <w:sz w:val="28"/>
                <w:szCs w:val="28"/>
                <w:lang w:val="en-US"/>
              </w:rPr>
              <w:t>______________</w:t>
            </w:r>
            <w:proofErr w:type="gramStart"/>
            <w:r w:rsidR="00C6485E" w:rsidRPr="00C33ACB">
              <w:rPr>
                <w:sz w:val="28"/>
                <w:szCs w:val="28"/>
                <w:lang w:val="en-US"/>
              </w:rPr>
              <w:t>when</w:t>
            </w:r>
            <w:proofErr w:type="spellEnd"/>
            <w:r w:rsidRPr="00C33ACB">
              <w:rPr>
                <w:sz w:val="28"/>
                <w:szCs w:val="28"/>
                <w:lang w:val="en-US"/>
              </w:rPr>
              <w:t>?_</w:t>
            </w:r>
            <w:proofErr w:type="gramEnd"/>
            <w:r w:rsidRPr="00C33ACB">
              <w:rPr>
                <w:sz w:val="28"/>
                <w:szCs w:val="28"/>
                <w:lang w:val="en-US"/>
              </w:rPr>
              <w:t>_________</w:t>
            </w:r>
          </w:p>
        </w:tc>
      </w:tr>
      <w:tr w:rsidR="004D2039" w:rsidRPr="00C33ACB" w14:paraId="70736D0F" w14:textId="4F673B5D" w:rsidTr="0008596B">
        <w:trPr>
          <w:trHeight w:val="423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96F2" w14:textId="10036797" w:rsidR="004D2039" w:rsidRPr="00C33ACB" w:rsidRDefault="004D2039" w:rsidP="001200A4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lang w:val="en-US"/>
              </w:rPr>
              <w:t>F28</w:t>
            </w:r>
          </w:p>
        </w:tc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D42BD" w14:textId="38E34EF6" w:rsidR="004D2039" w:rsidRPr="00C33ACB" w:rsidRDefault="004D2039" w:rsidP="001200A4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 xml:space="preserve">2 </w:t>
            </w:r>
            <w:proofErr w:type="spellStart"/>
            <w:r w:rsidR="00C6485E" w:rsidRPr="00C33ACB">
              <w:rPr>
                <w:sz w:val="28"/>
                <w:szCs w:val="28"/>
                <w:lang w:val="en-US"/>
              </w:rPr>
              <w:t>event</w:t>
            </w:r>
            <w:r w:rsidRPr="00C33ACB">
              <w:rPr>
                <w:sz w:val="28"/>
                <w:szCs w:val="28"/>
                <w:lang w:val="en-US"/>
              </w:rPr>
              <w:t>_________________</w:t>
            </w:r>
            <w:r w:rsidR="00C6485E" w:rsidRPr="00C33ACB">
              <w:rPr>
                <w:sz w:val="28"/>
                <w:szCs w:val="28"/>
                <w:lang w:val="en-US"/>
              </w:rPr>
              <w:t>location</w:t>
            </w:r>
            <w:r w:rsidRPr="00C33ACB">
              <w:rPr>
                <w:sz w:val="28"/>
                <w:szCs w:val="28"/>
                <w:lang w:val="en-US"/>
              </w:rPr>
              <w:t>_____________</w:t>
            </w:r>
            <w:proofErr w:type="gramStart"/>
            <w:r w:rsidR="00C6485E" w:rsidRPr="00C33ACB">
              <w:rPr>
                <w:sz w:val="28"/>
                <w:szCs w:val="28"/>
                <w:lang w:val="en-US"/>
              </w:rPr>
              <w:t>when</w:t>
            </w:r>
            <w:proofErr w:type="spellEnd"/>
            <w:r w:rsidRPr="00C33ACB">
              <w:rPr>
                <w:sz w:val="28"/>
                <w:szCs w:val="28"/>
                <w:lang w:val="en-US"/>
              </w:rPr>
              <w:t>?</w:t>
            </w:r>
            <w:r w:rsidR="00AD31B3" w:rsidRPr="00C33ACB">
              <w:rPr>
                <w:sz w:val="28"/>
                <w:szCs w:val="28"/>
                <w:lang w:val="en-US"/>
              </w:rPr>
              <w:t>_</w:t>
            </w:r>
            <w:proofErr w:type="gramEnd"/>
            <w:r w:rsidR="00AD31B3" w:rsidRPr="00C33ACB">
              <w:rPr>
                <w:sz w:val="28"/>
                <w:szCs w:val="28"/>
                <w:lang w:val="en-US"/>
              </w:rPr>
              <w:t>__________</w:t>
            </w:r>
          </w:p>
        </w:tc>
      </w:tr>
      <w:tr w:rsidR="004D2039" w:rsidRPr="00C33ACB" w14:paraId="6E5DF6A6" w14:textId="455EA1DF" w:rsidTr="0008596B">
        <w:trPr>
          <w:trHeight w:val="402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5C5A0" w14:textId="5B49209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lang w:val="en-US"/>
              </w:rPr>
              <w:t>F29</w:t>
            </w:r>
          </w:p>
        </w:tc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4C11A" w14:textId="3A603529" w:rsidR="004D2039" w:rsidRPr="00C33ACB" w:rsidRDefault="004D2039" w:rsidP="0008596B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 xml:space="preserve">3 </w:t>
            </w:r>
            <w:proofErr w:type="spellStart"/>
            <w:r w:rsidR="0008596B" w:rsidRPr="00C33ACB">
              <w:rPr>
                <w:sz w:val="28"/>
                <w:szCs w:val="28"/>
                <w:lang w:val="en-US"/>
              </w:rPr>
              <w:t>event_________________location_____________</w:t>
            </w:r>
            <w:proofErr w:type="gramStart"/>
            <w:r w:rsidR="0008596B" w:rsidRPr="00C33ACB">
              <w:rPr>
                <w:sz w:val="28"/>
                <w:szCs w:val="28"/>
                <w:lang w:val="en-US"/>
              </w:rPr>
              <w:t>when</w:t>
            </w:r>
            <w:proofErr w:type="spellEnd"/>
            <w:r w:rsidR="0008596B" w:rsidRPr="00C33ACB">
              <w:rPr>
                <w:sz w:val="28"/>
                <w:szCs w:val="28"/>
                <w:lang w:val="en-US"/>
              </w:rPr>
              <w:t>?_</w:t>
            </w:r>
            <w:proofErr w:type="gramEnd"/>
            <w:r w:rsidR="0008596B" w:rsidRPr="00C33ACB">
              <w:rPr>
                <w:sz w:val="28"/>
                <w:szCs w:val="28"/>
                <w:lang w:val="en-US"/>
              </w:rPr>
              <w:t>__________</w:t>
            </w:r>
          </w:p>
        </w:tc>
      </w:tr>
      <w:tr w:rsidR="004D2039" w:rsidRPr="001D3280" w14:paraId="5DB9E54D" w14:textId="21FCE6C3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1FAE6" w14:textId="5E70CDE8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C33ACB">
              <w:rPr>
                <w:lang w:val="en-US"/>
              </w:rPr>
              <w:t>F30</w:t>
            </w:r>
          </w:p>
        </w:tc>
        <w:tc>
          <w:tcPr>
            <w:tcW w:w="935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D94FD" w14:textId="350C2211" w:rsidR="004D2039" w:rsidRPr="00C33ACB" w:rsidRDefault="0008596B" w:rsidP="00645FA8">
            <w:pPr>
              <w:spacing w:after="0" w:line="240" w:lineRule="auto"/>
              <w:ind w:left="360" w:right="0" w:firstLine="0"/>
              <w:rPr>
                <w:rFonts w:asciiTheme="minorHAnsi" w:eastAsia="Times New Roman" w:hAnsiTheme="minorHAnsi" w:cstheme="minorHAnsi"/>
                <w:sz w:val="28"/>
                <w:szCs w:val="28"/>
                <w:lang w:val="en-US"/>
              </w:rPr>
            </w:pPr>
            <w:r w:rsidRPr="00C33ACB">
              <w:rPr>
                <w:i/>
                <w:iCs/>
                <w:sz w:val="28"/>
                <w:szCs w:val="28"/>
                <w:lang w:val="en-US"/>
              </w:rPr>
              <w:t xml:space="preserve">What </w:t>
            </w:r>
            <w:r w:rsidR="00EA54CE">
              <w:rPr>
                <w:i/>
                <w:iCs/>
                <w:sz w:val="28"/>
                <w:szCs w:val="28"/>
                <w:lang w:val="en-US"/>
              </w:rPr>
              <w:t>other foods have you</w:t>
            </w:r>
            <w:r w:rsidRPr="00C33ACB">
              <w:rPr>
                <w:i/>
                <w:iCs/>
                <w:sz w:val="28"/>
                <w:szCs w:val="28"/>
                <w:lang w:val="en-US"/>
              </w:rPr>
              <w:t xml:space="preserve"> consumed</w:t>
            </w:r>
            <w:r w:rsidR="004D2039" w:rsidRPr="00C33ACB">
              <w:rPr>
                <w:i/>
                <w:iCs/>
                <w:sz w:val="28"/>
                <w:szCs w:val="28"/>
                <w:lang w:val="en-US"/>
              </w:rPr>
              <w:t xml:space="preserve">?   </w:t>
            </w:r>
          </w:p>
        </w:tc>
      </w:tr>
      <w:tr w:rsidR="00AD31B3" w:rsidRPr="00C33ACB" w14:paraId="4C6D1C61" w14:textId="6E45CBB9" w:rsidTr="005B3E86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29A74" w14:textId="7CC9A0EB" w:rsidR="00AD31B3" w:rsidRPr="00C33ACB" w:rsidRDefault="00AD31B3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B1B25" w14:textId="048654A2" w:rsidR="00AD31B3" w:rsidRPr="00C33ACB" w:rsidRDefault="0008596B" w:rsidP="00645FA8">
            <w:pPr>
              <w:spacing w:after="0" w:line="240" w:lineRule="auto"/>
              <w:ind w:left="360" w:righ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i/>
                <w:iCs/>
                <w:sz w:val="24"/>
                <w:szCs w:val="24"/>
                <w:lang w:val="en-US"/>
              </w:rPr>
              <w:t>Product groups</w:t>
            </w:r>
          </w:p>
        </w:tc>
        <w:tc>
          <w:tcPr>
            <w:tcW w:w="38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67821" w14:textId="483D45CD" w:rsidR="00AD31B3" w:rsidRPr="00C33ACB" w:rsidRDefault="009B7C3E" w:rsidP="007671A6">
            <w:pPr>
              <w:spacing w:after="0" w:line="240" w:lineRule="auto"/>
              <w:ind w:left="0" w:righ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i/>
                <w:iCs/>
                <w:sz w:val="24"/>
                <w:szCs w:val="24"/>
                <w:lang w:val="en-US"/>
              </w:rPr>
              <w:t>Response optio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DAC43" w14:textId="06254F9F" w:rsidR="00AD31B3" w:rsidRPr="00C33ACB" w:rsidRDefault="009B7C3E" w:rsidP="007671A6">
            <w:pPr>
              <w:spacing w:after="0" w:line="240" w:lineRule="auto"/>
              <w:ind w:left="0" w:right="0" w:firstLine="0"/>
              <w:rPr>
                <w:i/>
                <w:iCs/>
                <w:sz w:val="24"/>
                <w:szCs w:val="24"/>
                <w:lang w:val="en-US"/>
              </w:rPr>
            </w:pPr>
            <w:r w:rsidRPr="00C33ACB">
              <w:rPr>
                <w:i/>
                <w:iCs/>
                <w:sz w:val="24"/>
                <w:szCs w:val="24"/>
                <w:lang w:val="en-US"/>
              </w:rPr>
              <w:t>Answer</w:t>
            </w:r>
          </w:p>
        </w:tc>
      </w:tr>
      <w:tr w:rsidR="00AD31B3" w:rsidRPr="00C33ACB" w14:paraId="6148D435" w14:textId="690F90D8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888B" w14:textId="5E2F6116" w:rsidR="00AD31B3" w:rsidRPr="00C33ACB" w:rsidRDefault="00AD31B3" w:rsidP="00AD31B3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3282A" w14:textId="2ADA0863" w:rsidR="00AD31B3" w:rsidRPr="00C33ACB" w:rsidRDefault="0008596B" w:rsidP="00AD31B3">
            <w:pPr>
              <w:spacing w:after="0" w:line="240" w:lineRule="auto"/>
              <w:ind w:left="360" w:right="0" w:firstLine="0"/>
              <w:rPr>
                <w:i/>
                <w:iCs/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Meat products</w:t>
            </w:r>
          </w:p>
        </w:tc>
        <w:tc>
          <w:tcPr>
            <w:tcW w:w="10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5F4D9" w14:textId="30E6DF39" w:rsidR="00AD31B3" w:rsidRPr="00C33ACB" w:rsidRDefault="009B7C3E" w:rsidP="00AD31B3">
            <w:pPr>
              <w:spacing w:after="0" w:line="240" w:lineRule="auto"/>
              <w:ind w:left="0" w:right="0" w:firstLine="0"/>
              <w:rPr>
                <w:i/>
                <w:i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AD31B3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643B3" w14:textId="0C0C8C69" w:rsidR="00AD31B3" w:rsidRPr="00C33ACB" w:rsidRDefault="009B7C3E" w:rsidP="00AD31B3">
            <w:pPr>
              <w:spacing w:after="0" w:line="240" w:lineRule="auto"/>
              <w:ind w:left="0" w:right="0" w:firstLine="0"/>
              <w:rPr>
                <w:b/>
                <w:bCs/>
                <w:i/>
                <w:i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AD31B3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3F8CA" w14:textId="50171E6A" w:rsidR="00AD31B3" w:rsidRPr="00C33ACB" w:rsidRDefault="009B7C3E" w:rsidP="00AD31B3">
            <w:pPr>
              <w:spacing w:after="0" w:line="240" w:lineRule="auto"/>
              <w:ind w:left="0" w:right="0" w:firstLine="0"/>
              <w:rPr>
                <w:b/>
                <w:bCs/>
                <w:i/>
                <w:i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AD31B3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E0950" w14:textId="03F0AB6F" w:rsidR="00AD31B3" w:rsidRPr="00C33ACB" w:rsidRDefault="00AD31B3" w:rsidP="00AD31B3">
            <w:pPr>
              <w:spacing w:after="0" w:line="240" w:lineRule="auto"/>
              <w:ind w:left="360" w:right="0" w:firstLine="0"/>
              <w:rPr>
                <w:i/>
                <w:iCs/>
                <w:sz w:val="24"/>
                <w:szCs w:val="24"/>
                <w:lang w:val="en-US"/>
              </w:rPr>
            </w:pPr>
          </w:p>
        </w:tc>
      </w:tr>
      <w:tr w:rsidR="004D2039" w:rsidRPr="00C33ACB" w14:paraId="5A1F6A3A" w14:textId="4D04959E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EAA8" w14:textId="5AAC83CC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72ABD" w14:textId="5FB5B847" w:rsidR="004D2039" w:rsidRPr="00C33ACB" w:rsidRDefault="0008596B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Seafood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23F0F" w14:textId="56C141E0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A195F" w14:textId="5BFD6F5A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96D76" w14:textId="1040052B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CBF3E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4D2039" w:rsidRPr="00C33ACB" w14:paraId="3FDA1C36" w14:textId="3418BDC1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4C24" w14:textId="27491E26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3FF69" w14:textId="50153CD8" w:rsidR="004D2039" w:rsidRPr="00C33ACB" w:rsidRDefault="0008596B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Dairy products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2FBFA" w14:textId="2BE5911D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F3630" w14:textId="0525FEC3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54826" w14:textId="09A8CC8F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4759F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4D2039" w:rsidRPr="00C33ACB" w14:paraId="092F808B" w14:textId="3CC9FF71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2E2E" w14:textId="3B166701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D5C6D" w14:textId="10C8F214" w:rsidR="004D2039" w:rsidRPr="00C33ACB" w:rsidRDefault="0008596B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Eggs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B5916" w14:textId="1FEFB91A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23D26" w14:textId="49D054F4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1DFA0" w14:textId="707BFC87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955B6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4D2039" w:rsidRPr="00C33ACB" w14:paraId="05695A03" w14:textId="086154AC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01487" w14:textId="657A6AFA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04E52" w14:textId="1D373992" w:rsidR="004D2039" w:rsidRPr="00C33ACB" w:rsidRDefault="0008596B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Chicken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81751" w14:textId="7E2CD60A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CFCBE" w14:textId="41368CEA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0202E" w14:textId="401522C7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9F413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4D2039" w:rsidRPr="00C33ACB" w14:paraId="5940D846" w14:textId="777777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08D93" w14:textId="2466DBF4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3F4B5" w14:textId="357F1E26" w:rsidR="004D2039" w:rsidRPr="00C33ACB" w:rsidRDefault="0008596B" w:rsidP="00645FA8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Duck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F6EFD" w14:textId="69F61E13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1B256" w14:textId="0658DACF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33939" w14:textId="17957A7C" w:rsidR="004D2039" w:rsidRPr="00C33ACB" w:rsidRDefault="009B7C3E" w:rsidP="00645FA8">
            <w:pPr>
              <w:spacing w:after="0" w:line="240" w:lineRule="auto"/>
              <w:ind w:left="0" w:right="0" w:firstLine="0"/>
              <w:rPr>
                <w:b/>
                <w:bCs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73173" w14:textId="77777777" w:rsidR="004D2039" w:rsidRPr="00C33ACB" w:rsidRDefault="004D2039" w:rsidP="00645FA8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4D2039" w:rsidRPr="00C33ACB" w14:paraId="3D07FFD4" w14:textId="513001D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3140" w14:textId="1910DF08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D1EEB" w14:textId="3E123AD6" w:rsidR="004D2039" w:rsidRPr="00C33ACB" w:rsidRDefault="00273BE2" w:rsidP="00AA4BC7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Candy</w:t>
            </w:r>
            <w:r w:rsidR="004D2039" w:rsidRPr="00C33ACB">
              <w:rPr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D1B02" w14:textId="11276F19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DB412" w14:textId="31A9250C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631CD" w14:textId="7FC7F668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3734B" w14:textId="77777777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4D2039" w:rsidRPr="00C33ACB" w14:paraId="3CA1844B" w14:textId="1E704B5C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B3877" w14:textId="37490302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1FADC" w14:textId="558E12FC" w:rsidR="004D2039" w:rsidRPr="00C33ACB" w:rsidRDefault="0008596B" w:rsidP="00AA4BC7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Confectionery products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86864" w14:textId="47ABA837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2106F" w14:textId="13B701E3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B4CF4" w14:textId="337BA343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7DAC4" w14:textId="77777777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4D2039" w:rsidRPr="00C33ACB" w14:paraId="0CD80451" w14:textId="64697E76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FF3E8" w14:textId="07053A0C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CF9CE" w14:textId="0A486DDA" w:rsidR="004D2039" w:rsidRPr="00C33ACB" w:rsidRDefault="009B7C3E" w:rsidP="00AA4BC7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Salads</w:t>
            </w:r>
            <w:r w:rsidR="004D2039" w:rsidRPr="00C33ACB">
              <w:rPr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3F8EE" w14:textId="6C172C92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432F1" w14:textId="3EDD1D71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38F55" w14:textId="245F56A8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56137" w14:textId="77777777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4D2039" w:rsidRPr="00C33ACB" w14:paraId="6624C7ED" w14:textId="1A634C77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1174" w14:textId="6E909B6C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85F17" w14:textId="52763250" w:rsidR="004D2039" w:rsidRPr="00C33ACB" w:rsidRDefault="0008596B" w:rsidP="00AA4BC7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Vegetables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2E262" w14:textId="6FE9DB4F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2AC4A" w14:textId="1AB30C29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0F7FC" w14:textId="37BF563F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92E25" w14:textId="77777777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  <w:tr w:rsidR="004D2039" w:rsidRPr="00C33ACB" w14:paraId="60FA1D49" w14:textId="24D2CADC" w:rsidTr="00AD31B3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5053" w14:textId="3CA77FDC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C7B7B" w14:textId="4DDE5FD6" w:rsidR="004D2039" w:rsidRPr="00C33ACB" w:rsidRDefault="0008596B" w:rsidP="00AA4BC7">
            <w:pPr>
              <w:spacing w:after="0" w:line="240" w:lineRule="auto"/>
              <w:ind w:left="360" w:right="0" w:firstLine="0"/>
              <w:rPr>
                <w:sz w:val="28"/>
                <w:szCs w:val="28"/>
                <w:lang w:val="en-US"/>
              </w:rPr>
            </w:pPr>
            <w:r w:rsidRPr="00C33ACB">
              <w:rPr>
                <w:sz w:val="28"/>
                <w:szCs w:val="28"/>
                <w:lang w:val="en-US"/>
              </w:rPr>
              <w:t>Baked goods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06DA0" w14:textId="09936B4B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Yes</w:t>
            </w:r>
            <w:r w:rsidR="004D2039" w:rsidRPr="00C33ACB">
              <w:rPr>
                <w:b/>
                <w:bCs/>
                <w:lang w:val="en-US"/>
              </w:rPr>
              <w:t>=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D1DE2" w14:textId="5BEBFEB6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No</w:t>
            </w:r>
            <w:r w:rsidR="004D2039" w:rsidRPr="00C33ACB">
              <w:rPr>
                <w:b/>
                <w:bCs/>
                <w:lang w:val="en-US"/>
              </w:rPr>
              <w:t>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C5A04" w14:textId="70B7331B" w:rsidR="004D2039" w:rsidRPr="00C33ACB" w:rsidRDefault="009B7C3E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  <w:r w:rsidRPr="00C33ACB">
              <w:rPr>
                <w:b/>
                <w:bCs/>
                <w:lang w:val="en-US"/>
              </w:rPr>
              <w:t>Don’t remember</w:t>
            </w:r>
            <w:r w:rsidR="004D2039" w:rsidRPr="00C33ACB">
              <w:rPr>
                <w:b/>
                <w:bCs/>
                <w:lang w:val="en-US"/>
              </w:rPr>
              <w:t>=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D2141" w14:textId="77777777" w:rsidR="004D2039" w:rsidRPr="00C33ACB" w:rsidRDefault="004D2039" w:rsidP="00AA4BC7">
            <w:pPr>
              <w:spacing w:after="0" w:line="240" w:lineRule="auto"/>
              <w:ind w:left="0" w:right="0" w:firstLine="0"/>
              <w:rPr>
                <w:b/>
                <w:bCs/>
                <w:sz w:val="28"/>
                <w:szCs w:val="28"/>
                <w:lang w:val="en-US"/>
              </w:rPr>
            </w:pPr>
          </w:p>
        </w:tc>
      </w:tr>
    </w:tbl>
    <w:p w14:paraId="3F56D52F" w14:textId="787EB8DF" w:rsidR="001A264A" w:rsidRPr="00C33ACB" w:rsidRDefault="001A264A">
      <w:pPr>
        <w:rPr>
          <w:lang w:val="en-US"/>
        </w:rPr>
      </w:pPr>
    </w:p>
    <w:p w14:paraId="30874D08" w14:textId="629E8C7E" w:rsidR="003524BF" w:rsidRPr="00C33ACB" w:rsidRDefault="003524BF">
      <w:pPr>
        <w:rPr>
          <w:lang w:val="en-US"/>
        </w:rPr>
      </w:pPr>
    </w:p>
    <w:p w14:paraId="58613D5E" w14:textId="77777777" w:rsidR="004018A8" w:rsidRPr="00C33ACB" w:rsidRDefault="004018A8">
      <w:pPr>
        <w:rPr>
          <w:lang w:val="en-US"/>
        </w:rPr>
      </w:pPr>
    </w:p>
    <w:p w14:paraId="7F2E9D09" w14:textId="66E70691" w:rsidR="00682447" w:rsidRPr="00C33ACB" w:rsidRDefault="002F2F2D" w:rsidP="0008596B">
      <w:pPr>
        <w:jc w:val="center"/>
        <w:rPr>
          <w:rFonts w:asciiTheme="minorHAnsi" w:hAnsiTheme="minorHAnsi" w:cstheme="minorHAnsi"/>
          <w:lang w:val="en-US"/>
        </w:rPr>
      </w:pPr>
      <w:r w:rsidRPr="00C33ACB">
        <w:rPr>
          <w:b/>
          <w:bCs/>
          <w:sz w:val="28"/>
          <w:szCs w:val="28"/>
          <w:lang w:val="en-US"/>
        </w:rPr>
        <w:t>Thank you for participatio</w:t>
      </w:r>
      <w:r w:rsidR="0008596B" w:rsidRPr="00C33ACB">
        <w:rPr>
          <w:b/>
          <w:bCs/>
          <w:sz w:val="28"/>
          <w:szCs w:val="28"/>
          <w:lang w:val="en-US"/>
        </w:rPr>
        <w:t>n!</w:t>
      </w:r>
    </w:p>
    <w:sectPr w:rsidR="00682447" w:rsidRPr="00C33ACB" w:rsidSect="00C11C49">
      <w:footerReference w:type="even" r:id="rId8"/>
      <w:footerReference w:type="default" r:id="rId9"/>
      <w:footerReference w:type="first" r:id="rId10"/>
      <w:footnotePr>
        <w:numRestart w:val="eachPage"/>
      </w:footnotePr>
      <w:pgSz w:w="11899" w:h="16841"/>
      <w:pgMar w:top="397" w:right="340" w:bottom="340" w:left="851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01C0B" w14:textId="77777777" w:rsidR="00137902" w:rsidRDefault="00137902">
      <w:pPr>
        <w:spacing w:after="0" w:line="240" w:lineRule="auto"/>
      </w:pPr>
      <w:r>
        <w:separator/>
      </w:r>
    </w:p>
  </w:endnote>
  <w:endnote w:type="continuationSeparator" w:id="0">
    <w:p w14:paraId="25224A08" w14:textId="77777777" w:rsidR="00137902" w:rsidRDefault="00137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B4A72" w14:textId="1B6E7603" w:rsidR="00C54C1E" w:rsidRDefault="00C54C1E">
    <w:pPr>
      <w:spacing w:after="0" w:line="259" w:lineRule="auto"/>
      <w:ind w:left="0" w:right="335" w:firstLine="0"/>
      <w:jc w:val="center"/>
    </w:pPr>
    <w:r>
      <w:t>-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4</w:t>
    </w:r>
    <w:r>
      <w:rPr>
        <w:noProof/>
      </w:rPr>
      <w:fldChar w:fldCharType="end"/>
    </w:r>
    <w:r>
      <w:t xml:space="preserve">- </w:t>
    </w:r>
  </w:p>
  <w:p w14:paraId="5B43BD3F" w14:textId="77777777" w:rsidR="00C54C1E" w:rsidRDefault="00C54C1E">
    <w:pPr>
      <w:spacing w:after="0" w:line="259" w:lineRule="auto"/>
      <w:ind w:left="1" w:right="0" w:firstLine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F6519" w14:textId="48D63A33" w:rsidR="00C54C1E" w:rsidRDefault="00C54C1E">
    <w:pPr>
      <w:spacing w:after="0" w:line="259" w:lineRule="auto"/>
      <w:ind w:left="0" w:right="335" w:firstLine="0"/>
      <w:jc w:val="center"/>
    </w:pPr>
    <w:r>
      <w:t>-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3</w:t>
    </w:r>
    <w:r>
      <w:rPr>
        <w:noProof/>
      </w:rPr>
      <w:fldChar w:fldCharType="end"/>
    </w:r>
    <w:r>
      <w:t xml:space="preserve">- </w:t>
    </w:r>
  </w:p>
  <w:p w14:paraId="2DF673BC" w14:textId="77777777" w:rsidR="00C54C1E" w:rsidRDefault="00C54C1E">
    <w:pPr>
      <w:spacing w:after="0" w:line="259" w:lineRule="auto"/>
      <w:ind w:left="1" w:right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98208" w14:textId="691E7C78" w:rsidR="00C54C1E" w:rsidRDefault="00C54C1E">
    <w:pPr>
      <w:spacing w:after="0" w:line="259" w:lineRule="auto"/>
      <w:ind w:left="0" w:right="335" w:firstLine="0"/>
      <w:jc w:val="center"/>
    </w:pPr>
    <w:r>
      <w:t>-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  <w:r>
      <w:t xml:space="preserve">- </w:t>
    </w:r>
  </w:p>
  <w:p w14:paraId="41DE483E" w14:textId="77777777" w:rsidR="00C54C1E" w:rsidRDefault="00C54C1E">
    <w:pPr>
      <w:spacing w:after="0" w:line="259" w:lineRule="auto"/>
      <w:ind w:left="1" w:righ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DABD2" w14:textId="77777777" w:rsidR="00137902" w:rsidRDefault="00137902">
      <w:pPr>
        <w:spacing w:after="0" w:line="259" w:lineRule="auto"/>
        <w:ind w:left="3" w:right="0" w:firstLine="0"/>
      </w:pPr>
      <w:r>
        <w:separator/>
      </w:r>
    </w:p>
  </w:footnote>
  <w:footnote w:type="continuationSeparator" w:id="0">
    <w:p w14:paraId="55F3E348" w14:textId="77777777" w:rsidR="00137902" w:rsidRDefault="00137902">
      <w:pPr>
        <w:spacing w:after="0" w:line="259" w:lineRule="auto"/>
        <w:ind w:left="3" w:right="0" w:firstLin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8245A"/>
    <w:multiLevelType w:val="hybridMultilevel"/>
    <w:tmpl w:val="4E161A7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52E3A"/>
    <w:multiLevelType w:val="hybridMultilevel"/>
    <w:tmpl w:val="32BCE4B0"/>
    <w:lvl w:ilvl="0" w:tplc="041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54911"/>
    <w:multiLevelType w:val="hybridMultilevel"/>
    <w:tmpl w:val="6B806F7E"/>
    <w:lvl w:ilvl="0" w:tplc="7E3427E2">
      <w:start w:val="1"/>
      <w:numFmt w:val="decimal"/>
      <w:lvlText w:val="Q%1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06052"/>
    <w:multiLevelType w:val="hybridMultilevel"/>
    <w:tmpl w:val="F9E20282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9740340"/>
    <w:multiLevelType w:val="hybridMultilevel"/>
    <w:tmpl w:val="F9E20282"/>
    <w:lvl w:ilvl="0" w:tplc="0419000F">
      <w:start w:val="1"/>
      <w:numFmt w:val="decimal"/>
      <w:lvlText w:val="%1."/>
      <w:lvlJc w:val="left"/>
      <w:pPr>
        <w:ind w:left="1080" w:hanging="360"/>
      </w:p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1234C6C"/>
    <w:multiLevelType w:val="hybridMultilevel"/>
    <w:tmpl w:val="78E6AA5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137CD"/>
    <w:multiLevelType w:val="hybridMultilevel"/>
    <w:tmpl w:val="2ED2A5E6"/>
    <w:lvl w:ilvl="0" w:tplc="BADE7C8E">
      <w:start w:val="1"/>
      <w:numFmt w:val="decimal"/>
      <w:lvlText w:val="Q13.%1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1742604785">
    <w:abstractNumId w:val="2"/>
  </w:num>
  <w:num w:numId="2" w16cid:durableId="354230451">
    <w:abstractNumId w:val="6"/>
  </w:num>
  <w:num w:numId="3" w16cid:durableId="1312639583">
    <w:abstractNumId w:val="1"/>
  </w:num>
  <w:num w:numId="4" w16cid:durableId="1992249051">
    <w:abstractNumId w:val="5"/>
  </w:num>
  <w:num w:numId="5" w16cid:durableId="2002349840">
    <w:abstractNumId w:val="0"/>
  </w:num>
  <w:num w:numId="6" w16cid:durableId="1384133510">
    <w:abstractNumId w:val="4"/>
  </w:num>
  <w:num w:numId="7" w16cid:durableId="17476538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evenAndOddHeaders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DC8"/>
    <w:rsid w:val="00000EB2"/>
    <w:rsid w:val="000063C3"/>
    <w:rsid w:val="00013CDA"/>
    <w:rsid w:val="00021F69"/>
    <w:rsid w:val="00022EAC"/>
    <w:rsid w:val="000268D8"/>
    <w:rsid w:val="000320E4"/>
    <w:rsid w:val="00033588"/>
    <w:rsid w:val="00033E71"/>
    <w:rsid w:val="00034645"/>
    <w:rsid w:val="00042ADB"/>
    <w:rsid w:val="00054454"/>
    <w:rsid w:val="00064E70"/>
    <w:rsid w:val="00066B87"/>
    <w:rsid w:val="000670E8"/>
    <w:rsid w:val="000708B9"/>
    <w:rsid w:val="00076FE4"/>
    <w:rsid w:val="0008596B"/>
    <w:rsid w:val="00086F47"/>
    <w:rsid w:val="00092E9B"/>
    <w:rsid w:val="000A3DC0"/>
    <w:rsid w:val="000B2665"/>
    <w:rsid w:val="000B2689"/>
    <w:rsid w:val="000B3470"/>
    <w:rsid w:val="000B7212"/>
    <w:rsid w:val="000C38B2"/>
    <w:rsid w:val="000C45B7"/>
    <w:rsid w:val="000C7490"/>
    <w:rsid w:val="000D00FA"/>
    <w:rsid w:val="000E40BF"/>
    <w:rsid w:val="000E5A07"/>
    <w:rsid w:val="000F18CF"/>
    <w:rsid w:val="000F731F"/>
    <w:rsid w:val="00102351"/>
    <w:rsid w:val="00114607"/>
    <w:rsid w:val="001200A4"/>
    <w:rsid w:val="001218C7"/>
    <w:rsid w:val="001218F6"/>
    <w:rsid w:val="00135355"/>
    <w:rsid w:val="00137902"/>
    <w:rsid w:val="001617CC"/>
    <w:rsid w:val="00175B64"/>
    <w:rsid w:val="00180989"/>
    <w:rsid w:val="00180BA7"/>
    <w:rsid w:val="00181525"/>
    <w:rsid w:val="00185E51"/>
    <w:rsid w:val="00187425"/>
    <w:rsid w:val="00190516"/>
    <w:rsid w:val="00191892"/>
    <w:rsid w:val="00193983"/>
    <w:rsid w:val="001A0E1D"/>
    <w:rsid w:val="001A1082"/>
    <w:rsid w:val="001A264A"/>
    <w:rsid w:val="001A670C"/>
    <w:rsid w:val="001A7267"/>
    <w:rsid w:val="001B46B1"/>
    <w:rsid w:val="001B7AE8"/>
    <w:rsid w:val="001C175F"/>
    <w:rsid w:val="001C2189"/>
    <w:rsid w:val="001C7B7E"/>
    <w:rsid w:val="001D26AD"/>
    <w:rsid w:val="001D3280"/>
    <w:rsid w:val="001E3270"/>
    <w:rsid w:val="001E34D2"/>
    <w:rsid w:val="001E5730"/>
    <w:rsid w:val="001F34BE"/>
    <w:rsid w:val="00203029"/>
    <w:rsid w:val="002053C9"/>
    <w:rsid w:val="002059C9"/>
    <w:rsid w:val="00207676"/>
    <w:rsid w:val="0021788A"/>
    <w:rsid w:val="002233D7"/>
    <w:rsid w:val="00232E61"/>
    <w:rsid w:val="00233FA0"/>
    <w:rsid w:val="002343E8"/>
    <w:rsid w:val="0023726B"/>
    <w:rsid w:val="00237D1C"/>
    <w:rsid w:val="0024604D"/>
    <w:rsid w:val="00254F81"/>
    <w:rsid w:val="00256093"/>
    <w:rsid w:val="00260AAC"/>
    <w:rsid w:val="002628E4"/>
    <w:rsid w:val="00273BE2"/>
    <w:rsid w:val="00282380"/>
    <w:rsid w:val="002861EC"/>
    <w:rsid w:val="0029155A"/>
    <w:rsid w:val="002A1C63"/>
    <w:rsid w:val="002A5CE2"/>
    <w:rsid w:val="002A7E61"/>
    <w:rsid w:val="002B029B"/>
    <w:rsid w:val="002B1618"/>
    <w:rsid w:val="002B6816"/>
    <w:rsid w:val="002B70E0"/>
    <w:rsid w:val="002C33F6"/>
    <w:rsid w:val="002C78E8"/>
    <w:rsid w:val="002D2596"/>
    <w:rsid w:val="002E38F6"/>
    <w:rsid w:val="002F04B8"/>
    <w:rsid w:val="002F2F2D"/>
    <w:rsid w:val="002F3439"/>
    <w:rsid w:val="002F635B"/>
    <w:rsid w:val="002F6872"/>
    <w:rsid w:val="003079FE"/>
    <w:rsid w:val="0031117A"/>
    <w:rsid w:val="00313DD0"/>
    <w:rsid w:val="0031427B"/>
    <w:rsid w:val="0031473C"/>
    <w:rsid w:val="00323260"/>
    <w:rsid w:val="00327D9F"/>
    <w:rsid w:val="00331704"/>
    <w:rsid w:val="00331AD5"/>
    <w:rsid w:val="00334110"/>
    <w:rsid w:val="003370C2"/>
    <w:rsid w:val="003463F7"/>
    <w:rsid w:val="00351A6D"/>
    <w:rsid w:val="003524BF"/>
    <w:rsid w:val="00362E76"/>
    <w:rsid w:val="00366505"/>
    <w:rsid w:val="003717CC"/>
    <w:rsid w:val="003776CB"/>
    <w:rsid w:val="00381D4D"/>
    <w:rsid w:val="0038264D"/>
    <w:rsid w:val="003904C3"/>
    <w:rsid w:val="00390AFC"/>
    <w:rsid w:val="00393083"/>
    <w:rsid w:val="003936A8"/>
    <w:rsid w:val="00393FCC"/>
    <w:rsid w:val="00394A7A"/>
    <w:rsid w:val="003A1208"/>
    <w:rsid w:val="003A4ADE"/>
    <w:rsid w:val="003A4F34"/>
    <w:rsid w:val="003B02F4"/>
    <w:rsid w:val="003B36B6"/>
    <w:rsid w:val="003C7FC9"/>
    <w:rsid w:val="003D00B2"/>
    <w:rsid w:val="003D1B2D"/>
    <w:rsid w:val="003D3159"/>
    <w:rsid w:val="003D594F"/>
    <w:rsid w:val="003E1D36"/>
    <w:rsid w:val="003E2F78"/>
    <w:rsid w:val="003E5FF9"/>
    <w:rsid w:val="003E7C70"/>
    <w:rsid w:val="003F027C"/>
    <w:rsid w:val="003F11EF"/>
    <w:rsid w:val="003F67C4"/>
    <w:rsid w:val="004018A8"/>
    <w:rsid w:val="00405477"/>
    <w:rsid w:val="00416D88"/>
    <w:rsid w:val="00421996"/>
    <w:rsid w:val="00423620"/>
    <w:rsid w:val="00424E6E"/>
    <w:rsid w:val="00430DF1"/>
    <w:rsid w:val="004334A9"/>
    <w:rsid w:val="00433B71"/>
    <w:rsid w:val="004473A7"/>
    <w:rsid w:val="00450A8F"/>
    <w:rsid w:val="00452CCB"/>
    <w:rsid w:val="004618B7"/>
    <w:rsid w:val="00471834"/>
    <w:rsid w:val="00472EDE"/>
    <w:rsid w:val="00474006"/>
    <w:rsid w:val="00482C0E"/>
    <w:rsid w:val="00486D3C"/>
    <w:rsid w:val="004B0E4A"/>
    <w:rsid w:val="004B3B96"/>
    <w:rsid w:val="004B5EDF"/>
    <w:rsid w:val="004C550F"/>
    <w:rsid w:val="004C66AD"/>
    <w:rsid w:val="004D2039"/>
    <w:rsid w:val="004D2438"/>
    <w:rsid w:val="004D4CE9"/>
    <w:rsid w:val="004D4E1F"/>
    <w:rsid w:val="004E257D"/>
    <w:rsid w:val="004F6482"/>
    <w:rsid w:val="00501E31"/>
    <w:rsid w:val="005020B6"/>
    <w:rsid w:val="0050573F"/>
    <w:rsid w:val="00510C61"/>
    <w:rsid w:val="00515ADA"/>
    <w:rsid w:val="00517D9D"/>
    <w:rsid w:val="005214A0"/>
    <w:rsid w:val="005231ED"/>
    <w:rsid w:val="00525BB8"/>
    <w:rsid w:val="00526723"/>
    <w:rsid w:val="00530602"/>
    <w:rsid w:val="00535134"/>
    <w:rsid w:val="005407F1"/>
    <w:rsid w:val="00541BEE"/>
    <w:rsid w:val="005421F3"/>
    <w:rsid w:val="00543F05"/>
    <w:rsid w:val="00550E2B"/>
    <w:rsid w:val="005557BD"/>
    <w:rsid w:val="0056115C"/>
    <w:rsid w:val="0056327A"/>
    <w:rsid w:val="00563FBB"/>
    <w:rsid w:val="00564750"/>
    <w:rsid w:val="00565C4E"/>
    <w:rsid w:val="00566857"/>
    <w:rsid w:val="00575085"/>
    <w:rsid w:val="005761D0"/>
    <w:rsid w:val="005809D7"/>
    <w:rsid w:val="00581D06"/>
    <w:rsid w:val="005830AC"/>
    <w:rsid w:val="00586921"/>
    <w:rsid w:val="005A06D2"/>
    <w:rsid w:val="005A59F1"/>
    <w:rsid w:val="005A611D"/>
    <w:rsid w:val="005A67C6"/>
    <w:rsid w:val="005B33F6"/>
    <w:rsid w:val="005B503C"/>
    <w:rsid w:val="005B5FE1"/>
    <w:rsid w:val="005E7469"/>
    <w:rsid w:val="005F0989"/>
    <w:rsid w:val="005F66F2"/>
    <w:rsid w:val="005F78E3"/>
    <w:rsid w:val="00601F01"/>
    <w:rsid w:val="00602D41"/>
    <w:rsid w:val="00610042"/>
    <w:rsid w:val="006205DE"/>
    <w:rsid w:val="00621591"/>
    <w:rsid w:val="00631E27"/>
    <w:rsid w:val="00645FA8"/>
    <w:rsid w:val="00646DA1"/>
    <w:rsid w:val="00652B98"/>
    <w:rsid w:val="00664941"/>
    <w:rsid w:val="00667956"/>
    <w:rsid w:val="006737A1"/>
    <w:rsid w:val="00674748"/>
    <w:rsid w:val="00682447"/>
    <w:rsid w:val="0068628A"/>
    <w:rsid w:val="00691674"/>
    <w:rsid w:val="00693CD9"/>
    <w:rsid w:val="006B4477"/>
    <w:rsid w:val="006C7B73"/>
    <w:rsid w:val="006D23B0"/>
    <w:rsid w:val="006D6E90"/>
    <w:rsid w:val="006E2FCB"/>
    <w:rsid w:val="006F170C"/>
    <w:rsid w:val="006F2854"/>
    <w:rsid w:val="006F36E9"/>
    <w:rsid w:val="006F4A10"/>
    <w:rsid w:val="00706D3B"/>
    <w:rsid w:val="00707519"/>
    <w:rsid w:val="00721770"/>
    <w:rsid w:val="00726448"/>
    <w:rsid w:val="00727D41"/>
    <w:rsid w:val="007312CD"/>
    <w:rsid w:val="007315E2"/>
    <w:rsid w:val="007367CC"/>
    <w:rsid w:val="00736CB5"/>
    <w:rsid w:val="00741FE6"/>
    <w:rsid w:val="00743D47"/>
    <w:rsid w:val="0075710E"/>
    <w:rsid w:val="00762435"/>
    <w:rsid w:val="0076252E"/>
    <w:rsid w:val="00766FB6"/>
    <w:rsid w:val="007671A6"/>
    <w:rsid w:val="00777D11"/>
    <w:rsid w:val="00780711"/>
    <w:rsid w:val="00795E3C"/>
    <w:rsid w:val="007A0AD9"/>
    <w:rsid w:val="007A32D6"/>
    <w:rsid w:val="007B11A3"/>
    <w:rsid w:val="007B3D94"/>
    <w:rsid w:val="007D004D"/>
    <w:rsid w:val="007D12F0"/>
    <w:rsid w:val="007D65FB"/>
    <w:rsid w:val="007D7DBB"/>
    <w:rsid w:val="007E14F1"/>
    <w:rsid w:val="00801B75"/>
    <w:rsid w:val="00803489"/>
    <w:rsid w:val="008043C7"/>
    <w:rsid w:val="008235A2"/>
    <w:rsid w:val="008236B0"/>
    <w:rsid w:val="008274C5"/>
    <w:rsid w:val="00840CC3"/>
    <w:rsid w:val="0084376A"/>
    <w:rsid w:val="00844AB1"/>
    <w:rsid w:val="00845D44"/>
    <w:rsid w:val="00862C43"/>
    <w:rsid w:val="00863479"/>
    <w:rsid w:val="00870D04"/>
    <w:rsid w:val="00871A12"/>
    <w:rsid w:val="0089093E"/>
    <w:rsid w:val="008A1911"/>
    <w:rsid w:val="008A49C7"/>
    <w:rsid w:val="008A53A0"/>
    <w:rsid w:val="008B3108"/>
    <w:rsid w:val="008B6C78"/>
    <w:rsid w:val="008B7E97"/>
    <w:rsid w:val="008B7F44"/>
    <w:rsid w:val="008C0660"/>
    <w:rsid w:val="008C20BF"/>
    <w:rsid w:val="008C7547"/>
    <w:rsid w:val="008D4650"/>
    <w:rsid w:val="008E508D"/>
    <w:rsid w:val="008F1FA9"/>
    <w:rsid w:val="008F785E"/>
    <w:rsid w:val="00900321"/>
    <w:rsid w:val="00900626"/>
    <w:rsid w:val="00911159"/>
    <w:rsid w:val="00917E94"/>
    <w:rsid w:val="00920F6C"/>
    <w:rsid w:val="009257A5"/>
    <w:rsid w:val="00933D90"/>
    <w:rsid w:val="00936ED3"/>
    <w:rsid w:val="00937979"/>
    <w:rsid w:val="009421C9"/>
    <w:rsid w:val="0094275A"/>
    <w:rsid w:val="00944D86"/>
    <w:rsid w:val="009501E3"/>
    <w:rsid w:val="009523F0"/>
    <w:rsid w:val="00962A0E"/>
    <w:rsid w:val="00966A36"/>
    <w:rsid w:val="00970186"/>
    <w:rsid w:val="009815E5"/>
    <w:rsid w:val="009A3CFD"/>
    <w:rsid w:val="009B548B"/>
    <w:rsid w:val="009B7C3E"/>
    <w:rsid w:val="009D1A73"/>
    <w:rsid w:val="009D3092"/>
    <w:rsid w:val="009D7954"/>
    <w:rsid w:val="009E0FF0"/>
    <w:rsid w:val="009E4E03"/>
    <w:rsid w:val="009F028B"/>
    <w:rsid w:val="009F1DBE"/>
    <w:rsid w:val="009F2C27"/>
    <w:rsid w:val="009F6A56"/>
    <w:rsid w:val="009F7AF0"/>
    <w:rsid w:val="00A01713"/>
    <w:rsid w:val="00A07947"/>
    <w:rsid w:val="00A134BF"/>
    <w:rsid w:val="00A14AF3"/>
    <w:rsid w:val="00A242D7"/>
    <w:rsid w:val="00A248FF"/>
    <w:rsid w:val="00A31A67"/>
    <w:rsid w:val="00A331EB"/>
    <w:rsid w:val="00A3474D"/>
    <w:rsid w:val="00A349B7"/>
    <w:rsid w:val="00A34F8F"/>
    <w:rsid w:val="00A35106"/>
    <w:rsid w:val="00A35BAB"/>
    <w:rsid w:val="00A37050"/>
    <w:rsid w:val="00A37E1D"/>
    <w:rsid w:val="00A46DB8"/>
    <w:rsid w:val="00A538A2"/>
    <w:rsid w:val="00A60D8D"/>
    <w:rsid w:val="00A64376"/>
    <w:rsid w:val="00A658DB"/>
    <w:rsid w:val="00A66FEE"/>
    <w:rsid w:val="00A720B7"/>
    <w:rsid w:val="00A73E2C"/>
    <w:rsid w:val="00A77A68"/>
    <w:rsid w:val="00A85072"/>
    <w:rsid w:val="00A85EED"/>
    <w:rsid w:val="00A91ABF"/>
    <w:rsid w:val="00A924BF"/>
    <w:rsid w:val="00A935F8"/>
    <w:rsid w:val="00A940AF"/>
    <w:rsid w:val="00A94521"/>
    <w:rsid w:val="00A95587"/>
    <w:rsid w:val="00AA094B"/>
    <w:rsid w:val="00AA4BC7"/>
    <w:rsid w:val="00AA68DB"/>
    <w:rsid w:val="00AB1082"/>
    <w:rsid w:val="00AB25BC"/>
    <w:rsid w:val="00AB4E4E"/>
    <w:rsid w:val="00AC05C4"/>
    <w:rsid w:val="00AC1C16"/>
    <w:rsid w:val="00AC699D"/>
    <w:rsid w:val="00AD1A34"/>
    <w:rsid w:val="00AD31B3"/>
    <w:rsid w:val="00AD5DC8"/>
    <w:rsid w:val="00AD79C1"/>
    <w:rsid w:val="00AF30BC"/>
    <w:rsid w:val="00AF63C1"/>
    <w:rsid w:val="00AF6817"/>
    <w:rsid w:val="00B12253"/>
    <w:rsid w:val="00B17173"/>
    <w:rsid w:val="00B21186"/>
    <w:rsid w:val="00B21A2C"/>
    <w:rsid w:val="00B25ADD"/>
    <w:rsid w:val="00B272A5"/>
    <w:rsid w:val="00B3148B"/>
    <w:rsid w:val="00B4233B"/>
    <w:rsid w:val="00B4610D"/>
    <w:rsid w:val="00B46943"/>
    <w:rsid w:val="00B47D5C"/>
    <w:rsid w:val="00B50133"/>
    <w:rsid w:val="00B57636"/>
    <w:rsid w:val="00B641C3"/>
    <w:rsid w:val="00B70AE4"/>
    <w:rsid w:val="00B71293"/>
    <w:rsid w:val="00B7367C"/>
    <w:rsid w:val="00B7600D"/>
    <w:rsid w:val="00B76FA7"/>
    <w:rsid w:val="00B82E11"/>
    <w:rsid w:val="00B87664"/>
    <w:rsid w:val="00B9227B"/>
    <w:rsid w:val="00B9269B"/>
    <w:rsid w:val="00B94500"/>
    <w:rsid w:val="00B9467B"/>
    <w:rsid w:val="00B971E1"/>
    <w:rsid w:val="00B97590"/>
    <w:rsid w:val="00BA1510"/>
    <w:rsid w:val="00BA20F8"/>
    <w:rsid w:val="00BA2513"/>
    <w:rsid w:val="00BA38E4"/>
    <w:rsid w:val="00BA3B3D"/>
    <w:rsid w:val="00BA4F23"/>
    <w:rsid w:val="00BB33A7"/>
    <w:rsid w:val="00BB37B3"/>
    <w:rsid w:val="00BB6257"/>
    <w:rsid w:val="00BB6F2B"/>
    <w:rsid w:val="00BC0C78"/>
    <w:rsid w:val="00BC1CA9"/>
    <w:rsid w:val="00BC797B"/>
    <w:rsid w:val="00BD0326"/>
    <w:rsid w:val="00BE1D7F"/>
    <w:rsid w:val="00BE45B3"/>
    <w:rsid w:val="00BE4603"/>
    <w:rsid w:val="00BE798A"/>
    <w:rsid w:val="00C0009B"/>
    <w:rsid w:val="00C009E0"/>
    <w:rsid w:val="00C00D1B"/>
    <w:rsid w:val="00C01ED7"/>
    <w:rsid w:val="00C0638F"/>
    <w:rsid w:val="00C11C49"/>
    <w:rsid w:val="00C1507A"/>
    <w:rsid w:val="00C15E96"/>
    <w:rsid w:val="00C24CFF"/>
    <w:rsid w:val="00C26D07"/>
    <w:rsid w:val="00C27A34"/>
    <w:rsid w:val="00C302A0"/>
    <w:rsid w:val="00C32138"/>
    <w:rsid w:val="00C33ACB"/>
    <w:rsid w:val="00C40838"/>
    <w:rsid w:val="00C43A87"/>
    <w:rsid w:val="00C4407E"/>
    <w:rsid w:val="00C5019F"/>
    <w:rsid w:val="00C505E7"/>
    <w:rsid w:val="00C54C1E"/>
    <w:rsid w:val="00C6485E"/>
    <w:rsid w:val="00C66396"/>
    <w:rsid w:val="00C667F9"/>
    <w:rsid w:val="00C74C9D"/>
    <w:rsid w:val="00C83FF3"/>
    <w:rsid w:val="00C9188D"/>
    <w:rsid w:val="00C918B1"/>
    <w:rsid w:val="00C925D9"/>
    <w:rsid w:val="00C92E35"/>
    <w:rsid w:val="00C94843"/>
    <w:rsid w:val="00C94D04"/>
    <w:rsid w:val="00C957C8"/>
    <w:rsid w:val="00C95A3C"/>
    <w:rsid w:val="00CA2448"/>
    <w:rsid w:val="00CA40CC"/>
    <w:rsid w:val="00CA7C5D"/>
    <w:rsid w:val="00CA7E68"/>
    <w:rsid w:val="00CC60B1"/>
    <w:rsid w:val="00CC68D0"/>
    <w:rsid w:val="00CD162F"/>
    <w:rsid w:val="00CD1DBE"/>
    <w:rsid w:val="00CD1FD0"/>
    <w:rsid w:val="00CD58B5"/>
    <w:rsid w:val="00CE16C4"/>
    <w:rsid w:val="00CE51D6"/>
    <w:rsid w:val="00CF7B13"/>
    <w:rsid w:val="00D01C31"/>
    <w:rsid w:val="00D027EC"/>
    <w:rsid w:val="00D06E96"/>
    <w:rsid w:val="00D1026F"/>
    <w:rsid w:val="00D10807"/>
    <w:rsid w:val="00D1456E"/>
    <w:rsid w:val="00D147F5"/>
    <w:rsid w:val="00D25302"/>
    <w:rsid w:val="00D2793C"/>
    <w:rsid w:val="00D31C7A"/>
    <w:rsid w:val="00D321B5"/>
    <w:rsid w:val="00D34042"/>
    <w:rsid w:val="00D37B78"/>
    <w:rsid w:val="00D46F0F"/>
    <w:rsid w:val="00D66722"/>
    <w:rsid w:val="00D66921"/>
    <w:rsid w:val="00D83858"/>
    <w:rsid w:val="00D86356"/>
    <w:rsid w:val="00D9058D"/>
    <w:rsid w:val="00D91907"/>
    <w:rsid w:val="00D930E5"/>
    <w:rsid w:val="00D96916"/>
    <w:rsid w:val="00DA22C5"/>
    <w:rsid w:val="00DA3637"/>
    <w:rsid w:val="00DB5E82"/>
    <w:rsid w:val="00DB7342"/>
    <w:rsid w:val="00DC190A"/>
    <w:rsid w:val="00DC6270"/>
    <w:rsid w:val="00DD6D82"/>
    <w:rsid w:val="00DE1DE1"/>
    <w:rsid w:val="00DE6437"/>
    <w:rsid w:val="00DF090F"/>
    <w:rsid w:val="00DF19D6"/>
    <w:rsid w:val="00DF4354"/>
    <w:rsid w:val="00DF634D"/>
    <w:rsid w:val="00E0016D"/>
    <w:rsid w:val="00E01F52"/>
    <w:rsid w:val="00E30E42"/>
    <w:rsid w:val="00E432B2"/>
    <w:rsid w:val="00E57A03"/>
    <w:rsid w:val="00E603E9"/>
    <w:rsid w:val="00E6060B"/>
    <w:rsid w:val="00E65B92"/>
    <w:rsid w:val="00E77C77"/>
    <w:rsid w:val="00E8062C"/>
    <w:rsid w:val="00E81435"/>
    <w:rsid w:val="00E85C40"/>
    <w:rsid w:val="00EA0DF9"/>
    <w:rsid w:val="00EA484C"/>
    <w:rsid w:val="00EA54CE"/>
    <w:rsid w:val="00EA7D48"/>
    <w:rsid w:val="00EB158D"/>
    <w:rsid w:val="00EB2B47"/>
    <w:rsid w:val="00EC1348"/>
    <w:rsid w:val="00ED0421"/>
    <w:rsid w:val="00ED3C29"/>
    <w:rsid w:val="00F00B84"/>
    <w:rsid w:val="00F01FE5"/>
    <w:rsid w:val="00F07E5B"/>
    <w:rsid w:val="00F13CA5"/>
    <w:rsid w:val="00F246FA"/>
    <w:rsid w:val="00F27101"/>
    <w:rsid w:val="00F313DC"/>
    <w:rsid w:val="00F458C8"/>
    <w:rsid w:val="00F46D33"/>
    <w:rsid w:val="00F53981"/>
    <w:rsid w:val="00F63A6F"/>
    <w:rsid w:val="00F677A0"/>
    <w:rsid w:val="00F748F4"/>
    <w:rsid w:val="00F83499"/>
    <w:rsid w:val="00F972A7"/>
    <w:rsid w:val="00FA22A4"/>
    <w:rsid w:val="00FA282D"/>
    <w:rsid w:val="00FA7E43"/>
    <w:rsid w:val="00FC0533"/>
    <w:rsid w:val="00FC0C58"/>
    <w:rsid w:val="00FD2297"/>
    <w:rsid w:val="00FE7938"/>
    <w:rsid w:val="00FF2E25"/>
    <w:rsid w:val="00FF7E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C304A"/>
  <w15:docId w15:val="{987AD558-C31A-4367-8422-63549D455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297"/>
    <w:pPr>
      <w:spacing w:after="5" w:line="248" w:lineRule="auto"/>
      <w:ind w:left="116" w:right="110" w:hanging="8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rsid w:val="000E5A07"/>
    <w:pPr>
      <w:keepNext/>
      <w:keepLines/>
      <w:spacing w:after="0"/>
      <w:ind w:left="10" w:hanging="10"/>
      <w:outlineLvl w:val="0"/>
    </w:pPr>
    <w:rPr>
      <w:rFonts w:ascii="Calibri" w:eastAsia="Calibri" w:hAnsi="Calibri" w:cs="Calibri"/>
      <w:color w:val="2F5496"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0E5A07"/>
    <w:pPr>
      <w:keepNext/>
      <w:keepLines/>
      <w:spacing w:after="11" w:line="247" w:lineRule="auto"/>
      <w:ind w:left="231" w:hanging="10"/>
      <w:outlineLvl w:val="1"/>
    </w:pPr>
    <w:rPr>
      <w:rFonts w:ascii="Calibri" w:eastAsia="Calibri" w:hAnsi="Calibri" w:cs="Calibri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rsid w:val="000E5A07"/>
    <w:pPr>
      <w:keepNext/>
      <w:keepLines/>
      <w:spacing w:after="11" w:line="247" w:lineRule="auto"/>
      <w:ind w:left="231" w:hanging="10"/>
      <w:outlineLvl w:val="2"/>
    </w:pPr>
    <w:rPr>
      <w:rFonts w:ascii="Calibri" w:eastAsia="Calibri" w:hAnsi="Calibri" w:cs="Calibri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6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E5A07"/>
    <w:rPr>
      <w:rFonts w:ascii="Calibri" w:eastAsia="Calibri" w:hAnsi="Calibri" w:cs="Calibri"/>
      <w:color w:val="2F5496"/>
      <w:sz w:val="32"/>
    </w:rPr>
  </w:style>
  <w:style w:type="paragraph" w:customStyle="1" w:styleId="footnotedescription">
    <w:name w:val="footnote description"/>
    <w:next w:val="Normal"/>
    <w:link w:val="footnotedescriptionChar"/>
    <w:hidden/>
    <w:rsid w:val="000E5A07"/>
    <w:pPr>
      <w:spacing w:after="0"/>
      <w:ind w:left="2"/>
    </w:pPr>
    <w:rPr>
      <w:rFonts w:ascii="Calibri" w:eastAsia="Calibri" w:hAnsi="Calibri" w:cs="Calibri"/>
      <w:color w:val="000000"/>
      <w:sz w:val="20"/>
    </w:rPr>
  </w:style>
  <w:style w:type="character" w:customStyle="1" w:styleId="footnotedescriptionChar">
    <w:name w:val="footnote description Char"/>
    <w:link w:val="footnotedescription"/>
    <w:rsid w:val="000E5A07"/>
    <w:rPr>
      <w:rFonts w:ascii="Calibri" w:eastAsia="Calibri" w:hAnsi="Calibri" w:cs="Calibri"/>
      <w:color w:val="000000"/>
      <w:sz w:val="20"/>
    </w:rPr>
  </w:style>
  <w:style w:type="character" w:customStyle="1" w:styleId="Heading2Char">
    <w:name w:val="Heading 2 Char"/>
    <w:link w:val="Heading2"/>
    <w:rsid w:val="000E5A07"/>
    <w:rPr>
      <w:rFonts w:ascii="Calibri" w:eastAsia="Calibri" w:hAnsi="Calibri" w:cs="Calibri"/>
      <w:b/>
      <w:color w:val="000000"/>
      <w:sz w:val="22"/>
    </w:rPr>
  </w:style>
  <w:style w:type="character" w:customStyle="1" w:styleId="Heading3Char">
    <w:name w:val="Heading 3 Char"/>
    <w:link w:val="Heading3"/>
    <w:rsid w:val="000E5A07"/>
    <w:rPr>
      <w:rFonts w:ascii="Calibri" w:eastAsia="Calibri" w:hAnsi="Calibri" w:cs="Calibri"/>
      <w:b/>
      <w:color w:val="000000"/>
      <w:sz w:val="22"/>
    </w:rPr>
  </w:style>
  <w:style w:type="character" w:customStyle="1" w:styleId="footnotemark">
    <w:name w:val="footnote mark"/>
    <w:hidden/>
    <w:rsid w:val="000E5A07"/>
    <w:rPr>
      <w:rFonts w:ascii="Calibri" w:eastAsia="Calibri" w:hAnsi="Calibri" w:cs="Calibri"/>
      <w:color w:val="000000"/>
      <w:sz w:val="20"/>
      <w:vertAlign w:val="superscript"/>
    </w:rPr>
  </w:style>
  <w:style w:type="table" w:customStyle="1" w:styleId="TableGrid">
    <w:name w:val="TableGrid"/>
    <w:rsid w:val="000E5A07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3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4BF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4BF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4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4BF"/>
    <w:rPr>
      <w:rFonts w:ascii="Segoe UI" w:eastAsia="Calibr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34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34D"/>
    <w:rPr>
      <w:rFonts w:ascii="Calibri" w:eastAsia="Calibri" w:hAnsi="Calibri" w:cs="Calibri"/>
      <w:color w:val="000000"/>
    </w:rPr>
  </w:style>
  <w:style w:type="paragraph" w:styleId="ListParagraph">
    <w:name w:val="List Paragraph"/>
    <w:aliases w:val="маркированный"/>
    <w:basedOn w:val="Normal"/>
    <w:link w:val="ListParagraphChar"/>
    <w:uiPriority w:val="34"/>
    <w:qFormat/>
    <w:rsid w:val="000B721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85EED"/>
    <w:pPr>
      <w:tabs>
        <w:tab w:val="center" w:pos="4680"/>
        <w:tab w:val="right" w:pos="9360"/>
      </w:tabs>
      <w:spacing w:after="0" w:line="240" w:lineRule="auto"/>
      <w:ind w:left="0" w:right="0" w:firstLine="0"/>
    </w:pPr>
    <w:rPr>
      <w:rFonts w:asciiTheme="minorHAnsi" w:eastAsiaTheme="minorEastAsia" w:hAnsiTheme="minorHAnsi" w:cs="Times New Roman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A85EED"/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610042"/>
    <w:pPr>
      <w:spacing w:before="240"/>
      <w:ind w:left="0" w:firstLine="0"/>
      <w:outlineLvl w:val="9"/>
    </w:pPr>
    <w:rPr>
      <w:rFonts w:asciiTheme="majorHAnsi" w:eastAsiaTheme="majorEastAsia" w:hAnsiTheme="majorHAnsi" w:cstheme="majorBidi"/>
      <w:color w:val="2F5496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610042"/>
    <w:pPr>
      <w:spacing w:after="100"/>
      <w:ind w:left="0"/>
    </w:pPr>
  </w:style>
  <w:style w:type="paragraph" w:styleId="TOC2">
    <w:name w:val="toc 2"/>
    <w:basedOn w:val="Normal"/>
    <w:next w:val="Normal"/>
    <w:autoRedefine/>
    <w:uiPriority w:val="39"/>
    <w:unhideWhenUsed/>
    <w:rsid w:val="0061004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10042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10042"/>
    <w:rPr>
      <w:color w:val="0563C1" w:themeColor="hyperlink"/>
      <w:u w:val="single"/>
    </w:rPr>
  </w:style>
  <w:style w:type="table" w:styleId="TableGrid0">
    <w:name w:val="Table Grid"/>
    <w:basedOn w:val="TableNormal"/>
    <w:uiPriority w:val="39"/>
    <w:rsid w:val="00233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3F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-211">
    <w:name w:val="Таблица-сетка 2 — акцент 11"/>
    <w:basedOn w:val="TableNormal"/>
    <w:uiPriority w:val="47"/>
    <w:rsid w:val="00233FA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Default">
    <w:name w:val="Default"/>
    <w:rsid w:val="002A5CE2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3E5FF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236B0"/>
    <w:pPr>
      <w:spacing w:before="100" w:beforeAutospacing="1" w:after="100" w:afterAutospacing="1" w:line="240" w:lineRule="auto"/>
      <w:ind w:left="0" w:righ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story-bodyintroduction">
    <w:name w:val="story-body__introduction"/>
    <w:basedOn w:val="Normal"/>
    <w:rsid w:val="006E2FCB"/>
    <w:pPr>
      <w:spacing w:before="100" w:beforeAutospacing="1" w:after="100" w:afterAutospacing="1" w:line="240" w:lineRule="auto"/>
      <w:ind w:left="0" w:right="0" w:firstLine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BodyText">
    <w:name w:val="Body Text"/>
    <w:basedOn w:val="Normal"/>
    <w:link w:val="BodyTextChar"/>
    <w:semiHidden/>
    <w:unhideWhenUsed/>
    <w:rsid w:val="00D96916"/>
    <w:pPr>
      <w:widowControl w:val="0"/>
      <w:suppressAutoHyphens/>
      <w:spacing w:after="120" w:line="240" w:lineRule="auto"/>
      <w:ind w:left="0" w:right="0" w:firstLine="0"/>
    </w:pPr>
    <w:rPr>
      <w:rFonts w:ascii="Times New Roman" w:eastAsia="SimSun" w:hAnsi="Times New Roman" w:cs="Mangal"/>
      <w:color w:val="auto"/>
      <w:kern w:val="2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semiHidden/>
    <w:rsid w:val="00D96916"/>
    <w:rPr>
      <w:rFonts w:ascii="Times New Roman" w:eastAsia="SimSun" w:hAnsi="Times New Roman" w:cs="Mangal"/>
      <w:kern w:val="2"/>
      <w:sz w:val="24"/>
      <w:szCs w:val="24"/>
      <w:lang w:eastAsia="hi-IN" w:bidi="hi-IN"/>
    </w:rPr>
  </w:style>
  <w:style w:type="paragraph" w:styleId="NoSpacing">
    <w:name w:val="No Spacing"/>
    <w:uiPriority w:val="1"/>
    <w:qFormat/>
    <w:rsid w:val="00A31A6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22EAC"/>
  </w:style>
  <w:style w:type="paragraph" w:styleId="Revision">
    <w:name w:val="Revision"/>
    <w:hidden/>
    <w:uiPriority w:val="99"/>
    <w:semiHidden/>
    <w:rsid w:val="004D2438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customStyle="1" w:styleId="ListParagraphChar">
    <w:name w:val="List Paragraph Char"/>
    <w:aliases w:val="маркированный Char"/>
    <w:link w:val="ListParagraph"/>
    <w:uiPriority w:val="34"/>
    <w:locked/>
    <w:rsid w:val="000B2665"/>
    <w:rPr>
      <w:rFonts w:ascii="Calibri" w:eastAsia="Calibri" w:hAnsi="Calibri" w:cs="Calibri"/>
      <w:color w:val="000000"/>
    </w:rPr>
  </w:style>
  <w:style w:type="paragraph" w:customStyle="1" w:styleId="TableParagraph">
    <w:name w:val="Table Paragraph"/>
    <w:basedOn w:val="Normal"/>
    <w:uiPriority w:val="1"/>
    <w:qFormat/>
    <w:rsid w:val="000B2665"/>
    <w:pPr>
      <w:widowControl w:val="0"/>
      <w:autoSpaceDE w:val="0"/>
      <w:autoSpaceDN w:val="0"/>
      <w:spacing w:after="0" w:line="240" w:lineRule="auto"/>
      <w:ind w:left="0" w:right="0" w:firstLine="0"/>
    </w:pPr>
    <w:rPr>
      <w:color w:val="auto"/>
      <w:lang w:val="en-US"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6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7D12F0"/>
    <w:rPr>
      <w:i/>
      <w:iCs/>
    </w:rPr>
  </w:style>
  <w:style w:type="table" w:styleId="LightList">
    <w:name w:val="Light List"/>
    <w:basedOn w:val="TableNormal"/>
    <w:uiPriority w:val="61"/>
    <w:rsid w:val="00416D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39109-2E99-40F4-9BBA-A5BD5D0F5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25</Words>
  <Characters>7241</Characters>
  <Application>Microsoft Office Word</Application>
  <DocSecurity>0</DocSecurity>
  <Lines>147</Lines>
  <Paragraphs>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Tam</dc:creator>
  <cp:keywords/>
  <cp:lastModifiedBy>Nabirova, Dilyara (CDC/GHC/DGHP)</cp:lastModifiedBy>
  <cp:revision>2</cp:revision>
  <cp:lastPrinted>2020-11-24T16:05:00Z</cp:lastPrinted>
  <dcterms:created xsi:type="dcterms:W3CDTF">2024-10-26T19:06:00Z</dcterms:created>
  <dcterms:modified xsi:type="dcterms:W3CDTF">2024-10-26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30T03:47:4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a262aec-47ef-451c-8934-e9f0a69d5105</vt:lpwstr>
  </property>
  <property fmtid="{D5CDD505-2E9C-101B-9397-08002B2CF9AE}" pid="8" name="MSIP_Label_7b94a7b8-f06c-4dfe-bdcc-9b548fd58c31_ContentBits">
    <vt:lpwstr>0</vt:lpwstr>
  </property>
</Properties>
</file>